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92856" w14:textId="24BCEBB4" w:rsidR="008E0B95" w:rsidRPr="00EB14D3" w:rsidRDefault="00D1624C" w:rsidP="004547BC">
      <w:pPr>
        <w:pStyle w:val="1"/>
        <w:spacing w:beforeLines="50" w:before="120" w:afterLines="50" w:after="120" w:line="240" w:lineRule="auto"/>
        <w:jc w:val="left"/>
        <w:rPr>
          <w:rFonts w:ascii="Times New Roman" w:hAnsi="Times New Roman" w:cs="Times New Roman"/>
          <w:sz w:val="20"/>
          <w:szCs w:val="20"/>
          <w:lang w:val="en-GB"/>
          <w:rPrChange w:id="0" w:author="qiuqi" w:date="2021-03-24T22:46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del w:id="1" w:author="qiuqi" w:date="2021-03-04T02:07:00Z">
        <w:r w:rsidRPr="00EB14D3" w:rsidDel="00FD6638">
          <w:rPr>
            <w:rFonts w:ascii="Times New Roman" w:hAnsi="Times New Roman" w:cs="Times New Roman"/>
            <w:sz w:val="20"/>
            <w:szCs w:val="20"/>
            <w:lang w:val="en-GB"/>
            <w:rPrChange w:id="2" w:author="qiuqi" w:date="2021-03-24T22:4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Appendix</w:delText>
        </w:r>
      </w:del>
      <w:ins w:id="3" w:author="qiuqi" w:date="2021-03-04T02:07:00Z">
        <w:r w:rsidR="00FD6638" w:rsidRPr="00EB14D3">
          <w:rPr>
            <w:rFonts w:ascii="Times New Roman" w:hAnsi="Times New Roman" w:cs="Times New Roman"/>
            <w:sz w:val="20"/>
            <w:szCs w:val="20"/>
            <w:lang w:val="en-GB"/>
            <w:rPrChange w:id="4" w:author="qiuqi" w:date="2021-03-24T22:4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upplementary Tables</w:t>
        </w:r>
      </w:ins>
    </w:p>
    <w:p w14:paraId="3DE3C1C3" w14:textId="77777777" w:rsidR="0091417D" w:rsidRPr="00EB14D3" w:rsidRDefault="0091417D">
      <w:pPr>
        <w:widowControl/>
        <w:jc w:val="left"/>
        <w:rPr>
          <w:ins w:id="5" w:author="qiuqi" w:date="2021-03-04T02:20:00Z"/>
          <w:rFonts w:ascii="Times New Roman" w:hAnsi="Times New Roman" w:cs="Times New Roman"/>
          <w:b/>
          <w:sz w:val="20"/>
          <w:szCs w:val="20"/>
          <w:lang w:val="en-GB"/>
          <w:rPrChange w:id="6" w:author="qiuqi" w:date="2021-03-24T22:46:00Z">
            <w:rPr>
              <w:ins w:id="7" w:author="qiuqi" w:date="2021-03-04T02:20:00Z"/>
              <w:rFonts w:ascii="Times New Roman" w:hAnsi="Times New Roman" w:cs="Times New Roman"/>
              <w:b/>
              <w:sz w:val="22"/>
            </w:rPr>
          </w:rPrChange>
        </w:rPr>
      </w:pPr>
    </w:p>
    <w:p w14:paraId="7F82E041" w14:textId="5AE22801" w:rsidR="00AE4760" w:rsidRPr="00EB14D3" w:rsidRDefault="00FD6638">
      <w:pPr>
        <w:widowControl/>
        <w:jc w:val="left"/>
        <w:rPr>
          <w:ins w:id="8" w:author="qiuqi" w:date="2021-03-21T22:09:00Z"/>
          <w:b/>
          <w:sz w:val="20"/>
          <w:szCs w:val="20"/>
          <w:lang w:val="en-GB"/>
          <w:rPrChange w:id="9" w:author="qiuqi" w:date="2021-03-24T22:46:00Z">
            <w:rPr>
              <w:ins w:id="10" w:author="qiuqi" w:date="2021-03-21T22:09:00Z"/>
              <w:b/>
              <w:sz w:val="20"/>
              <w:szCs w:val="20"/>
            </w:rPr>
          </w:rPrChange>
        </w:rPr>
      </w:pPr>
      <w:ins w:id="11" w:author="qiuqi" w:date="2021-03-04T02:06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2" w:author="qiuqi" w:date="2021-03-24T22:46:00Z">
              <w:rPr>
                <w:rFonts w:ascii="Times New Roman" w:hAnsi="Times New Roman" w:cs="Times New Roman"/>
                <w:sz w:val="22"/>
              </w:rPr>
            </w:rPrChange>
          </w:rPr>
          <w:t>Supplementary Table 1</w:t>
        </w:r>
      </w:ins>
      <w:ins w:id="13" w:author="qiuqi" w:date="2021-03-04T01:13:00Z">
        <w:r w:rsidR="00380074" w:rsidRPr="00EB14D3">
          <w:rPr>
            <w:b/>
            <w:sz w:val="20"/>
            <w:szCs w:val="20"/>
            <w:lang w:val="en-GB"/>
            <w:rPrChange w:id="14" w:author="qiuqi" w:date="2021-03-24T22:46:00Z">
              <w:rPr/>
            </w:rPrChange>
          </w:rPr>
          <w:t xml:space="preserve"> </w:t>
        </w:r>
      </w:ins>
    </w:p>
    <w:p w14:paraId="10F5238F" w14:textId="04AD181E" w:rsidR="00380074" w:rsidRPr="00EB14D3" w:rsidRDefault="00380074">
      <w:pPr>
        <w:widowControl/>
        <w:jc w:val="left"/>
        <w:rPr>
          <w:ins w:id="15" w:author="qiuqi" w:date="2021-03-04T01:13:00Z"/>
          <w:rFonts w:ascii="Times New Roman" w:hAnsi="Times New Roman" w:cs="Times New Roman"/>
          <w:sz w:val="20"/>
          <w:szCs w:val="20"/>
          <w:lang w:val="en-GB"/>
          <w:rPrChange w:id="16" w:author="qiuqi" w:date="2021-03-24T22:46:00Z">
            <w:rPr>
              <w:ins w:id="17" w:author="qiuqi" w:date="2021-03-04T01:13:00Z"/>
              <w:rFonts w:ascii="Times New Roman" w:hAnsi="Times New Roman" w:cs="Times New Roman"/>
              <w:sz w:val="22"/>
            </w:rPr>
          </w:rPrChange>
        </w:rPr>
      </w:pPr>
      <w:ins w:id="18" w:author="qiuqi" w:date="2021-03-04T01:13:00Z">
        <w:r w:rsidRPr="00EB14D3">
          <w:rPr>
            <w:rFonts w:ascii="Times New Roman" w:hAnsi="Times New Roman" w:cs="Times New Roman"/>
            <w:sz w:val="20"/>
            <w:szCs w:val="20"/>
            <w:lang w:val="en-GB"/>
            <w:rPrChange w:id="19" w:author="qiuqi" w:date="2021-03-24T22:46:00Z">
              <w:rPr>
                <w:rFonts w:ascii="Times New Roman" w:hAnsi="Times New Roman" w:cs="Times New Roman"/>
              </w:rPr>
            </w:rPrChange>
          </w:rPr>
          <w:t xml:space="preserve">The </w:t>
        </w:r>
        <w:r w:rsidRPr="00EB14D3">
          <w:rPr>
            <w:rFonts w:ascii="Times New Roman" w:hAnsi="Times New Roman" w:cs="Times New Roman"/>
            <w:sz w:val="20"/>
            <w:szCs w:val="20"/>
            <w:lang w:val="en-GB"/>
            <w:rPrChange w:id="20" w:author="qiuqi" w:date="2021-03-24T22:46:00Z">
              <w:rPr>
                <w:rFonts w:ascii="Times New Roman" w:hAnsi="Times New Roman" w:cs="Times New Roman"/>
                <w:sz w:val="22"/>
              </w:rPr>
            </w:rPrChange>
          </w:rPr>
          <w:t xml:space="preserve">number of patients and samples available during </w:t>
        </w:r>
      </w:ins>
      <w:ins w:id="21" w:author="qiuqi" w:date="2021-03-21T22:07:00Z">
        <w:r w:rsidR="008202B9" w:rsidRPr="00EB14D3">
          <w:rPr>
            <w:rFonts w:ascii="Times New Roman" w:hAnsi="Times New Roman" w:cs="Times New Roman"/>
            <w:sz w:val="20"/>
            <w:szCs w:val="20"/>
            <w:lang w:val="en-GB"/>
            <w:rPrChange w:id="2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hospitalis</w:t>
        </w:r>
      </w:ins>
      <w:ins w:id="23" w:author="qiuqi" w:date="2021-03-04T01:13:00Z">
        <w:r w:rsidRPr="00EB14D3">
          <w:rPr>
            <w:rFonts w:ascii="Times New Roman" w:hAnsi="Times New Roman" w:cs="Times New Roman"/>
            <w:sz w:val="20"/>
            <w:szCs w:val="20"/>
            <w:lang w:val="en-GB"/>
            <w:rPrChange w:id="24" w:author="qiuqi" w:date="2021-03-24T22:46:00Z">
              <w:rPr>
                <w:rFonts w:ascii="Times New Roman" w:hAnsi="Times New Roman" w:cs="Times New Roman"/>
                <w:sz w:val="22"/>
              </w:rPr>
            </w:rPrChange>
          </w:rPr>
          <w:t>ation and follow-up period.</w:t>
        </w:r>
      </w:ins>
    </w:p>
    <w:tbl>
      <w:tblPr>
        <w:tblW w:w="8789" w:type="dxa"/>
        <w:tblLook w:val="04A0" w:firstRow="1" w:lastRow="0" w:firstColumn="1" w:lastColumn="0" w:noHBand="0" w:noVBand="1"/>
      </w:tblPr>
      <w:tblGrid>
        <w:gridCol w:w="2260"/>
        <w:gridCol w:w="905"/>
        <w:gridCol w:w="946"/>
        <w:gridCol w:w="284"/>
        <w:gridCol w:w="992"/>
        <w:gridCol w:w="1134"/>
        <w:gridCol w:w="283"/>
        <w:gridCol w:w="993"/>
        <w:gridCol w:w="992"/>
      </w:tblGrid>
      <w:tr w:rsidR="00380074" w:rsidRPr="00EB14D3" w14:paraId="4D72A0D9" w14:textId="77777777" w:rsidTr="002804F1">
        <w:trPr>
          <w:trHeight w:val="280"/>
          <w:ins w:id="25" w:author="qiuqi" w:date="2021-03-04T01:13:00Z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1EDB5" w14:textId="77777777" w:rsidR="00380074" w:rsidRPr="00EB14D3" w:rsidRDefault="00380074">
            <w:pPr>
              <w:widowControl/>
              <w:jc w:val="left"/>
              <w:rPr>
                <w:ins w:id="2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7" w:author="qiuqi" w:date="2021-03-24T22:46:00Z">
                  <w:rPr>
                    <w:ins w:id="2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9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3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Time points of sampling</w:t>
              </w:r>
            </w:ins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8FA8A" w14:textId="77777777" w:rsidR="00380074" w:rsidRPr="00EB14D3" w:rsidRDefault="00380074">
            <w:pPr>
              <w:widowControl/>
              <w:jc w:val="left"/>
              <w:rPr>
                <w:ins w:id="3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2" w:author="qiuqi" w:date="2021-03-24T22:46:00Z">
                  <w:rPr>
                    <w:ins w:id="3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4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3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All 264 patients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6C67" w14:textId="77777777" w:rsidR="00380074" w:rsidRPr="00EB14D3" w:rsidRDefault="00380074">
            <w:pPr>
              <w:widowControl/>
              <w:jc w:val="left"/>
              <w:rPr>
                <w:ins w:id="3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7" w:author="qiuqi" w:date="2021-03-24T22:46:00Z">
                  <w:rPr>
                    <w:ins w:id="3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9" w:author="qiuqi" w:date="2021-03-04T01:13:00Z">
              <w:r w:rsidRPr="00EB14D3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0"/>
                  <w:szCs w:val="20"/>
                  <w:lang w:val="en-GB"/>
                  <w:rPrChange w:id="40" w:author="qiuqi" w:date="2021-03-24T22:46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</w:rPr>
                  </w:rPrChange>
                </w:rPr>
                <w:t xml:space="preserve">　</w:t>
              </w:r>
            </w:ins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B9764" w14:textId="77777777" w:rsidR="00380074" w:rsidRPr="00EB14D3" w:rsidRDefault="00380074">
            <w:pPr>
              <w:widowControl/>
              <w:jc w:val="left"/>
              <w:rPr>
                <w:ins w:id="4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2" w:author="qiuqi" w:date="2021-03-24T22:46:00Z">
                  <w:rPr>
                    <w:ins w:id="4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44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4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Patients receiving EV-A71 vaccination</w:t>
              </w:r>
            </w:ins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A76C" w14:textId="77777777" w:rsidR="00380074" w:rsidRPr="00EB14D3" w:rsidRDefault="00380074">
            <w:pPr>
              <w:widowControl/>
              <w:jc w:val="left"/>
              <w:rPr>
                <w:ins w:id="4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7" w:author="qiuqi" w:date="2021-03-24T22:46:00Z">
                  <w:rPr>
                    <w:ins w:id="4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49" w:author="qiuqi" w:date="2021-03-04T01:13:00Z">
              <w:r w:rsidRPr="00EB14D3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0"/>
                  <w:szCs w:val="20"/>
                  <w:lang w:val="en-GB"/>
                  <w:rPrChange w:id="50" w:author="qiuqi" w:date="2021-03-24T22:46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</w:rPr>
                  </w:rPrChange>
                </w:rPr>
                <w:t xml:space="preserve">　</w:t>
              </w:r>
            </w:ins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2E11B" w14:textId="2D853D46" w:rsidR="00380074" w:rsidRPr="00EB14D3" w:rsidRDefault="00380074">
            <w:pPr>
              <w:widowControl/>
              <w:jc w:val="left"/>
              <w:rPr>
                <w:ins w:id="5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2" w:author="qiuqi" w:date="2021-03-24T22:46:00Z">
                  <w:rPr>
                    <w:ins w:id="5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54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5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Patients receiving IVIG treatment</w:t>
              </w:r>
            </w:ins>
            <w:ins w:id="56" w:author="qiuqi" w:date="2021-03-05T20:06:00Z">
              <w:r w:rsidR="00AF2854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5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 </w:t>
              </w:r>
              <w:r w:rsidR="00AF2854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vertAlign w:val="superscript"/>
                  <w:lang w:val="en-GB"/>
                  <w:rPrChange w:id="5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</w:rPrChange>
                </w:rPr>
                <w:t>b</w:t>
              </w:r>
            </w:ins>
          </w:p>
        </w:tc>
      </w:tr>
      <w:tr w:rsidR="00380074" w:rsidRPr="00EB14D3" w14:paraId="49317DAE" w14:textId="77777777" w:rsidTr="002804F1">
        <w:trPr>
          <w:trHeight w:val="560"/>
          <w:ins w:id="59" w:author="qiuqi" w:date="2021-03-04T01:13:00Z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918F15" w14:textId="77777777" w:rsidR="00380074" w:rsidRPr="00EB14D3" w:rsidRDefault="00380074">
            <w:pPr>
              <w:widowControl/>
              <w:jc w:val="left"/>
              <w:rPr>
                <w:ins w:id="6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" w:author="qiuqi" w:date="2021-03-24T22:46:00Z">
                  <w:rPr>
                    <w:ins w:id="6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AE1D6" w14:textId="77777777" w:rsidR="00380074" w:rsidRPr="00EB14D3" w:rsidRDefault="00380074">
            <w:pPr>
              <w:widowControl/>
              <w:jc w:val="left"/>
              <w:rPr>
                <w:ins w:id="63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" w:author="qiuqi" w:date="2021-03-24T22:46:00Z">
                  <w:rPr>
                    <w:ins w:id="65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66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No. of 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br/>
                <w:t>patients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693F9" w14:textId="77777777" w:rsidR="00380074" w:rsidRPr="00EB14D3" w:rsidRDefault="00380074">
            <w:pPr>
              <w:widowControl/>
              <w:jc w:val="left"/>
              <w:rPr>
                <w:ins w:id="69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" w:author="qiuqi" w:date="2021-03-24T22:46:00Z">
                  <w:rPr>
                    <w:ins w:id="71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72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7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No. of 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7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br/>
                <w:t>samples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7B15E" w14:textId="77777777" w:rsidR="00380074" w:rsidRPr="00EB14D3" w:rsidRDefault="00380074">
            <w:pPr>
              <w:widowControl/>
              <w:jc w:val="left"/>
              <w:rPr>
                <w:ins w:id="7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" w:author="qiuqi" w:date="2021-03-24T22:46:00Z">
                  <w:rPr>
                    <w:ins w:id="7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78" w:author="qiuqi" w:date="2021-03-04T01:13:00Z">
              <w:r w:rsidRPr="00EB14D3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0"/>
                  <w:szCs w:val="20"/>
                  <w:lang w:val="en-GB"/>
                  <w:rPrChange w:id="79" w:author="qiuqi" w:date="2021-03-24T22:46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</w:rPr>
                  </w:rPrChange>
                </w:rPr>
                <w:t xml:space="preserve">　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C2B02" w14:textId="77777777" w:rsidR="00380074" w:rsidRPr="00EB14D3" w:rsidRDefault="00380074">
            <w:pPr>
              <w:widowControl/>
              <w:jc w:val="left"/>
              <w:rPr>
                <w:ins w:id="8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" w:author="qiuqi" w:date="2021-03-24T22:46:00Z">
                  <w:rPr>
                    <w:ins w:id="8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83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No. of 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br/>
                <w:t>patients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AA69F" w14:textId="77777777" w:rsidR="00380074" w:rsidRPr="00EB14D3" w:rsidRDefault="00380074">
            <w:pPr>
              <w:widowControl/>
              <w:jc w:val="left"/>
              <w:rPr>
                <w:ins w:id="8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7" w:author="qiuqi" w:date="2021-03-24T22:46:00Z">
                  <w:rPr>
                    <w:ins w:id="8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89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No. of 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br/>
                <w:t>samples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6F2C2" w14:textId="77777777" w:rsidR="00380074" w:rsidRPr="00EB14D3" w:rsidRDefault="00380074">
            <w:pPr>
              <w:widowControl/>
              <w:jc w:val="left"/>
              <w:rPr>
                <w:ins w:id="92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3" w:author="qiuqi" w:date="2021-03-24T22:46:00Z">
                  <w:rPr>
                    <w:ins w:id="94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95" w:author="qiuqi" w:date="2021-03-04T01:13:00Z">
              <w:r w:rsidRPr="00EB14D3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0"/>
                  <w:szCs w:val="20"/>
                  <w:lang w:val="en-GB"/>
                  <w:rPrChange w:id="96" w:author="qiuqi" w:date="2021-03-24T22:46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</w:rPr>
                  </w:rPrChange>
                </w:rPr>
                <w:t xml:space="preserve">　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BE3E1" w14:textId="77777777" w:rsidR="00380074" w:rsidRPr="00EB14D3" w:rsidRDefault="00380074">
            <w:pPr>
              <w:widowControl/>
              <w:jc w:val="left"/>
              <w:rPr>
                <w:ins w:id="97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8" w:author="qiuqi" w:date="2021-03-24T22:46:00Z">
                  <w:rPr>
                    <w:ins w:id="99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00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0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No. of 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0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br/>
                <w:t>patient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1FBB1" w14:textId="77777777" w:rsidR="00380074" w:rsidRPr="00EB14D3" w:rsidRDefault="00380074">
            <w:pPr>
              <w:widowControl/>
              <w:jc w:val="left"/>
              <w:rPr>
                <w:ins w:id="103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04" w:author="qiuqi" w:date="2021-03-24T22:46:00Z">
                  <w:rPr>
                    <w:ins w:id="105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06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0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No. of 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0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br/>
                <w:t>samples</w:t>
              </w:r>
            </w:ins>
          </w:p>
        </w:tc>
      </w:tr>
      <w:tr w:rsidR="00380074" w:rsidRPr="00EB14D3" w14:paraId="787A2A2B" w14:textId="77777777" w:rsidTr="002804F1">
        <w:trPr>
          <w:trHeight w:val="280"/>
          <w:ins w:id="109" w:author="qiuqi" w:date="2021-03-04T01:13:00Z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67E3" w14:textId="0BEF6592" w:rsidR="00380074" w:rsidRPr="00EB14D3" w:rsidRDefault="00380074">
            <w:pPr>
              <w:widowControl/>
              <w:jc w:val="left"/>
              <w:rPr>
                <w:ins w:id="11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11" w:author="qiuqi" w:date="2021-03-24T22:46:00Z">
                  <w:rPr>
                    <w:ins w:id="11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13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1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During </w:t>
              </w:r>
            </w:ins>
            <w:ins w:id="115" w:author="qiuqi" w:date="2021-03-21T22:07:00Z">
              <w:r w:rsidR="008202B9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1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hospitalis</w:t>
              </w:r>
            </w:ins>
            <w:ins w:id="117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1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ation</w:t>
              </w:r>
            </w:ins>
            <w:ins w:id="119" w:author="qiuqi" w:date="2021-03-05T20:05:00Z">
              <w:r w:rsidR="00AF2854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 </w:t>
              </w:r>
              <w:r w:rsidR="00AF2854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vertAlign w:val="superscript"/>
                  <w:lang w:val="en-GB"/>
                  <w:rPrChange w:id="12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a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239E" w14:textId="77777777" w:rsidR="00380074" w:rsidRPr="00EB14D3" w:rsidRDefault="00380074">
            <w:pPr>
              <w:widowControl/>
              <w:jc w:val="left"/>
              <w:rPr>
                <w:ins w:id="122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3" w:author="qiuqi" w:date="2021-03-24T22:46:00Z">
                  <w:rPr>
                    <w:ins w:id="124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25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62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2810" w14:textId="77777777" w:rsidR="00380074" w:rsidRPr="00EB14D3" w:rsidRDefault="00380074">
            <w:pPr>
              <w:widowControl/>
              <w:jc w:val="left"/>
              <w:rPr>
                <w:ins w:id="127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8" w:author="qiuqi" w:date="2021-03-24T22:46:00Z">
                  <w:rPr>
                    <w:ins w:id="129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0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49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A21D" w14:textId="77777777" w:rsidR="00380074" w:rsidRPr="00EB14D3" w:rsidRDefault="00380074">
            <w:pPr>
              <w:widowControl/>
              <w:jc w:val="left"/>
              <w:rPr>
                <w:ins w:id="132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3" w:author="qiuqi" w:date="2021-03-24T22:46:00Z">
                  <w:rPr>
                    <w:ins w:id="134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0423" w14:textId="77777777" w:rsidR="00380074" w:rsidRPr="00EB14D3" w:rsidRDefault="00380074">
            <w:pPr>
              <w:widowControl/>
              <w:jc w:val="left"/>
              <w:rPr>
                <w:ins w:id="13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6" w:author="qiuqi" w:date="2021-03-24T22:46:00Z">
                  <w:rPr>
                    <w:ins w:id="13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8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5EC6" w14:textId="77777777" w:rsidR="00380074" w:rsidRPr="00EB14D3" w:rsidRDefault="00380074">
            <w:pPr>
              <w:widowControl/>
              <w:jc w:val="left"/>
              <w:rPr>
                <w:ins w:id="14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1" w:author="qiuqi" w:date="2021-03-24T22:46:00Z">
                  <w:rPr>
                    <w:ins w:id="14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3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7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A447" w14:textId="77777777" w:rsidR="00380074" w:rsidRPr="00EB14D3" w:rsidRDefault="00380074">
            <w:pPr>
              <w:widowControl/>
              <w:jc w:val="left"/>
              <w:rPr>
                <w:ins w:id="14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6" w:author="qiuqi" w:date="2021-03-24T22:46:00Z">
                  <w:rPr>
                    <w:ins w:id="14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032C" w14:textId="77777777" w:rsidR="00380074" w:rsidRPr="00EB14D3" w:rsidRDefault="00380074">
            <w:pPr>
              <w:widowControl/>
              <w:jc w:val="left"/>
              <w:rPr>
                <w:ins w:id="148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149" w:author="qiuqi" w:date="2021-03-24T22:46:00Z">
                  <w:rPr>
                    <w:ins w:id="150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151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152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72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7E7C" w14:textId="77777777" w:rsidR="00380074" w:rsidRPr="00EB14D3" w:rsidRDefault="00380074">
            <w:pPr>
              <w:widowControl/>
              <w:jc w:val="left"/>
              <w:rPr>
                <w:ins w:id="153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154" w:author="qiuqi" w:date="2021-03-24T22:46:00Z">
                  <w:rPr>
                    <w:ins w:id="155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156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157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142</w:t>
              </w:r>
            </w:ins>
          </w:p>
        </w:tc>
      </w:tr>
      <w:tr w:rsidR="00380074" w:rsidRPr="00EB14D3" w14:paraId="3A63D26F" w14:textId="77777777" w:rsidTr="002804F1">
        <w:trPr>
          <w:trHeight w:val="280"/>
          <w:ins w:id="158" w:author="qiuqi" w:date="2021-03-04T01:13:00Z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ACA2" w14:textId="77777777" w:rsidR="00380074" w:rsidRPr="00EB14D3" w:rsidRDefault="00380074">
            <w:pPr>
              <w:widowControl/>
              <w:jc w:val="left"/>
              <w:rPr>
                <w:ins w:id="159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0" w:author="qiuqi" w:date="2021-03-24T22:46:00Z">
                  <w:rPr>
                    <w:ins w:id="161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62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-week follow-up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83D0" w14:textId="77777777" w:rsidR="00380074" w:rsidRPr="00EB14D3" w:rsidRDefault="00380074">
            <w:pPr>
              <w:widowControl/>
              <w:jc w:val="left"/>
              <w:rPr>
                <w:ins w:id="164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5" w:author="qiuqi" w:date="2021-03-24T22:46:00Z">
                  <w:rPr>
                    <w:ins w:id="166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67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73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AEEA" w14:textId="77777777" w:rsidR="00380074" w:rsidRPr="00EB14D3" w:rsidRDefault="00380074">
            <w:pPr>
              <w:widowControl/>
              <w:jc w:val="left"/>
              <w:rPr>
                <w:ins w:id="169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0" w:author="qiuqi" w:date="2021-03-24T22:46:00Z">
                  <w:rPr>
                    <w:ins w:id="171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72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7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043A" w14:textId="77777777" w:rsidR="00380074" w:rsidRPr="00EB14D3" w:rsidRDefault="00380074">
            <w:pPr>
              <w:widowControl/>
              <w:jc w:val="left"/>
              <w:rPr>
                <w:ins w:id="174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5" w:author="qiuqi" w:date="2021-03-24T22:46:00Z">
                  <w:rPr>
                    <w:ins w:id="176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E7E8" w14:textId="77777777" w:rsidR="00380074" w:rsidRPr="00EB14D3" w:rsidRDefault="00380074">
            <w:pPr>
              <w:widowControl/>
              <w:jc w:val="left"/>
              <w:rPr>
                <w:ins w:id="177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8" w:author="qiuqi" w:date="2021-03-24T22:46:00Z">
                  <w:rPr>
                    <w:ins w:id="179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80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8A06" w14:textId="77777777" w:rsidR="00380074" w:rsidRPr="00EB14D3" w:rsidRDefault="00380074">
            <w:pPr>
              <w:widowControl/>
              <w:jc w:val="left"/>
              <w:rPr>
                <w:ins w:id="182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3" w:author="qiuqi" w:date="2021-03-24T22:46:00Z">
                  <w:rPr>
                    <w:ins w:id="184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85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6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BA63" w14:textId="77777777" w:rsidR="00380074" w:rsidRPr="00EB14D3" w:rsidRDefault="00380074">
            <w:pPr>
              <w:widowControl/>
              <w:jc w:val="left"/>
              <w:rPr>
                <w:ins w:id="187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8" w:author="qiuqi" w:date="2021-03-24T22:46:00Z">
                  <w:rPr>
                    <w:ins w:id="189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FE8" w14:textId="77777777" w:rsidR="00380074" w:rsidRPr="00EB14D3" w:rsidRDefault="00380074">
            <w:pPr>
              <w:widowControl/>
              <w:jc w:val="left"/>
              <w:rPr>
                <w:ins w:id="190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191" w:author="qiuqi" w:date="2021-03-24T22:46:00Z">
                  <w:rPr>
                    <w:ins w:id="192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193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194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33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E3A3" w14:textId="77777777" w:rsidR="00380074" w:rsidRPr="00EB14D3" w:rsidRDefault="00380074">
            <w:pPr>
              <w:widowControl/>
              <w:jc w:val="left"/>
              <w:rPr>
                <w:ins w:id="195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196" w:author="qiuqi" w:date="2021-03-24T22:46:00Z">
                  <w:rPr>
                    <w:ins w:id="197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198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199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33</w:t>
              </w:r>
            </w:ins>
          </w:p>
        </w:tc>
      </w:tr>
      <w:tr w:rsidR="00380074" w:rsidRPr="00EB14D3" w14:paraId="7DD4FA31" w14:textId="77777777" w:rsidTr="002804F1">
        <w:trPr>
          <w:trHeight w:val="280"/>
          <w:ins w:id="200" w:author="qiuqi" w:date="2021-03-04T01:13:00Z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CD95" w14:textId="77777777" w:rsidR="00380074" w:rsidRPr="00EB14D3" w:rsidRDefault="00380074">
            <w:pPr>
              <w:widowControl/>
              <w:jc w:val="left"/>
              <w:rPr>
                <w:ins w:id="20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02" w:author="qiuqi" w:date="2021-03-24T22:46:00Z">
                  <w:rPr>
                    <w:ins w:id="20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04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0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-month follow-up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9E21" w14:textId="77777777" w:rsidR="00380074" w:rsidRPr="00EB14D3" w:rsidRDefault="00380074">
            <w:pPr>
              <w:widowControl/>
              <w:jc w:val="left"/>
              <w:rPr>
                <w:ins w:id="20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07" w:author="qiuqi" w:date="2021-03-24T22:46:00Z">
                  <w:rPr>
                    <w:ins w:id="20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09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1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2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1907" w14:textId="77777777" w:rsidR="00380074" w:rsidRPr="00EB14D3" w:rsidRDefault="00380074">
            <w:pPr>
              <w:widowControl/>
              <w:jc w:val="left"/>
              <w:rPr>
                <w:ins w:id="21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12" w:author="qiuqi" w:date="2021-03-24T22:46:00Z">
                  <w:rPr>
                    <w:ins w:id="21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14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1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EE7F" w14:textId="77777777" w:rsidR="00380074" w:rsidRPr="00EB14D3" w:rsidRDefault="00380074">
            <w:pPr>
              <w:widowControl/>
              <w:jc w:val="left"/>
              <w:rPr>
                <w:ins w:id="21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17" w:author="qiuqi" w:date="2021-03-24T22:46:00Z">
                  <w:rPr>
                    <w:ins w:id="21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4684" w14:textId="77777777" w:rsidR="00380074" w:rsidRPr="00EB14D3" w:rsidRDefault="00380074">
            <w:pPr>
              <w:widowControl/>
              <w:jc w:val="left"/>
              <w:rPr>
                <w:ins w:id="219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20" w:author="qiuqi" w:date="2021-03-24T22:46:00Z">
                  <w:rPr>
                    <w:ins w:id="221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22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2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21A1" w14:textId="77777777" w:rsidR="00380074" w:rsidRPr="00EB14D3" w:rsidRDefault="00380074">
            <w:pPr>
              <w:widowControl/>
              <w:jc w:val="left"/>
              <w:rPr>
                <w:ins w:id="224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25" w:author="qiuqi" w:date="2021-03-24T22:46:00Z">
                  <w:rPr>
                    <w:ins w:id="226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27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2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D1A3" w14:textId="77777777" w:rsidR="00380074" w:rsidRPr="00EB14D3" w:rsidRDefault="00380074">
            <w:pPr>
              <w:widowControl/>
              <w:jc w:val="left"/>
              <w:rPr>
                <w:ins w:id="229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30" w:author="qiuqi" w:date="2021-03-24T22:46:00Z">
                  <w:rPr>
                    <w:ins w:id="231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443C" w14:textId="77777777" w:rsidR="00380074" w:rsidRPr="00EB14D3" w:rsidRDefault="00380074">
            <w:pPr>
              <w:widowControl/>
              <w:jc w:val="left"/>
              <w:rPr>
                <w:ins w:id="232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233" w:author="qiuqi" w:date="2021-03-24T22:46:00Z">
                  <w:rPr>
                    <w:ins w:id="234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235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236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2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B2E6" w14:textId="77777777" w:rsidR="00380074" w:rsidRPr="00EB14D3" w:rsidRDefault="00380074">
            <w:pPr>
              <w:widowControl/>
              <w:jc w:val="left"/>
              <w:rPr>
                <w:ins w:id="237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238" w:author="qiuqi" w:date="2021-03-24T22:46:00Z">
                  <w:rPr>
                    <w:ins w:id="239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240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241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20</w:t>
              </w:r>
            </w:ins>
          </w:p>
        </w:tc>
      </w:tr>
      <w:tr w:rsidR="00380074" w:rsidRPr="00EB14D3" w14:paraId="223E1E63" w14:textId="77777777" w:rsidTr="002804F1">
        <w:trPr>
          <w:trHeight w:val="280"/>
          <w:ins w:id="242" w:author="qiuqi" w:date="2021-03-04T01:13:00Z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256E" w14:textId="77777777" w:rsidR="00380074" w:rsidRPr="00EB14D3" w:rsidRDefault="00380074">
            <w:pPr>
              <w:widowControl/>
              <w:jc w:val="left"/>
              <w:rPr>
                <w:ins w:id="243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44" w:author="qiuqi" w:date="2021-03-24T22:46:00Z">
                  <w:rPr>
                    <w:ins w:id="245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46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4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6-month follow-up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E214" w14:textId="77777777" w:rsidR="00380074" w:rsidRPr="00EB14D3" w:rsidRDefault="00380074">
            <w:pPr>
              <w:widowControl/>
              <w:jc w:val="left"/>
              <w:rPr>
                <w:ins w:id="248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49" w:author="qiuqi" w:date="2021-03-24T22:46:00Z">
                  <w:rPr>
                    <w:ins w:id="250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51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5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44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C924" w14:textId="77777777" w:rsidR="00380074" w:rsidRPr="00EB14D3" w:rsidRDefault="00380074">
            <w:pPr>
              <w:widowControl/>
              <w:jc w:val="left"/>
              <w:rPr>
                <w:ins w:id="253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54" w:author="qiuqi" w:date="2021-03-24T22:46:00Z">
                  <w:rPr>
                    <w:ins w:id="255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56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5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4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6CE8" w14:textId="77777777" w:rsidR="00380074" w:rsidRPr="00EB14D3" w:rsidRDefault="00380074">
            <w:pPr>
              <w:widowControl/>
              <w:jc w:val="left"/>
              <w:rPr>
                <w:ins w:id="258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59" w:author="qiuqi" w:date="2021-03-24T22:46:00Z">
                  <w:rPr>
                    <w:ins w:id="260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B974" w14:textId="77777777" w:rsidR="00380074" w:rsidRPr="00EB14D3" w:rsidRDefault="00380074">
            <w:pPr>
              <w:widowControl/>
              <w:jc w:val="left"/>
              <w:rPr>
                <w:ins w:id="26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62" w:author="qiuqi" w:date="2021-03-24T22:46:00Z">
                  <w:rPr>
                    <w:ins w:id="26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64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6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6151" w14:textId="77777777" w:rsidR="00380074" w:rsidRPr="00EB14D3" w:rsidRDefault="00380074">
            <w:pPr>
              <w:widowControl/>
              <w:jc w:val="left"/>
              <w:rPr>
                <w:ins w:id="266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67" w:author="qiuqi" w:date="2021-03-24T22:46:00Z">
                  <w:rPr>
                    <w:ins w:id="268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69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7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59E3" w14:textId="77777777" w:rsidR="00380074" w:rsidRPr="00EB14D3" w:rsidRDefault="00380074">
            <w:pPr>
              <w:widowControl/>
              <w:jc w:val="left"/>
              <w:rPr>
                <w:ins w:id="271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72" w:author="qiuqi" w:date="2021-03-24T22:46:00Z">
                  <w:rPr>
                    <w:ins w:id="273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1DE0" w14:textId="77777777" w:rsidR="00380074" w:rsidRPr="00EB14D3" w:rsidRDefault="00380074">
            <w:pPr>
              <w:widowControl/>
              <w:jc w:val="left"/>
              <w:rPr>
                <w:ins w:id="274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275" w:author="qiuqi" w:date="2021-03-24T22:46:00Z">
                  <w:rPr>
                    <w:ins w:id="276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277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278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25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EDFF" w14:textId="77777777" w:rsidR="00380074" w:rsidRPr="00EB14D3" w:rsidRDefault="00380074">
            <w:pPr>
              <w:widowControl/>
              <w:jc w:val="left"/>
              <w:rPr>
                <w:ins w:id="279" w:author="qiuqi" w:date="2021-03-04T01:13:00Z"/>
                <w:rFonts w:ascii="Times New Roman" w:hAnsi="Times New Roman" w:cs="Times New Roman"/>
                <w:kern w:val="0"/>
                <w:sz w:val="20"/>
                <w:szCs w:val="20"/>
                <w:lang w:val="en-GB"/>
                <w:rPrChange w:id="280" w:author="qiuqi" w:date="2021-03-24T22:46:00Z">
                  <w:rPr>
                    <w:ins w:id="281" w:author="qiuqi" w:date="2021-03-04T01:13:00Z"/>
                    <w:rFonts w:ascii="Times New Roman" w:hAnsi="Times New Roman" w:cs="Times New Roman"/>
                    <w:kern w:val="0"/>
                    <w:sz w:val="22"/>
                  </w:rPr>
                </w:rPrChange>
              </w:rPr>
            </w:pPr>
            <w:ins w:id="282" w:author="qiuqi" w:date="2021-03-04T01:13:00Z"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283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25</w:t>
              </w:r>
            </w:ins>
          </w:p>
        </w:tc>
      </w:tr>
      <w:tr w:rsidR="00380074" w:rsidRPr="00EB14D3" w14:paraId="1641A6F8" w14:textId="77777777" w:rsidTr="002804F1">
        <w:trPr>
          <w:trHeight w:val="280"/>
          <w:ins w:id="284" w:author="qiuqi" w:date="2021-03-04T01:13:00Z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09222" w14:textId="77777777" w:rsidR="00380074" w:rsidRPr="00EB14D3" w:rsidRDefault="00380074">
            <w:pPr>
              <w:widowControl/>
              <w:jc w:val="left"/>
              <w:rPr>
                <w:ins w:id="28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86" w:author="qiuqi" w:date="2021-03-24T22:46:00Z">
                  <w:rPr>
                    <w:ins w:id="28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88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8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.5-month follow-up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2F7D9" w14:textId="77777777" w:rsidR="00380074" w:rsidRPr="00EB14D3" w:rsidRDefault="00380074">
            <w:pPr>
              <w:widowControl/>
              <w:jc w:val="left"/>
              <w:rPr>
                <w:ins w:id="29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91" w:author="qiuqi" w:date="2021-03-24T22:46:00Z">
                  <w:rPr>
                    <w:ins w:id="29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93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9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6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AFCFA" w14:textId="77777777" w:rsidR="00380074" w:rsidRPr="00EB14D3" w:rsidRDefault="00380074">
            <w:pPr>
              <w:widowControl/>
              <w:jc w:val="left"/>
              <w:rPr>
                <w:ins w:id="29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296" w:author="qiuqi" w:date="2021-03-24T22:46:00Z">
                  <w:rPr>
                    <w:ins w:id="29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98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29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6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7BEB1" w14:textId="77777777" w:rsidR="00380074" w:rsidRPr="00EB14D3" w:rsidRDefault="00380074">
            <w:pPr>
              <w:widowControl/>
              <w:jc w:val="left"/>
              <w:rPr>
                <w:ins w:id="30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01" w:author="qiuqi" w:date="2021-03-24T22:46:00Z">
                  <w:rPr>
                    <w:ins w:id="30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03" w:author="qiuqi" w:date="2021-03-04T01:13:00Z">
              <w:r w:rsidRPr="00EB14D3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0"/>
                  <w:szCs w:val="20"/>
                  <w:lang w:val="en-GB"/>
                  <w:rPrChange w:id="304" w:author="qiuqi" w:date="2021-03-24T22:46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</w:rPr>
                  </w:rPrChange>
                </w:rPr>
                <w:t xml:space="preserve">　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B44CD" w14:textId="77777777" w:rsidR="00380074" w:rsidRPr="00EB14D3" w:rsidRDefault="00380074">
            <w:pPr>
              <w:widowControl/>
              <w:jc w:val="left"/>
              <w:rPr>
                <w:ins w:id="30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06" w:author="qiuqi" w:date="2021-03-24T22:46:00Z">
                  <w:rPr>
                    <w:ins w:id="30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08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30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B1E4D" w14:textId="77777777" w:rsidR="00380074" w:rsidRPr="00EB14D3" w:rsidRDefault="00380074">
            <w:pPr>
              <w:widowControl/>
              <w:jc w:val="left"/>
              <w:rPr>
                <w:ins w:id="31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11" w:author="qiuqi" w:date="2021-03-24T22:46:00Z">
                  <w:rPr>
                    <w:ins w:id="31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13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31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641CC" w14:textId="77777777" w:rsidR="00380074" w:rsidRPr="00EB14D3" w:rsidRDefault="00380074">
            <w:pPr>
              <w:widowControl/>
              <w:jc w:val="left"/>
              <w:rPr>
                <w:ins w:id="31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16" w:author="qiuqi" w:date="2021-03-24T22:46:00Z">
                  <w:rPr>
                    <w:ins w:id="31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18" w:author="qiuqi" w:date="2021-03-04T01:13:00Z">
              <w:r w:rsidRPr="00EB14D3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0"/>
                  <w:szCs w:val="20"/>
                  <w:lang w:val="en-GB"/>
                  <w:rPrChange w:id="319" w:author="qiuqi" w:date="2021-03-24T22:46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</w:rPr>
                  </w:rPrChange>
                </w:rPr>
                <w:t xml:space="preserve">　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6F013" w14:textId="77777777" w:rsidR="00380074" w:rsidRPr="00EB14D3" w:rsidRDefault="00380074">
            <w:pPr>
              <w:widowControl/>
              <w:jc w:val="left"/>
              <w:rPr>
                <w:ins w:id="320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21" w:author="qiuqi" w:date="2021-03-24T22:46:00Z">
                  <w:rPr>
                    <w:ins w:id="322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23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32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6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4CEE3" w14:textId="77777777" w:rsidR="00380074" w:rsidRPr="00EB14D3" w:rsidRDefault="00380074">
            <w:pPr>
              <w:widowControl/>
              <w:jc w:val="left"/>
              <w:rPr>
                <w:ins w:id="325" w:author="qiuqi" w:date="2021-03-04T01:13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326" w:author="qiuqi" w:date="2021-03-24T22:46:00Z">
                  <w:rPr>
                    <w:ins w:id="327" w:author="qiuqi" w:date="2021-03-04T01:13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28" w:author="qiuqi" w:date="2021-03-04T01:13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32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6</w:t>
              </w:r>
            </w:ins>
          </w:p>
        </w:tc>
      </w:tr>
    </w:tbl>
    <w:p w14:paraId="4F12DE2D" w14:textId="0F71F32A" w:rsidR="00AF2854" w:rsidRPr="00EB14D3" w:rsidRDefault="00AF2854">
      <w:pPr>
        <w:widowControl/>
        <w:jc w:val="left"/>
        <w:rPr>
          <w:ins w:id="330" w:author="qiuqi" w:date="2021-03-05T20:06:00Z"/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  <w:lang w:val="en-GB"/>
          <w:rPrChange w:id="331" w:author="qiuqi" w:date="2021-03-24T22:46:00Z">
            <w:rPr>
              <w:ins w:id="332" w:author="qiuqi" w:date="2021-03-05T20:06:00Z"/>
              <w:rFonts w:ascii="Times New Roman" w:eastAsia="等线" w:hAnsi="Times New Roman" w:cs="Times New Roman"/>
              <w:color w:val="000000"/>
              <w:kern w:val="0"/>
              <w:sz w:val="20"/>
              <w:szCs w:val="20"/>
              <w:vertAlign w:val="superscript"/>
            </w:rPr>
          </w:rPrChange>
        </w:rPr>
      </w:pPr>
      <w:proofErr w:type="spellStart"/>
      <w:ins w:id="333" w:author="qiuqi" w:date="2021-03-05T20:07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vertAlign w:val="superscript"/>
            <w:lang w:val="en-GB"/>
            <w:rPrChange w:id="334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rPrChange>
          </w:rPr>
          <w:t>a</w:t>
        </w:r>
        <w:proofErr w:type="spellEnd"/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vertAlign w:val="superscript"/>
            <w:lang w:val="en-GB"/>
            <w:rPrChange w:id="335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rPrChange>
          </w:rPr>
          <w:t xml:space="preserve"> </w:t>
        </w:r>
      </w:ins>
      <w:ins w:id="336" w:author="qiuqi" w:date="2021-03-05T20:12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37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>Each patient</w:t>
        </w:r>
      </w:ins>
      <w:ins w:id="338" w:author="qiuqi" w:date="2021-03-05T20:13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39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 had o</w:t>
        </w:r>
      </w:ins>
      <w:ins w:id="340" w:author="qiuqi" w:date="2021-03-05T20:09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41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rPrChange>
          </w:rPr>
          <w:t>ne or more se</w:t>
        </w:r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42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rum samples </w:t>
        </w:r>
      </w:ins>
      <w:ins w:id="343" w:author="qiuqi" w:date="2021-03-05T20:15:00Z">
        <w:r w:rsidR="004547BC"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44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collected </w:t>
        </w:r>
      </w:ins>
      <w:ins w:id="345" w:author="qiuqi" w:date="2021-03-05T20:10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46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during </w:t>
        </w:r>
      </w:ins>
      <w:ins w:id="347" w:author="qiuqi" w:date="2021-03-21T22:07:00Z">
        <w:r w:rsidR="008202B9"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48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>hospitalis</w:t>
        </w:r>
      </w:ins>
      <w:ins w:id="349" w:author="qiuqi" w:date="2021-03-05T20:10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50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>ation</w:t>
        </w:r>
      </w:ins>
      <w:ins w:id="351" w:author="qiuqi" w:date="2021-03-05T20:11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52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 (at admission, disease progress,</w:t>
        </w:r>
      </w:ins>
      <w:ins w:id="353" w:author="qiuqi" w:date="2021-03-05T20:12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54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 and discharge</w:t>
        </w:r>
      </w:ins>
      <w:ins w:id="355" w:author="qiuqi" w:date="2021-03-05T20:11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56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>)</w:t>
        </w:r>
      </w:ins>
      <w:ins w:id="357" w:author="qiuqi" w:date="2021-03-05T20:13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58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, except for 2 </w:t>
        </w:r>
      </w:ins>
      <w:ins w:id="359" w:author="qiuqi" w:date="2021-03-05T20:14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60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patients </w:t>
        </w:r>
        <w:r w:rsidR="004547BC"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61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only had </w:t>
        </w:r>
      </w:ins>
      <w:ins w:id="362" w:author="qiuqi" w:date="2021-03-05T20:15:00Z">
        <w:r w:rsidR="004547BC"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63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serum samples </w:t>
        </w:r>
      </w:ins>
      <w:ins w:id="364" w:author="qiuqi" w:date="2021-03-05T20:16:00Z">
        <w:r w:rsidR="004547BC"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65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>collected during follow-up period.</w:t>
        </w:r>
      </w:ins>
      <w:ins w:id="366" w:author="qiuqi" w:date="2021-03-05T20:10:00Z">
        <w:r w:rsidRPr="00EB14D3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  <w:lang w:val="en-GB"/>
            <w:rPrChange w:id="367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PrChange>
          </w:rPr>
          <w:t xml:space="preserve"> </w:t>
        </w:r>
      </w:ins>
    </w:p>
    <w:p w14:paraId="6FAF3D06" w14:textId="4F708298" w:rsidR="00380074" w:rsidRPr="00EB14D3" w:rsidRDefault="00AF2854">
      <w:pPr>
        <w:widowControl/>
        <w:jc w:val="left"/>
        <w:rPr>
          <w:ins w:id="368" w:author="qiuqi" w:date="2021-03-04T01:13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  <w:rPrChange w:id="369" w:author="qiuqi" w:date="2021-03-24T22:46:00Z">
            <w:rPr>
              <w:ins w:id="370" w:author="qiuqi" w:date="2021-03-04T01:13:00Z"/>
              <w:rFonts w:ascii="Times New Roman" w:eastAsia="宋体" w:hAnsi="Times New Roman" w:cs="Times New Roman"/>
              <w:color w:val="000033"/>
              <w:kern w:val="0"/>
              <w:sz w:val="22"/>
              <w:shd w:val="clear" w:color="auto" w:fill="FFFFFF"/>
            </w:rPr>
          </w:rPrChange>
        </w:rPr>
      </w:pPr>
      <w:ins w:id="371" w:author="qiuqi" w:date="2021-03-05T20:06:00Z">
        <w:r w:rsidRPr="00EB14D3">
          <w:rPr>
            <w:rFonts w:ascii="Times New Roman" w:eastAsia="等线" w:hAnsi="Times New Roman" w:cs="Times New Roman"/>
            <w:color w:val="000000" w:themeColor="text1"/>
            <w:kern w:val="0"/>
            <w:sz w:val="20"/>
            <w:szCs w:val="20"/>
            <w:vertAlign w:val="superscript"/>
            <w:lang w:val="en-GB"/>
            <w:rPrChange w:id="372" w:author="qiuqi" w:date="2021-03-24T22:46:00Z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rPrChange>
          </w:rPr>
          <w:t xml:space="preserve">b </w:t>
        </w:r>
      </w:ins>
      <w:proofErr w:type="gramStart"/>
      <w:ins w:id="373" w:author="qiuqi" w:date="2021-03-04T01:13:00Z">
        <w:r w:rsidR="00380074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7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>The</w:t>
        </w:r>
        <w:proofErr w:type="gramEnd"/>
        <w:r w:rsidR="00380074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75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 median time of commencing IVIG administration was </w:t>
        </w:r>
      </w:ins>
      <w:ins w:id="376" w:author="qiuqi" w:date="2021-03-05T20:20:00Z">
        <w:r w:rsidR="004547BC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77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3</w:t>
        </w:r>
      </w:ins>
      <w:ins w:id="378" w:author="qiuqi" w:date="2021-03-04T01:13:00Z">
        <w:r w:rsidR="00380074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79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 days (IQR: 2-</w:t>
        </w:r>
      </w:ins>
      <w:ins w:id="380" w:author="qiuqi" w:date="2021-03-05T20:20:00Z">
        <w:r w:rsidR="004547BC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81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4</w:t>
        </w:r>
      </w:ins>
      <w:ins w:id="382" w:author="qiuqi" w:date="2021-03-04T01:13:00Z">
        <w:r w:rsidR="00380074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83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), and </w:t>
        </w:r>
      </w:ins>
      <w:ins w:id="384" w:author="qiuqi" w:date="2021-03-06T22:29:00Z">
        <w:r w:rsidR="00C9163F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85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the </w:t>
        </w:r>
      </w:ins>
      <w:ins w:id="386" w:author="qiuqi" w:date="2021-03-04T01:13:00Z">
        <w:r w:rsidR="00380074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  <w:lang w:val="en-GB"/>
            <w:rPrChange w:id="387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>treatment finished at a median of 5 days (IQR: 4-6) from illness onset. A total of 79 serum samples were collected during IVIG treatment.</w:t>
        </w:r>
      </w:ins>
    </w:p>
    <w:p w14:paraId="63AC2FD0" w14:textId="77777777" w:rsidR="00380074" w:rsidRPr="00EB14D3" w:rsidRDefault="00380074">
      <w:pPr>
        <w:jc w:val="left"/>
        <w:rPr>
          <w:ins w:id="388" w:author="qiuqi" w:date="2021-03-04T01:13:00Z"/>
          <w:rFonts w:ascii="Times New Roman" w:hAnsi="Times New Roman" w:cs="Times New Roman"/>
          <w:b/>
          <w:sz w:val="20"/>
          <w:szCs w:val="20"/>
          <w:lang w:val="en-GB"/>
          <w:rPrChange w:id="389" w:author="qiuqi" w:date="2021-03-24T22:46:00Z">
            <w:rPr>
              <w:ins w:id="390" w:author="qiuqi" w:date="2021-03-04T01:13:00Z"/>
              <w:rFonts w:ascii="Times New Roman" w:hAnsi="Times New Roman" w:cs="Times New Roman"/>
              <w:b/>
              <w:sz w:val="20"/>
              <w:szCs w:val="20"/>
            </w:rPr>
          </w:rPrChange>
        </w:rPr>
      </w:pPr>
    </w:p>
    <w:p w14:paraId="104C77B7" w14:textId="77777777" w:rsidR="00AE4760" w:rsidRPr="00EB14D3" w:rsidRDefault="00FD6638">
      <w:pPr>
        <w:jc w:val="left"/>
        <w:rPr>
          <w:ins w:id="391" w:author="qiuqi" w:date="2021-03-21T22:09:00Z"/>
          <w:rFonts w:ascii="Times New Roman" w:hAnsi="Times New Roman" w:cs="Times New Roman"/>
          <w:b/>
          <w:sz w:val="20"/>
          <w:szCs w:val="20"/>
          <w:lang w:val="en-GB"/>
          <w:rPrChange w:id="392" w:author="qiuqi" w:date="2021-03-24T22:46:00Z">
            <w:rPr>
              <w:ins w:id="393" w:author="qiuqi" w:date="2021-03-21T22:09:00Z"/>
              <w:rFonts w:ascii="Times New Roman" w:hAnsi="Times New Roman" w:cs="Times New Roman"/>
              <w:b/>
              <w:sz w:val="20"/>
              <w:szCs w:val="20"/>
            </w:rPr>
          </w:rPrChange>
        </w:rPr>
      </w:pPr>
      <w:ins w:id="394" w:author="qiuqi" w:date="2021-03-04T02:07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39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Supplementary Table 2</w:t>
        </w:r>
      </w:ins>
    </w:p>
    <w:p w14:paraId="5678A29B" w14:textId="51F71E26" w:rsidR="002F0D43" w:rsidRPr="00EB14D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396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</w:pPr>
      <w:del w:id="397" w:author="qiuqi" w:date="2021-03-04T02:07:00Z">
        <w:r w:rsidRPr="00EB14D3" w:rsidDel="00FD6638">
          <w:rPr>
            <w:rFonts w:ascii="Times New Roman" w:hAnsi="Times New Roman" w:cs="Times New Roman"/>
            <w:b/>
            <w:sz w:val="20"/>
            <w:szCs w:val="20"/>
            <w:lang w:val="en-GB"/>
            <w:rPrChange w:id="39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Table 1.</w:delText>
        </w:r>
      </w:del>
      <w:del w:id="399" w:author="qiuqi" w:date="2021-03-21T22:09:00Z">
        <w:r w:rsidRPr="00EB14D3" w:rsidDel="00AE4760">
          <w:rPr>
            <w:rFonts w:ascii="Times New Roman" w:hAnsi="Times New Roman" w:cs="Times New Roman"/>
            <w:b/>
            <w:sz w:val="20"/>
            <w:szCs w:val="20"/>
            <w:lang w:val="en-GB"/>
            <w:rPrChange w:id="40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</w:delText>
        </w:r>
      </w:del>
      <w:r w:rsidRPr="00EB14D3">
        <w:rPr>
          <w:rFonts w:ascii="Times New Roman" w:hAnsi="Times New Roman" w:cs="Times New Roman"/>
          <w:sz w:val="20"/>
          <w:szCs w:val="20"/>
          <w:lang w:val="en-GB"/>
          <w:rPrChange w:id="401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Details of 524 </w:t>
      </w:r>
      <w:r w:rsidRPr="00EB14D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402" w:author="qiuqi" w:date="2021-03-24T22:46:00Z">
            <w:rPr>
              <w:rFonts w:ascii="Times New Roman" w:eastAsia="等线" w:hAnsi="Times New Roman" w:cs="Times New Roman"/>
              <w:b/>
              <w:color w:val="000000"/>
              <w:kern w:val="0"/>
              <w:sz w:val="20"/>
              <w:szCs w:val="20"/>
            </w:rPr>
          </w:rPrChange>
        </w:rPr>
        <w:t>serum</w:t>
      </w:r>
      <w:r w:rsidRPr="00EB14D3">
        <w:rPr>
          <w:rFonts w:ascii="Times New Roman" w:hAnsi="Times New Roman" w:cs="Times New Roman"/>
          <w:sz w:val="20"/>
          <w:szCs w:val="20"/>
          <w:lang w:val="en-GB"/>
          <w:rPrChange w:id="403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samples collected from 264</w:t>
      </w:r>
      <w:del w:id="404" w:author="qiuqi" w:date="2021-03-05T20:21:00Z">
        <w:r w:rsidRPr="00EB14D3" w:rsidDel="004547BC">
          <w:rPr>
            <w:rFonts w:ascii="Times New Roman" w:hAnsi="Times New Roman" w:cs="Times New Roman"/>
            <w:sz w:val="20"/>
            <w:szCs w:val="20"/>
            <w:lang w:val="en-GB"/>
            <w:rPrChange w:id="40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</w:delText>
        </w:r>
      </w:del>
      <w:ins w:id="406" w:author="qiuqi" w:date="2021-03-05T20:21:00Z">
        <w:r w:rsidR="004547BC" w:rsidRPr="00EB14D3">
          <w:rPr>
            <w:rFonts w:ascii="Times New Roman" w:hAnsi="Times New Roman" w:cs="Times New Roman"/>
            <w:sz w:val="20"/>
            <w:szCs w:val="20"/>
            <w:lang w:val="en-GB"/>
            <w:rPrChange w:id="407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patients</w:t>
        </w:r>
      </w:ins>
      <w:del w:id="408" w:author="qiuqi" w:date="2021-03-05T20:21:00Z">
        <w:r w:rsidRPr="00EB14D3" w:rsidDel="004547BC">
          <w:rPr>
            <w:rFonts w:ascii="Times New Roman" w:hAnsi="Times New Roman" w:cs="Times New Roman"/>
            <w:sz w:val="20"/>
            <w:szCs w:val="20"/>
            <w:lang w:val="en-GB"/>
            <w:rPrChange w:id="409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participants</w:delText>
        </w:r>
      </w:del>
      <w:ins w:id="410" w:author="qiuqi" w:date="2021-03-05T20:18:00Z">
        <w:r w:rsidR="004547BC" w:rsidRPr="00EB14D3">
          <w:rPr>
            <w:rFonts w:ascii="Times New Roman" w:hAnsi="Times New Roman" w:cs="Times New Roman"/>
            <w:sz w:val="20"/>
            <w:szCs w:val="20"/>
            <w:lang w:val="en-GB"/>
            <w:rPrChange w:id="411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.</w:t>
        </w:r>
      </w:ins>
    </w:p>
    <w:tbl>
      <w:tblPr>
        <w:tblW w:w="8647" w:type="dxa"/>
        <w:tblLook w:val="04A0" w:firstRow="1" w:lastRow="0" w:firstColumn="1" w:lastColumn="0" w:noHBand="0" w:noVBand="1"/>
        <w:tblPrChange w:id="412" w:author="qiuqi" w:date="2021-03-06T22:30:00Z">
          <w:tblPr>
            <w:tblW w:w="8647" w:type="dxa"/>
            <w:tblLook w:val="04A0" w:firstRow="1" w:lastRow="0" w:firstColumn="1" w:lastColumn="0" w:noHBand="0" w:noVBand="1"/>
          </w:tblPr>
        </w:tblPrChange>
      </w:tblPr>
      <w:tblGrid>
        <w:gridCol w:w="1843"/>
        <w:gridCol w:w="1134"/>
        <w:gridCol w:w="992"/>
        <w:gridCol w:w="993"/>
        <w:gridCol w:w="992"/>
        <w:gridCol w:w="992"/>
        <w:gridCol w:w="851"/>
        <w:gridCol w:w="850"/>
        <w:tblGridChange w:id="413">
          <w:tblGrid>
            <w:gridCol w:w="1985"/>
            <w:gridCol w:w="992"/>
            <w:gridCol w:w="992"/>
            <w:gridCol w:w="993"/>
            <w:gridCol w:w="992"/>
            <w:gridCol w:w="992"/>
            <w:gridCol w:w="851"/>
            <w:gridCol w:w="850"/>
          </w:tblGrid>
        </w:tblGridChange>
      </w:tblGrid>
      <w:tr w:rsidR="002F0D43" w:rsidRPr="00EB14D3" w14:paraId="61E06BBC" w14:textId="77777777" w:rsidTr="00C9163F">
        <w:trPr>
          <w:trHeight w:val="280"/>
          <w:trPrChange w:id="414" w:author="qiuqi" w:date="2021-03-06T22:30:00Z">
            <w:trPr>
              <w:trHeight w:val="280"/>
            </w:trPr>
          </w:trPrChange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415" w:author="qiuqi" w:date="2021-03-06T22:30:00Z">
              <w:tcPr>
                <w:tcW w:w="1985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02EC1F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1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17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418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  <w:tc>
          <w:tcPr>
            <w:tcW w:w="68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19" w:author="qiuqi" w:date="2021-03-06T22:30:00Z">
              <w:tcPr>
                <w:tcW w:w="6662" w:type="dxa"/>
                <w:gridSpan w:val="7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295CF8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2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21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2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No. of serum samples collected from each participant</w:t>
            </w:r>
          </w:p>
        </w:tc>
      </w:tr>
      <w:tr w:rsidR="002F0D43" w:rsidRPr="00EB14D3" w14:paraId="20162CD1" w14:textId="77777777" w:rsidTr="00C9163F">
        <w:trPr>
          <w:trHeight w:val="280"/>
          <w:trPrChange w:id="423" w:author="qiuqi" w:date="2021-03-06T22:30:00Z">
            <w:trPr>
              <w:trHeight w:val="280"/>
            </w:trPr>
          </w:trPrChange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424" w:author="qiuqi" w:date="2021-03-06T22:30:00Z">
              <w:tcPr>
                <w:tcW w:w="1985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7991FCBC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2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26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27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99B8A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2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29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3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1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4D97FD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3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33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34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5" w:author="qiuqi" w:date="2021-03-06T22:30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CC9D1A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36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37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3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9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B3C04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4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41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4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3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E3D808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44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45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46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7" w:author="qiuqi" w:date="2021-03-06T22:30:00Z">
              <w:tcPr>
                <w:tcW w:w="85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E370E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4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49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5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51" w:author="qiuqi" w:date="2021-03-06T22:30:00Z">
              <w:tcPr>
                <w:tcW w:w="8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6EA75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5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53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54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7</w:t>
            </w:r>
          </w:p>
        </w:tc>
      </w:tr>
      <w:tr w:rsidR="002F0D43" w:rsidRPr="00EB14D3" w14:paraId="5044BE4D" w14:textId="77777777" w:rsidTr="00C9163F">
        <w:trPr>
          <w:trHeight w:val="280"/>
          <w:trPrChange w:id="455" w:author="qiuqi" w:date="2021-03-06T22:30:00Z">
            <w:trPr>
              <w:trHeight w:val="280"/>
            </w:trPr>
          </w:trPrChange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6" w:author="qiuqi" w:date="2021-03-06T22:30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C2111A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5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58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5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No. (%) of participa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0" w:author="qiuqi" w:date="2021-03-06T22:30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16D2FE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6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62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6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150 (5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4" w:author="qiuqi" w:date="2021-03-06T22:30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A959D7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6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66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6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43 (1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8" w:author="qiuqi" w:date="2021-03-06T22:30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E85D22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6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70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7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7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2" w:author="qiuqi" w:date="2021-03-06T22:30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499487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7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74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7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1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6" w:author="qiuqi" w:date="2021-03-06T22:30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D3DB3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7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78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7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17 (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0" w:author="qiuqi" w:date="2021-03-06T22:30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8D43C3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8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82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8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4 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4" w:author="qiuqi" w:date="2021-03-06T22:30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6D82EE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8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86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8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 (0.8)</w:t>
            </w:r>
          </w:p>
        </w:tc>
      </w:tr>
      <w:tr w:rsidR="002F0D43" w:rsidRPr="00EB14D3" w14:paraId="29637286" w14:textId="77777777" w:rsidTr="00C9163F">
        <w:trPr>
          <w:trHeight w:val="280"/>
          <w:trPrChange w:id="488" w:author="qiuqi" w:date="2021-03-06T22:30:00Z">
            <w:trPr>
              <w:trHeight w:val="280"/>
            </w:trPr>
          </w:trPrChange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89" w:author="qiuqi" w:date="2021-03-06T22:30:00Z">
              <w:tcPr>
                <w:tcW w:w="19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4561A4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9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91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9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No. (%) of serum sampl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93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BFD05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9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95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9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150 (2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97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A81B2F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49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499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0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86 (16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01" w:author="qiuqi" w:date="2021-03-06T22:30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27866E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0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03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0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81 (1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05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5D182D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0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07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0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84 (1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09" w:author="qiuqi" w:date="2021-03-06T22:30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757E0C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1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11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1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85 (16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13" w:author="qiuqi" w:date="2021-03-06T22:30:00Z">
              <w:tcPr>
                <w:tcW w:w="85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71440A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1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15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1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4 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17" w:author="qiuqi" w:date="2021-03-06T22:30:00Z">
              <w:tcPr>
                <w:tcW w:w="8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4BF785" w14:textId="77777777" w:rsidR="002F0D43" w:rsidRPr="00EB14D3" w:rsidRDefault="002F0D4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1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19" w:author="qiuqi" w:date="2021-03-05T20:19:00Z">
                <w:pPr>
                  <w:widowControl/>
                  <w:spacing w:before="24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2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14 (2.7)</w:t>
            </w:r>
          </w:p>
        </w:tc>
      </w:tr>
    </w:tbl>
    <w:p w14:paraId="493701E9" w14:textId="77777777" w:rsidR="001D1196" w:rsidRPr="00EB14D3" w:rsidRDefault="001D1196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521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1F7599CE" w14:textId="77777777" w:rsidR="00FD6638" w:rsidRPr="00EB14D3" w:rsidRDefault="00FD6638">
      <w:pPr>
        <w:jc w:val="left"/>
        <w:rPr>
          <w:ins w:id="522" w:author="qiuqi" w:date="2021-03-04T02:10:00Z"/>
          <w:rFonts w:ascii="Times New Roman" w:hAnsi="Times New Roman" w:cs="Times New Roman"/>
          <w:b/>
          <w:sz w:val="20"/>
          <w:szCs w:val="20"/>
          <w:lang w:val="en-GB"/>
          <w:rPrChange w:id="523" w:author="qiuqi" w:date="2021-03-24T22:46:00Z">
            <w:rPr>
              <w:ins w:id="524" w:author="qiuqi" w:date="2021-03-04T02:10:00Z"/>
              <w:rFonts w:ascii="Times New Roman" w:hAnsi="Times New Roman" w:cs="Times New Roman"/>
              <w:b/>
              <w:sz w:val="20"/>
              <w:szCs w:val="20"/>
            </w:rPr>
          </w:rPrChange>
        </w:rPr>
      </w:pPr>
    </w:p>
    <w:p w14:paraId="487A9E5E" w14:textId="231A620E" w:rsidR="00AE4760" w:rsidRPr="00EB14D3" w:rsidRDefault="00FD6638">
      <w:pPr>
        <w:jc w:val="left"/>
        <w:rPr>
          <w:ins w:id="525" w:author="qiuqi" w:date="2021-03-21T22:10:00Z"/>
          <w:rFonts w:ascii="Times New Roman" w:hAnsi="Times New Roman" w:cs="Times New Roman"/>
          <w:b/>
          <w:sz w:val="20"/>
          <w:szCs w:val="20"/>
          <w:lang w:val="en-GB"/>
          <w:rPrChange w:id="526" w:author="qiuqi" w:date="2021-03-24T22:46:00Z">
            <w:rPr>
              <w:ins w:id="527" w:author="qiuqi" w:date="2021-03-21T22:10:00Z"/>
              <w:rFonts w:ascii="Times New Roman" w:hAnsi="Times New Roman" w:cs="Times New Roman"/>
              <w:b/>
              <w:sz w:val="20"/>
              <w:szCs w:val="20"/>
            </w:rPr>
          </w:rPrChange>
        </w:rPr>
      </w:pPr>
      <w:bookmarkStart w:id="528" w:name="_Hlk65877352"/>
      <w:ins w:id="529" w:author="qiuqi" w:date="2021-03-04T02:10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53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Supplementary</w:t>
        </w:r>
        <w:bookmarkEnd w:id="528"/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53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Table </w:t>
        </w:r>
      </w:ins>
      <w:ins w:id="532" w:author="qiuqi" w:date="2021-03-21T22:10:00Z">
        <w:r w:rsidR="00AE4760"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533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3</w:t>
        </w:r>
      </w:ins>
    </w:p>
    <w:p w14:paraId="4E933B8D" w14:textId="5298BC3F" w:rsidR="002F0D43" w:rsidRPr="00EB14D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  <w:rPrChange w:id="534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</w:pPr>
      <w:del w:id="535" w:author="qiuqi" w:date="2021-03-04T02:10:00Z">
        <w:r w:rsidRPr="00EB14D3" w:rsidDel="00FD6638">
          <w:rPr>
            <w:rFonts w:ascii="Times New Roman" w:hAnsi="Times New Roman" w:cs="Times New Roman"/>
            <w:b/>
            <w:sz w:val="20"/>
            <w:szCs w:val="20"/>
            <w:lang w:val="en-GB"/>
            <w:rPrChange w:id="536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Table 2.</w:delText>
        </w:r>
      </w:del>
      <w:del w:id="537" w:author="qiuqi" w:date="2021-03-21T22:10:00Z">
        <w:r w:rsidRPr="00EB14D3" w:rsidDel="00AE4760">
          <w:rPr>
            <w:rFonts w:ascii="Times New Roman" w:hAnsi="Times New Roman" w:cs="Times New Roman"/>
            <w:b/>
            <w:sz w:val="20"/>
            <w:szCs w:val="20"/>
            <w:lang w:val="en-GB"/>
            <w:rPrChange w:id="53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</w:delText>
        </w:r>
      </w:del>
      <w:r w:rsidRPr="00EB14D3">
        <w:rPr>
          <w:rFonts w:ascii="Times New Roman" w:hAnsi="Times New Roman" w:cs="Times New Roman"/>
          <w:sz w:val="20"/>
          <w:szCs w:val="20"/>
          <w:lang w:val="en-GB"/>
          <w:rPrChange w:id="539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Baseline characteristics of </w:t>
      </w:r>
      <w:del w:id="540" w:author="qiuqi" w:date="2021-03-05T20:21:00Z">
        <w:r w:rsidRPr="00EB14D3" w:rsidDel="004547BC">
          <w:rPr>
            <w:rFonts w:ascii="Times New Roman" w:hAnsi="Times New Roman" w:cs="Times New Roman"/>
            <w:sz w:val="20"/>
            <w:szCs w:val="20"/>
            <w:lang w:val="en-GB"/>
            <w:rPrChange w:id="54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HFMD </w:delText>
        </w:r>
      </w:del>
      <w:r w:rsidRPr="00EB14D3">
        <w:rPr>
          <w:rFonts w:ascii="Times New Roman" w:hAnsi="Times New Roman" w:cs="Times New Roman"/>
          <w:sz w:val="20"/>
          <w:szCs w:val="20"/>
          <w:lang w:val="en-GB"/>
          <w:rPrChange w:id="542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patients being vaccinated against EV-A71 or not</w:t>
      </w:r>
      <w:del w:id="543" w:author="qiuqi" w:date="2021-03-04T02:10:00Z">
        <w:r w:rsidRPr="00EB14D3" w:rsidDel="00FD6638">
          <w:rPr>
            <w:rFonts w:ascii="Times New Roman" w:hAnsi="Times New Roman" w:cs="Times New Roman"/>
            <w:sz w:val="20"/>
            <w:szCs w:val="20"/>
            <w:lang w:val="en-GB"/>
            <w:rPrChange w:id="544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.</w:delText>
        </w:r>
      </w:del>
    </w:p>
    <w:tbl>
      <w:tblPr>
        <w:tblW w:w="8505" w:type="dxa"/>
        <w:tblLook w:val="04A0" w:firstRow="1" w:lastRow="0" w:firstColumn="1" w:lastColumn="0" w:noHBand="0" w:noVBand="1"/>
      </w:tblPr>
      <w:tblGrid>
        <w:gridCol w:w="3544"/>
        <w:gridCol w:w="1843"/>
        <w:gridCol w:w="1984"/>
        <w:gridCol w:w="1134"/>
      </w:tblGrid>
      <w:tr w:rsidR="002F0D43" w:rsidRPr="00EB14D3" w14:paraId="5AB5FED7" w14:textId="77777777" w:rsidTr="00AC1155">
        <w:trPr>
          <w:trHeight w:val="56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7E5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45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46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CB66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47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4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Vaccinated patients (n=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FBBC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49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Unvaccinated patients (n=2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4C06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1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P-value</w:t>
            </w:r>
          </w:p>
        </w:tc>
      </w:tr>
      <w:tr w:rsidR="002F0D43" w:rsidRPr="00EB14D3" w14:paraId="4404AB1C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CA1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0CE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6DB4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556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B4A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222 </w:t>
            </w:r>
          </w:p>
        </w:tc>
      </w:tr>
      <w:tr w:rsidR="002F0D43" w:rsidRPr="00EB14D3" w14:paraId="43D7E15A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A3A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5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60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98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5 (41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10A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58 (62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1AD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1B5CB125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539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68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6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92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7 (58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75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94 (37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E8D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0A85EAC0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9B9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D0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A88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57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0991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7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176 </w:t>
            </w:r>
          </w:p>
        </w:tc>
      </w:tr>
      <w:tr w:rsidR="002F0D43" w:rsidRPr="00EB14D3" w14:paraId="553C3835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0F4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82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&lt;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C3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8 (66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13B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07 (42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E89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2D9E8FFA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C50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8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590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591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>≥</w:t>
            </w: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17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4 (33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34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45 (57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B0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573C654A" w14:textId="77777777" w:rsidTr="00AC1155">
        <w:trPr>
          <w:trHeight w:val="8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342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59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edian (IQR) time (days) from symptom onset to</w:t>
            </w: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br/>
              <w:t>hospital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6D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 (2, 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23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2 (2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BED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465</w:t>
            </w:r>
          </w:p>
        </w:tc>
      </w:tr>
      <w:tr w:rsidR="002F0D43" w:rsidRPr="00EB14D3" w14:paraId="0DA53FA9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AD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edian (IQR) time (days) of 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3C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0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5 (4, 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E31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5 (4,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9A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598</w:t>
            </w:r>
          </w:p>
        </w:tc>
      </w:tr>
      <w:tr w:rsidR="002F0D43" w:rsidRPr="00EB14D3" w14:paraId="57CCEF45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629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Clinical seve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C79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609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61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635" w14:textId="0077FBDB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1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2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</w:t>
            </w:r>
            <w:del w:id="621" w:author="qiuqi" w:date="2021-03-06T15:00:00Z">
              <w:r w:rsidRPr="00EB14D3" w:rsidDel="0047536A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2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188 </w:delText>
              </w:r>
            </w:del>
            <w:ins w:id="623" w:author="qiuqi" w:date="2021-03-06T15:00:00Z"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2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075</w:t>
              </w:r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2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</w:p>
        </w:tc>
      </w:tr>
      <w:tr w:rsidR="002F0D43" w:rsidRPr="00EB14D3" w14:paraId="6045365D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191C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2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627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2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85A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2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3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9 (75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529" w14:textId="25DBE07C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3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632" w:author="qiuqi" w:date="2021-03-06T14:59:00Z">
              <w:r w:rsidRPr="00EB14D3" w:rsidDel="0047536A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3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129 </w:delText>
              </w:r>
            </w:del>
            <w:ins w:id="634" w:author="qiuqi" w:date="2021-03-06T14:59:00Z"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3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1</w:t>
              </w:r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3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2</w:t>
              </w:r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3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3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639" w:author="qiuqi" w:date="2021-03-06T14:59:00Z">
              <w:r w:rsidRPr="00EB14D3" w:rsidDel="0047536A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4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51.2</w:delText>
              </w:r>
            </w:del>
            <w:ins w:id="641" w:author="qiuqi" w:date="2021-03-06T14:59:00Z"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4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4.4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87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41E97739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8345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646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Seve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E71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4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3 (25.0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AB27" w14:textId="5A8B8ED6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5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651" w:author="qiuqi" w:date="2021-03-06T15:00:00Z">
              <w:r w:rsidRPr="00EB14D3" w:rsidDel="0047536A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5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123 </w:delText>
              </w:r>
            </w:del>
            <w:ins w:id="653" w:author="qiuqi" w:date="2021-03-06T15:00:00Z"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5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1</w:t>
              </w:r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5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0</w:t>
              </w:r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5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5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658" w:author="qiuqi" w:date="2021-03-06T15:00:00Z">
              <w:r w:rsidRPr="00EB14D3" w:rsidDel="0047536A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5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48.8</w:delText>
              </w:r>
            </w:del>
            <w:ins w:id="660" w:author="qiuqi" w:date="2021-03-06T15:00:00Z">
              <w:r w:rsidR="0047536A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66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5.6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6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DCB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6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664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</w:tr>
    </w:tbl>
    <w:p w14:paraId="348FA88A" w14:textId="77777777" w:rsidR="002F0D43" w:rsidRPr="00EB14D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  <w:rPrChange w:id="665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EB14D3">
        <w:rPr>
          <w:rFonts w:ascii="Times New Roman" w:hAnsi="Times New Roman" w:cs="Times New Roman"/>
          <w:sz w:val="20"/>
          <w:szCs w:val="20"/>
          <w:lang w:val="en-GB"/>
          <w:rPrChange w:id="666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>Data are no. (%) of patients, unless otherwise indicated.</w:t>
      </w:r>
    </w:p>
    <w:p w14:paraId="1E34340A" w14:textId="77777777" w:rsidR="003658A4" w:rsidRPr="00EB14D3" w:rsidRDefault="003658A4">
      <w:pPr>
        <w:jc w:val="left"/>
        <w:rPr>
          <w:rFonts w:ascii="Times New Roman" w:hAnsi="Times New Roman" w:cs="Times New Roman"/>
          <w:sz w:val="20"/>
          <w:szCs w:val="20"/>
          <w:lang w:val="en-GB"/>
          <w:rPrChange w:id="667" w:author="qiuqi" w:date="2021-03-24T22:46:00Z">
            <w:rPr>
              <w:rFonts w:ascii="Times New Roman" w:hAnsi="Times New Roman" w:cs="Times New Roman"/>
              <w:sz w:val="22"/>
            </w:rPr>
          </w:rPrChange>
        </w:rPr>
      </w:pPr>
    </w:p>
    <w:p w14:paraId="4ED14438" w14:textId="77777777" w:rsidR="006D3C64" w:rsidRPr="00EB14D3" w:rsidRDefault="006D3C64">
      <w:pPr>
        <w:jc w:val="left"/>
        <w:rPr>
          <w:rFonts w:ascii="Times New Roman" w:hAnsi="Times New Roman" w:cs="Times New Roman"/>
          <w:sz w:val="20"/>
          <w:szCs w:val="20"/>
          <w:lang w:val="en-GB"/>
          <w:rPrChange w:id="668" w:author="qiuqi" w:date="2021-03-24T22:46:00Z">
            <w:rPr>
              <w:rFonts w:ascii="Times New Roman" w:hAnsi="Times New Roman" w:cs="Times New Roman"/>
              <w:sz w:val="22"/>
            </w:rPr>
          </w:rPrChange>
        </w:rPr>
        <w:sectPr w:rsidR="006D3C64" w:rsidRPr="00EB14D3" w:rsidSect="00AC1155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2B4BFA9" w14:textId="77777777" w:rsidR="00AE4760" w:rsidRPr="00EB14D3" w:rsidRDefault="00FD6638">
      <w:pPr>
        <w:widowControl/>
        <w:jc w:val="left"/>
        <w:rPr>
          <w:ins w:id="669" w:author="qiuqi" w:date="2021-03-21T22:10:00Z"/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  <w:rPrChange w:id="670" w:author="qiuqi" w:date="2021-03-24T22:46:00Z">
            <w:rPr>
              <w:ins w:id="671" w:author="qiuqi" w:date="2021-03-21T22:10:00Z"/>
              <w:rFonts w:ascii="Times New Roman" w:eastAsia="等线" w:hAnsi="Times New Roman" w:cs="Times New Roman"/>
              <w:b/>
              <w:color w:val="000000"/>
              <w:kern w:val="0"/>
              <w:sz w:val="20"/>
              <w:szCs w:val="20"/>
            </w:rPr>
          </w:rPrChange>
        </w:rPr>
      </w:pPr>
      <w:bookmarkStart w:id="672" w:name="_Hlk65877696"/>
      <w:ins w:id="673" w:author="qiuqi" w:date="2021-03-04T02:11:00Z">
        <w:r w:rsidRPr="00EB14D3">
          <w:rPr>
            <w:rFonts w:ascii="Times New Roman" w:eastAsia="等线" w:hAnsi="Times New Roman" w:cs="Times New Roman"/>
            <w:b/>
            <w:color w:val="000000"/>
            <w:kern w:val="0"/>
            <w:sz w:val="20"/>
            <w:szCs w:val="20"/>
            <w:lang w:val="en-GB"/>
            <w:rPrChange w:id="674" w:author="qiuqi" w:date="2021-03-24T22:46:00Z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rPrChange>
          </w:rPr>
          <w:lastRenderedPageBreak/>
          <w:t>Supplementary</w:t>
        </w:r>
        <w:bookmarkEnd w:id="672"/>
        <w:r w:rsidRPr="00EB14D3">
          <w:rPr>
            <w:rFonts w:ascii="Times New Roman" w:eastAsia="等线" w:hAnsi="Times New Roman" w:cs="Times New Roman"/>
            <w:b/>
            <w:color w:val="000000"/>
            <w:kern w:val="0"/>
            <w:sz w:val="20"/>
            <w:szCs w:val="20"/>
            <w:lang w:val="en-GB"/>
            <w:rPrChange w:id="675" w:author="qiuqi" w:date="2021-03-24T22:46:00Z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rPrChange>
          </w:rPr>
          <w:t xml:space="preserve"> Table 4</w:t>
        </w:r>
      </w:ins>
    </w:p>
    <w:p w14:paraId="06418004" w14:textId="6764022F" w:rsidR="002F0D43" w:rsidRPr="00EB14D3" w:rsidRDefault="002F0D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676" w:author="qiuqi" w:date="2021-03-24T22:46:00Z">
            <w:rPr>
              <w:rFonts w:ascii="Times New Roman" w:eastAsia="等线" w:hAnsi="Times New Roman" w:cs="Times New Roman"/>
              <w:b/>
              <w:color w:val="000000"/>
              <w:kern w:val="0"/>
              <w:sz w:val="20"/>
              <w:szCs w:val="20"/>
            </w:rPr>
          </w:rPrChange>
        </w:rPr>
      </w:pPr>
      <w:del w:id="677" w:author="qiuqi" w:date="2021-03-04T02:11:00Z">
        <w:r w:rsidRPr="00EB14D3" w:rsidDel="00FD6638">
          <w:rPr>
            <w:rFonts w:ascii="Times New Roman" w:eastAsia="等线" w:hAnsi="Times New Roman" w:cs="Times New Roman"/>
            <w:b/>
            <w:color w:val="000000"/>
            <w:kern w:val="0"/>
            <w:sz w:val="20"/>
            <w:szCs w:val="20"/>
            <w:lang w:val="en-GB"/>
            <w:rPrChange w:id="678" w:author="qiuqi" w:date="2021-03-24T22:46:00Z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rPrChange>
          </w:rPr>
          <w:delText>Table 3.</w:delText>
        </w:r>
      </w:del>
      <w:del w:id="679" w:author="qiuqi" w:date="2021-03-21T22:10:00Z">
        <w:r w:rsidRPr="00EB14D3" w:rsidDel="00AE4760">
          <w:rPr>
            <w:rFonts w:ascii="Times New Roman" w:eastAsia="等线" w:hAnsi="Times New Roman" w:cs="Times New Roman"/>
            <w:b/>
            <w:color w:val="000000"/>
            <w:kern w:val="0"/>
            <w:sz w:val="20"/>
            <w:szCs w:val="20"/>
            <w:lang w:val="en-GB"/>
            <w:rPrChange w:id="680" w:author="qiuqi" w:date="2021-03-24T22:46:00Z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rPrChange>
          </w:rPr>
          <w:delText xml:space="preserve"> </w:delText>
        </w:r>
      </w:del>
      <w:r w:rsidRPr="00EB14D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681" w:author="qiuqi" w:date="2021-03-24T22:46:00Z">
            <w:rPr>
              <w:rFonts w:ascii="Times New Roman" w:eastAsia="等线" w:hAnsi="Times New Roman" w:cs="Times New Roman"/>
              <w:b/>
              <w:color w:val="000000"/>
              <w:kern w:val="0"/>
              <w:sz w:val="20"/>
              <w:szCs w:val="20"/>
            </w:rPr>
          </w:rPrChange>
        </w:rPr>
        <w:t>Baseline characteristics of HFMD patients being invited or participated in the follow-up or not.</w:t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992"/>
        <w:gridCol w:w="436"/>
        <w:gridCol w:w="1407"/>
        <w:gridCol w:w="1275"/>
        <w:gridCol w:w="1134"/>
      </w:tblGrid>
      <w:tr w:rsidR="002F0D43" w:rsidRPr="00EB14D3" w14:paraId="5D4D86BC" w14:textId="77777777" w:rsidTr="00A84DED">
        <w:trPr>
          <w:trHeight w:val="285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8D0A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3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Characteristic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A51A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4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5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All EV-A71 RNA test-positive patients (N=264)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84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6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687" w:author="qiuqi" w:date="2021-03-24T22:46:00Z">
                  <w:rPr>
                    <w:rFonts w:ascii="Times New Roman" w:eastAsia="等线" w:hAnsi="Times New Roman" w:cs="Times New Roman" w:hint="eastAsia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  <w:tc>
          <w:tcPr>
            <w:tcW w:w="3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16F74" w14:textId="07C0F1D0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89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Patients invited for follow-up (N=199)</w:t>
            </w:r>
          </w:p>
        </w:tc>
      </w:tr>
      <w:tr w:rsidR="002F0D43" w:rsidRPr="00EB14D3" w14:paraId="39D422D4" w14:textId="77777777" w:rsidTr="00A84DED">
        <w:trPr>
          <w:trHeight w:val="855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D31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C166" w14:textId="77777777" w:rsidR="00A84DED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1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Invited for </w:t>
            </w:r>
          </w:p>
          <w:p w14:paraId="0C4C9EFB" w14:textId="5EE5C5DE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3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4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follow-up (n=1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BA83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5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6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Excluded for follow-up (n=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930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7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P-value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041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699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700" w:author="qiuqi" w:date="2021-03-24T22:46:00Z">
                  <w:rPr>
                    <w:rFonts w:ascii="Times New Roman" w:eastAsia="等线" w:hAnsi="Times New Roman" w:cs="Times New Roman" w:hint="eastAsia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3FF7B" w14:textId="77777777" w:rsidR="00A84DED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1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2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Participated</w:t>
            </w:r>
          </w:p>
          <w:p w14:paraId="66BB38C1" w14:textId="651CC516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3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4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(n=8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D5175" w14:textId="77777777" w:rsidR="00A84DED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5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6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Refused</w:t>
            </w:r>
          </w:p>
          <w:p w14:paraId="377D1FC0" w14:textId="63EAE871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7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8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(n=1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E83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09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0" w:author="qiuqi" w:date="2021-03-24T22:4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 w:val="16"/>
                    <w:szCs w:val="16"/>
                  </w:rPr>
                </w:rPrChange>
              </w:rPr>
              <w:t>P-value</w:t>
            </w:r>
          </w:p>
        </w:tc>
      </w:tr>
      <w:tr w:rsidR="002F0D43" w:rsidRPr="00EB14D3" w14:paraId="4D2436B3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63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1FC1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5A7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14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8E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1.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45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1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D9D0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1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A0A3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19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36CD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953 </w:t>
            </w:r>
          </w:p>
        </w:tc>
      </w:tr>
      <w:tr w:rsidR="002F0D43" w:rsidRPr="00EB14D3" w14:paraId="0D4E0927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BB2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723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96E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23 (61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7FA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40 (61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FB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2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AD16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30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FA8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52 (62.7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8D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71 (61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0B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623BBC6D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E7E0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737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38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3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76 (38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98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25 (3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5C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B4AA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44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8A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31 (37.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87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45 (38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7379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4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2A005C9D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88C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F25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859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53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8E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8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4F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C0C8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57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8575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5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A4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5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818 </w:t>
            </w:r>
          </w:p>
        </w:tc>
      </w:tr>
      <w:tr w:rsidR="002F0D43" w:rsidRPr="00EB14D3" w14:paraId="25F195E8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CDF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762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&lt;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F0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88 (44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8E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27 (41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BB8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6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55C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69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C0CA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38 (45.8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8D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50 (43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B898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585ADC08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455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776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777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>≥</w:t>
            </w: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EC8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7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11 (55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EF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38 (5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20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ADF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84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62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45 (54.2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C08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66 (56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70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8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4AEE2667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0A5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EV-A71 vacc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AA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224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93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EF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304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EF6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CB7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97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116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79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933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79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531 </w:t>
            </w:r>
          </w:p>
        </w:tc>
      </w:tr>
      <w:tr w:rsidR="002F0D43" w:rsidRPr="00EB14D3" w14:paraId="01A235E7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28A4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802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2A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1 (5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05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 (1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EE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0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730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09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76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6 (7.2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187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5 (4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A0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6EDEF594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817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816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48A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1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88 (94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A5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64 (9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B3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F8C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23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544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77 (92.8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13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111 (95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DB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619E9840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85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2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edian (IQR) time (days) from symptom onset to hospital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8E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3 (2, 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7A8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3 (2,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92F8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19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7D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A6C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3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3 (2, 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A3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3 (2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3D9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0.530 </w:t>
            </w:r>
          </w:p>
        </w:tc>
      </w:tr>
      <w:tr w:rsidR="002F0D43" w:rsidRPr="00EB14D3" w14:paraId="0035CF91" w14:textId="77777777" w:rsidTr="00A84DED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C916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edian (IQR) time (days) of L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11CD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5 (4, 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EA40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4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4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5 (4, 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47A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0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609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FC59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53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6 (5, 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BD71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55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5 (4,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9374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8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&lt;0.001</w:t>
            </w:r>
          </w:p>
        </w:tc>
      </w:tr>
      <w:tr w:rsidR="002F0D43" w:rsidRPr="00EB14D3" w14:paraId="75CFED23" w14:textId="77777777" w:rsidTr="00A84DED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C0F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5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6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Clinical seve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AFA2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6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D51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62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2BE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6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864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6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&lt;</w:delText>
              </w:r>
            </w:del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6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0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673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6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B68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68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18D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69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D9C" w14:textId="766087C2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870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7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0.</w:t>
            </w:r>
            <w:del w:id="872" w:author="qiuqi" w:date="2021-03-06T15:02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7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006</w:delText>
              </w:r>
            </w:del>
            <w:ins w:id="874" w:author="qiuqi" w:date="2021-03-06T15:02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7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0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7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8</w:t>
              </w:r>
            </w:ins>
          </w:p>
        </w:tc>
      </w:tr>
      <w:tr w:rsidR="002F0D43" w:rsidRPr="00EB14D3" w14:paraId="3C2B6D4D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C6B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7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878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7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381" w14:textId="5A31F364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8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881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8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91 </w:delText>
              </w:r>
            </w:del>
            <w:ins w:id="883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8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79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8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8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887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8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45.7</w:delText>
              </w:r>
            </w:del>
            <w:ins w:id="889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9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9.7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9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584" w14:textId="12C02DBA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9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893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9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47 </w:delText>
              </w:r>
            </w:del>
            <w:ins w:id="895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9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4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9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89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89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900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0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72.3</w:delText>
              </w:r>
            </w:del>
            <w:ins w:id="902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0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4.6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0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0ED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05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1E0" w14:textId="77777777" w:rsidR="002F0D43" w:rsidRPr="00EB14D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:rPrChange w:id="906" w:author="qiuqi" w:date="2021-03-24T22:46:00Z">
                  <w:rPr>
                    <w:rFonts w:ascii="Times New Roman" w:eastAsia="Times New Roman" w:hAnsi="Times New Roman" w:cs="Times New Roman"/>
                    <w:kern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6AE" w14:textId="354B47DD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0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908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0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28 </w:delText>
              </w:r>
            </w:del>
            <w:ins w:id="910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1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2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1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1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1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3</w:t>
            </w:r>
            <w:del w:id="915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1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3.7</w:delText>
              </w:r>
            </w:del>
            <w:ins w:id="917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1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.</w:t>
              </w:r>
            </w:ins>
            <w:ins w:id="919" w:author="qiuqi" w:date="2021-03-06T15:02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2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2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5E9" w14:textId="0D6ED65C" w:rsidR="002F0D43" w:rsidRPr="00EB14D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2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ins w:id="923" w:author="qiuqi" w:date="2021-03-06T15:02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2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</w:t>
              </w:r>
            </w:ins>
            <w:del w:id="925" w:author="qiuqi" w:date="2021-03-06T15:02:00Z">
              <w:r w:rsidR="002F0D43"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2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6</w:delText>
              </w:r>
            </w:del>
            <w:r w:rsidR="002F0D43"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2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3 (</w:t>
            </w:r>
            <w:del w:id="928" w:author="qiuqi" w:date="2021-03-06T15:02:00Z">
              <w:r w:rsidR="002F0D43"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2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54.3</w:delText>
              </w:r>
            </w:del>
            <w:ins w:id="930" w:author="qiuqi" w:date="2021-03-06T15:02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3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5.7</w:t>
              </w:r>
            </w:ins>
            <w:r w:rsidR="002F0D43"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3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0A5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33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</w:p>
        </w:tc>
      </w:tr>
      <w:tr w:rsidR="002F0D43" w:rsidRPr="00EB14D3" w14:paraId="67A0E5B6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0820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3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935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3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95B5" w14:textId="43329FED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3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938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3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108 </w:delText>
              </w:r>
            </w:del>
            <w:ins w:id="940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4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1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4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0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4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4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945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4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54.3</w:delText>
              </w:r>
            </w:del>
            <w:ins w:id="947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4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0.3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4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11AE" w14:textId="55FEAEF5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5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951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5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18 </w:delText>
              </w:r>
            </w:del>
            <w:ins w:id="953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5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3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5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5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957" w:author="qiuqi" w:date="2021-03-06T15:01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5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27.7</w:delText>
              </w:r>
            </w:del>
            <w:ins w:id="959" w:author="qiuqi" w:date="2021-03-06T15:01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6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5.4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6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FA48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6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963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6D3B" w14:textId="77777777" w:rsidR="002F0D43" w:rsidRPr="00EB14D3" w:rsidRDefault="002F0D4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6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pPrChange w:id="965" w:author="qiuqi" w:date="2021-03-05T20:19:00Z">
                <w:pPr>
                  <w:widowControl/>
                  <w:ind w:firstLineChars="100" w:firstLine="160"/>
                  <w:jc w:val="left"/>
                </w:pPr>
              </w:pPrChange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966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3872" w14:textId="49BC7C42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67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968" w:author="qiuqi" w:date="2021-03-06T15:02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6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55 </w:delText>
              </w:r>
            </w:del>
            <w:ins w:id="970" w:author="qiuqi" w:date="2021-03-06T15:02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7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>5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7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7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7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74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6</w:t>
            </w:r>
            <w:del w:id="975" w:author="qiuqi" w:date="2021-03-06T15:02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7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6.3</w:delText>
              </w:r>
            </w:del>
            <w:ins w:id="977" w:author="qiuqi" w:date="2021-03-06T15:02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7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8.7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79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0FE2" w14:textId="4CEE4AB1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80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del w:id="981" w:author="qiuqi" w:date="2021-03-06T15:02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8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 xml:space="preserve">53 </w:delText>
              </w:r>
            </w:del>
            <w:ins w:id="983" w:author="qiuqi" w:date="2021-03-06T15:02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8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</w:t>
              </w:r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8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t xml:space="preserve">3 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86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>(</w:t>
            </w:r>
            <w:del w:id="987" w:author="qiuqi" w:date="2021-03-06T15:02:00Z">
              <w:r w:rsidRPr="00EB14D3" w:rsidDel="00552F5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8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rPrChange>
                </w:rPr>
                <w:delText>45.7</w:delText>
              </w:r>
            </w:del>
            <w:ins w:id="989" w:author="qiuqi" w:date="2021-03-06T15:02:00Z">
              <w:r w:rsidR="00552F51"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99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4.3</w:t>
              </w:r>
            </w:ins>
            <w:r w:rsidRPr="00EB1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91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19DB" w14:textId="77777777" w:rsidR="002F0D43" w:rsidRPr="00EB14D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992" w:author="qiuqi" w:date="2021-03-24T22:46:00Z">
                  <w:rPr>
                    <w:rFonts w:ascii="Times New Roman" w:eastAsia="等线" w:hAnsi="Times New Roman" w:cs="Times New Roman"/>
                    <w:color w:val="000000"/>
                    <w:kern w:val="0"/>
                    <w:sz w:val="16"/>
                    <w:szCs w:val="16"/>
                  </w:rPr>
                </w:rPrChange>
              </w:rPr>
            </w:pPr>
            <w:r w:rsidRPr="00EB14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  <w:rPrChange w:id="993" w:author="qiuqi" w:date="2021-03-24T22:46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16"/>
                    <w:szCs w:val="16"/>
                  </w:rPr>
                </w:rPrChange>
              </w:rPr>
              <w:t xml:space="preserve">　</w:t>
            </w:r>
          </w:p>
        </w:tc>
      </w:tr>
    </w:tbl>
    <w:p w14:paraId="22995A66" w14:textId="77777777" w:rsidR="002F0D43" w:rsidRPr="00EB14D3" w:rsidRDefault="002F0D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994" w:author="qiuqi" w:date="2021-03-24T22:46:00Z">
            <w:rPr>
              <w:rFonts w:ascii="Times New Roman" w:eastAsia="等线" w:hAnsi="Times New Roman" w:cs="Times New Roman"/>
              <w:color w:val="000000"/>
              <w:kern w:val="0"/>
              <w:sz w:val="20"/>
              <w:szCs w:val="20"/>
            </w:rPr>
          </w:rPrChange>
        </w:rPr>
      </w:pPr>
      <w:r w:rsidRPr="00EB14D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995" w:author="qiuqi" w:date="2021-03-24T22:46:00Z">
            <w:rPr>
              <w:rFonts w:ascii="Times New Roman" w:eastAsia="等线" w:hAnsi="Times New Roman" w:cs="Times New Roman"/>
              <w:color w:val="000000"/>
              <w:kern w:val="0"/>
              <w:sz w:val="20"/>
              <w:szCs w:val="20"/>
            </w:rPr>
          </w:rPrChange>
        </w:rPr>
        <w:t xml:space="preserve">Data are no. (%) of patients, unless otherwise indicated. IQR=interquartile range. LOS=length of hospital </w:t>
      </w:r>
      <w:proofErr w:type="gramStart"/>
      <w:r w:rsidRPr="00EB14D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996" w:author="qiuqi" w:date="2021-03-24T22:46:00Z">
            <w:rPr>
              <w:rFonts w:ascii="Times New Roman" w:eastAsia="等线" w:hAnsi="Times New Roman" w:cs="Times New Roman"/>
              <w:color w:val="000000"/>
              <w:kern w:val="0"/>
              <w:sz w:val="20"/>
              <w:szCs w:val="20"/>
            </w:rPr>
          </w:rPrChange>
        </w:rPr>
        <w:t>stay</w:t>
      </w:r>
      <w:proofErr w:type="gramEnd"/>
      <w:r w:rsidRPr="00EB14D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  <w:rPrChange w:id="997" w:author="qiuqi" w:date="2021-03-24T22:46:00Z">
            <w:rPr>
              <w:rFonts w:ascii="Times New Roman" w:eastAsia="等线" w:hAnsi="Times New Roman" w:cs="Times New Roman"/>
              <w:color w:val="000000"/>
              <w:kern w:val="0"/>
              <w:sz w:val="20"/>
              <w:szCs w:val="20"/>
            </w:rPr>
          </w:rPrChange>
        </w:rPr>
        <w:t>.</w:t>
      </w:r>
    </w:p>
    <w:p w14:paraId="702DC861" w14:textId="77777777" w:rsidR="002F0D43" w:rsidRPr="00EB14D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998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6F11A89B" w14:textId="77777777" w:rsidR="002F0D43" w:rsidRPr="00EB14D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999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09F35995" w14:textId="77777777" w:rsidR="004C4B8A" w:rsidRPr="00EB14D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000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08D301D0" w14:textId="77777777" w:rsidR="004C4B8A" w:rsidRPr="00EB14D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001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72615337" w14:textId="77777777" w:rsidR="004C4B8A" w:rsidRPr="00EB14D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002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2C71A7B0" w14:textId="77777777" w:rsidR="004C4B8A" w:rsidRPr="00EB14D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003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2F6AAEDB" w14:textId="77777777" w:rsidR="004C4B8A" w:rsidRPr="00EB14D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004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18F24B24" w14:textId="77777777" w:rsidR="006D3C64" w:rsidRPr="00EB14D3" w:rsidRDefault="006D3C64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005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  <w:sectPr w:rsidR="006D3C64" w:rsidRPr="00EB14D3" w:rsidSect="00AC115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7FF2E29" w14:textId="77777777" w:rsidR="00AE4760" w:rsidRPr="00EB14D3" w:rsidRDefault="00FD6638">
      <w:pPr>
        <w:jc w:val="left"/>
        <w:rPr>
          <w:ins w:id="1006" w:author="qiuqi" w:date="2021-03-21T22:10:00Z"/>
          <w:rFonts w:ascii="Times New Roman" w:hAnsi="Times New Roman" w:cs="Times New Roman"/>
          <w:b/>
          <w:kern w:val="0"/>
          <w:sz w:val="20"/>
          <w:szCs w:val="20"/>
          <w:lang w:val="en-GB"/>
          <w:rPrChange w:id="1007" w:author="qiuqi" w:date="2021-03-24T22:46:00Z">
            <w:rPr>
              <w:ins w:id="1008" w:author="qiuqi" w:date="2021-03-21T22:10:00Z"/>
              <w:rFonts w:ascii="Times New Roman" w:hAnsi="Times New Roman" w:cs="Times New Roman"/>
              <w:b/>
              <w:kern w:val="0"/>
              <w:sz w:val="20"/>
              <w:szCs w:val="20"/>
            </w:rPr>
          </w:rPrChange>
        </w:rPr>
      </w:pPr>
      <w:bookmarkStart w:id="1009" w:name="_Hlk65709571"/>
      <w:ins w:id="1010" w:author="qiuqi" w:date="2021-03-04T02:11:00Z">
        <w:r w:rsidRPr="00EB14D3">
          <w:rPr>
            <w:rFonts w:ascii="Times New Roman" w:hAnsi="Times New Roman" w:cs="Times New Roman"/>
            <w:b/>
            <w:kern w:val="0"/>
            <w:sz w:val="20"/>
            <w:szCs w:val="20"/>
            <w:lang w:val="en-GB"/>
            <w:rPrChange w:id="1011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lastRenderedPageBreak/>
          <w:t>Supplementary Table 5</w:t>
        </w:r>
      </w:ins>
    </w:p>
    <w:p w14:paraId="074B955F" w14:textId="1198756D" w:rsidR="001D1196" w:rsidRPr="00EB14D3" w:rsidRDefault="00111997">
      <w:pPr>
        <w:jc w:val="left"/>
        <w:rPr>
          <w:ins w:id="1012" w:author="qiuqi" w:date="2021-03-04T01:07:00Z"/>
          <w:rFonts w:ascii="Times New Roman" w:hAnsi="Times New Roman" w:cs="Times New Roman"/>
          <w:kern w:val="0"/>
          <w:sz w:val="20"/>
          <w:szCs w:val="20"/>
          <w:lang w:val="en-GB"/>
          <w:rPrChange w:id="1013" w:author="qiuqi" w:date="2021-03-24T22:46:00Z">
            <w:rPr>
              <w:ins w:id="1014" w:author="qiuqi" w:date="2021-03-04T01:07:00Z"/>
              <w:rFonts w:ascii="Times New Roman" w:hAnsi="Times New Roman" w:cs="Times New Roman"/>
              <w:kern w:val="0"/>
              <w:sz w:val="22"/>
            </w:rPr>
          </w:rPrChange>
        </w:rPr>
      </w:pPr>
      <w:ins w:id="1015" w:author="qiuqi" w:date="2021-04-29T10:39:00Z">
        <w:r w:rsidRPr="007D7593"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>Compar</w:t>
        </w:r>
        <w:r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>is</w:t>
        </w:r>
        <w:r w:rsidRPr="007D7593"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>on</w:t>
        </w:r>
      </w:ins>
      <w:ins w:id="1016" w:author="qiuqi" w:date="2021-03-04T01:07:00Z">
        <w:r w:rsidR="001D1196"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017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 xml:space="preserve"> of the estimated GMTs during the acute phase using different imputation </w:t>
        </w:r>
        <w:r w:rsidR="001D1196" w:rsidRPr="00EB14D3">
          <w:rPr>
            <w:rFonts w:ascii="Times New Roman" w:hAnsi="Times New Roman" w:cs="Times New Roman"/>
            <w:color w:val="000000" w:themeColor="text1"/>
            <w:kern w:val="0"/>
            <w:sz w:val="20"/>
            <w:szCs w:val="20"/>
            <w:lang w:val="en-GB"/>
            <w:rPrChange w:id="1018" w:author="qiuqi" w:date="2021-03-24T22:46:00Z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rPrChange>
          </w:rPr>
          <w:t>methods</w:t>
        </w:r>
        <w:r w:rsidR="001D1196"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019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 xml:space="preserve">. </w:t>
        </w:r>
      </w:ins>
    </w:p>
    <w:tbl>
      <w:tblPr>
        <w:tblStyle w:val="a7"/>
        <w:tblpPr w:leftFromText="180" w:rightFromText="180" w:vertAnchor="text" w:tblpY="1"/>
        <w:tblOverlap w:val="never"/>
        <w:tblW w:w="823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2282"/>
      </w:tblGrid>
      <w:tr w:rsidR="001D1196" w:rsidRPr="00EB14D3" w14:paraId="031A4D28" w14:textId="77777777" w:rsidTr="002804F1">
        <w:trPr>
          <w:trHeight w:val="368"/>
          <w:ins w:id="1020" w:author="qiuqi" w:date="2021-03-04T01:07:00Z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AE0645" w14:textId="77777777" w:rsidR="001D1196" w:rsidRPr="00EB14D3" w:rsidRDefault="001D1196" w:rsidP="00111997">
            <w:pPr>
              <w:jc w:val="left"/>
              <w:rPr>
                <w:ins w:id="1021" w:author="qiuqi" w:date="2021-03-04T01:07:00Z"/>
                <w:rFonts w:ascii="Times New Roman" w:hAnsi="Times New Roman" w:cs="Times New Roman"/>
                <w:lang w:val="en-GB"/>
                <w:rPrChange w:id="1022" w:author="qiuqi" w:date="2021-03-24T22:46:00Z">
                  <w:rPr>
                    <w:ins w:id="1023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24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25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 xml:space="preserve">Acute phase </w:t>
              </w:r>
            </w:ins>
          </w:p>
          <w:p w14:paraId="24337E14" w14:textId="77777777" w:rsidR="001D1196" w:rsidRPr="00EB14D3" w:rsidRDefault="001D1196" w:rsidP="00111997">
            <w:pPr>
              <w:jc w:val="left"/>
              <w:rPr>
                <w:ins w:id="1026" w:author="qiuqi" w:date="2021-03-04T01:07:00Z"/>
                <w:rFonts w:ascii="Times New Roman" w:hAnsi="Times New Roman" w:cs="Times New Roman"/>
                <w:lang w:val="en-GB"/>
                <w:rPrChange w:id="1027" w:author="qiuqi" w:date="2021-03-24T22:46:00Z">
                  <w:rPr>
                    <w:ins w:id="1028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29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30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 xml:space="preserve">(days since </w:t>
              </w:r>
            </w:ins>
          </w:p>
          <w:p w14:paraId="6678863A" w14:textId="77777777" w:rsidR="001D1196" w:rsidRPr="00EB14D3" w:rsidRDefault="001D1196" w:rsidP="00111997">
            <w:pPr>
              <w:jc w:val="left"/>
              <w:rPr>
                <w:ins w:id="1031" w:author="qiuqi" w:date="2021-03-04T01:07:00Z"/>
                <w:rFonts w:ascii="Times New Roman" w:hAnsi="Times New Roman" w:cs="Times New Roman"/>
                <w:lang w:val="en-GB"/>
                <w:rPrChange w:id="1032" w:author="qiuqi" w:date="2021-03-24T22:46:00Z">
                  <w:rPr>
                    <w:ins w:id="1033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34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35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illness onset)</w:t>
              </w:r>
            </w:ins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C24B6B" w14:textId="77777777" w:rsidR="001D1196" w:rsidRPr="00EB14D3" w:rsidRDefault="001D1196" w:rsidP="00111997">
            <w:pPr>
              <w:jc w:val="left"/>
              <w:rPr>
                <w:ins w:id="1036" w:author="qiuqi" w:date="2021-03-04T01:07:00Z"/>
                <w:rFonts w:ascii="Times New Roman" w:hAnsi="Times New Roman" w:cs="Times New Roman"/>
                <w:lang w:val="en-GB"/>
                <w:rPrChange w:id="1037" w:author="qiuqi" w:date="2021-03-24T22:46:00Z">
                  <w:rPr>
                    <w:ins w:id="1038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39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40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Baseline analysis:</w:t>
              </w:r>
            </w:ins>
          </w:p>
          <w:p w14:paraId="10D41460" w14:textId="77777777" w:rsidR="001D1196" w:rsidRPr="00EB14D3" w:rsidRDefault="001D1196" w:rsidP="00111997">
            <w:pPr>
              <w:jc w:val="left"/>
              <w:rPr>
                <w:ins w:id="1041" w:author="qiuqi" w:date="2021-03-04T01:07:00Z"/>
                <w:rFonts w:ascii="Times New Roman" w:hAnsi="Times New Roman" w:cs="Times New Roman"/>
                <w:lang w:val="en-GB"/>
                <w:rPrChange w:id="1042" w:author="qiuqi" w:date="2021-03-24T22:46:00Z">
                  <w:rPr>
                    <w:ins w:id="1043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44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45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GMTs (95% CI) predicted by GLM</w:t>
              </w:r>
            </w:ins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1E6BCF" w14:textId="77777777" w:rsidR="001D1196" w:rsidRPr="00EB14D3" w:rsidRDefault="001D1196" w:rsidP="00111997">
            <w:pPr>
              <w:jc w:val="left"/>
              <w:rPr>
                <w:ins w:id="1046" w:author="qiuqi" w:date="2021-03-04T01:07:00Z"/>
                <w:rFonts w:ascii="Times New Roman" w:hAnsi="Times New Roman" w:cs="Times New Roman"/>
                <w:lang w:val="en-GB"/>
                <w:rPrChange w:id="1047" w:author="qiuqi" w:date="2021-03-24T22:46:00Z">
                  <w:rPr>
                    <w:ins w:id="1048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4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lang w:val="en-GB"/>
                  <w:rPrChange w:id="1050" w:author="qiuqi" w:date="2021-03-24T22:46:00Z">
                    <w:rPr>
                      <w:rFonts w:ascii="Times New Roman" w:eastAsia="等线" w:hAnsi="Times New Roman" w:cs="Times New Roman"/>
                      <w:color w:val="000000"/>
                    </w:rPr>
                  </w:rPrChange>
                </w:rPr>
                <w:t>Sensitivity</w:t>
              </w:r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51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 xml:space="preserve"> analysis 1:</w:t>
              </w:r>
            </w:ins>
          </w:p>
          <w:p w14:paraId="311AC23C" w14:textId="77777777" w:rsidR="001D1196" w:rsidRPr="00EB14D3" w:rsidRDefault="001D1196" w:rsidP="00111997">
            <w:pPr>
              <w:jc w:val="left"/>
              <w:rPr>
                <w:ins w:id="1052" w:author="qiuqi" w:date="2021-03-04T01:07:00Z"/>
                <w:rFonts w:ascii="Times New Roman" w:hAnsi="Times New Roman" w:cs="Times New Roman"/>
                <w:lang w:val="en-GB"/>
                <w:rPrChange w:id="1053" w:author="qiuqi" w:date="2021-03-24T22:46:00Z">
                  <w:rPr>
                    <w:ins w:id="1054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55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56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GMTs (95% CI) calculated at each time point</w:t>
              </w:r>
            </w:ins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6A9A500F" w14:textId="77777777" w:rsidR="001D1196" w:rsidRPr="00EB14D3" w:rsidRDefault="001D1196" w:rsidP="00043BBD">
            <w:pPr>
              <w:jc w:val="left"/>
              <w:rPr>
                <w:ins w:id="1057" w:author="qiuqi" w:date="2021-03-04T01:07:00Z"/>
                <w:rFonts w:ascii="Times New Roman" w:hAnsi="Times New Roman" w:cs="Times New Roman"/>
                <w:lang w:val="en-GB"/>
                <w:rPrChange w:id="1058" w:author="qiuqi" w:date="2021-03-24T22:46:00Z">
                  <w:rPr>
                    <w:ins w:id="1059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60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lang w:val="en-GB"/>
                  <w:rPrChange w:id="1061" w:author="qiuqi" w:date="2021-03-24T22:46:00Z">
                    <w:rPr>
                      <w:rFonts w:ascii="Times New Roman" w:eastAsia="等线" w:hAnsi="Times New Roman" w:cs="Times New Roman"/>
                      <w:color w:val="000000"/>
                    </w:rPr>
                  </w:rPrChange>
                </w:rPr>
                <w:t>Sensitivity</w:t>
              </w:r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62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 xml:space="preserve"> analysis 2:</w:t>
              </w:r>
            </w:ins>
          </w:p>
          <w:p w14:paraId="3CFE4E9A" w14:textId="77777777" w:rsidR="001D1196" w:rsidRPr="00EB14D3" w:rsidRDefault="001D1196" w:rsidP="00043BBD">
            <w:pPr>
              <w:jc w:val="left"/>
              <w:rPr>
                <w:ins w:id="1063" w:author="qiuqi" w:date="2021-03-04T01:07:00Z"/>
                <w:rFonts w:ascii="Times New Roman" w:hAnsi="Times New Roman" w:cs="Times New Roman"/>
                <w:lang w:val="en-GB"/>
                <w:rPrChange w:id="1064" w:author="qiuqi" w:date="2021-03-24T22:46:00Z">
                  <w:rPr>
                    <w:ins w:id="1065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66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67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 xml:space="preserve">GMTs (95% CI) predicted by linear mixed model </w:t>
              </w:r>
            </w:ins>
          </w:p>
        </w:tc>
      </w:tr>
      <w:tr w:rsidR="001D1196" w:rsidRPr="00EB14D3" w14:paraId="3A7210D4" w14:textId="77777777" w:rsidTr="002804F1">
        <w:trPr>
          <w:trHeight w:val="184"/>
          <w:ins w:id="1068" w:author="qiuqi" w:date="2021-03-04T01:07:00Z"/>
        </w:trPr>
        <w:tc>
          <w:tcPr>
            <w:tcW w:w="1701" w:type="dxa"/>
            <w:tcBorders>
              <w:top w:val="nil"/>
              <w:bottom w:val="nil"/>
            </w:tcBorders>
          </w:tcPr>
          <w:p w14:paraId="230E9787" w14:textId="77777777" w:rsidR="001D1196" w:rsidRPr="00EB14D3" w:rsidRDefault="001D1196" w:rsidP="00111997">
            <w:pPr>
              <w:jc w:val="left"/>
              <w:rPr>
                <w:ins w:id="1069" w:author="qiuqi" w:date="2021-03-04T01:07:00Z"/>
                <w:rFonts w:ascii="Times New Roman" w:hAnsi="Times New Roman" w:cs="Times New Roman"/>
                <w:lang w:val="en-GB"/>
                <w:rPrChange w:id="1070" w:author="qiuqi" w:date="2021-03-24T22:46:00Z">
                  <w:rPr>
                    <w:ins w:id="1071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72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73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</w:t>
              </w:r>
            </w:ins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D7DF08" w14:textId="77777777" w:rsidR="001D1196" w:rsidRPr="00EB14D3" w:rsidRDefault="001D1196" w:rsidP="00111997">
            <w:pPr>
              <w:jc w:val="left"/>
              <w:rPr>
                <w:ins w:id="1074" w:author="qiuqi" w:date="2021-03-04T01:07:00Z"/>
                <w:rFonts w:ascii="Times New Roman" w:hAnsi="Times New Roman" w:cs="Times New Roman"/>
                <w:lang w:val="en-GB"/>
                <w:rPrChange w:id="1075" w:author="qiuqi" w:date="2021-03-24T22:46:00Z">
                  <w:rPr>
                    <w:ins w:id="1076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77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78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03 (46, 231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93D6E0" w14:textId="77777777" w:rsidR="001D1196" w:rsidRPr="00EB14D3" w:rsidRDefault="001D1196" w:rsidP="00111997">
            <w:pPr>
              <w:jc w:val="left"/>
              <w:rPr>
                <w:ins w:id="1079" w:author="qiuqi" w:date="2021-03-04T01:07:00Z"/>
                <w:rFonts w:ascii="Times New Roman" w:hAnsi="Times New Roman" w:cs="Times New Roman"/>
                <w:lang w:val="en-GB"/>
                <w:rPrChange w:id="1080" w:author="qiuqi" w:date="2021-03-24T22:46:00Z">
                  <w:rPr>
                    <w:ins w:id="1081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82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83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33 (44, 404)</w:t>
              </w:r>
            </w:ins>
          </w:p>
        </w:tc>
        <w:tc>
          <w:tcPr>
            <w:tcW w:w="2282" w:type="dxa"/>
            <w:tcBorders>
              <w:top w:val="nil"/>
              <w:bottom w:val="nil"/>
            </w:tcBorders>
          </w:tcPr>
          <w:p w14:paraId="2FA72638" w14:textId="77777777" w:rsidR="001D1196" w:rsidRPr="00EB14D3" w:rsidRDefault="001D1196" w:rsidP="00111997">
            <w:pPr>
              <w:jc w:val="left"/>
              <w:rPr>
                <w:ins w:id="1084" w:author="qiuqi" w:date="2021-03-04T01:07:00Z"/>
                <w:rFonts w:ascii="Times New Roman" w:hAnsi="Times New Roman" w:cs="Times New Roman"/>
                <w:lang w:val="en-GB"/>
                <w:rPrChange w:id="1085" w:author="qiuqi" w:date="2021-03-24T22:46:00Z">
                  <w:rPr>
                    <w:ins w:id="1086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87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88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403 (269, 603)</w:t>
              </w:r>
            </w:ins>
          </w:p>
        </w:tc>
      </w:tr>
      <w:tr w:rsidR="001D1196" w:rsidRPr="00EB14D3" w14:paraId="7999F4B6" w14:textId="77777777" w:rsidTr="002804F1">
        <w:trPr>
          <w:trHeight w:val="184"/>
          <w:ins w:id="1089" w:author="qiuqi" w:date="2021-03-04T01:07:00Z"/>
        </w:trPr>
        <w:tc>
          <w:tcPr>
            <w:tcW w:w="1701" w:type="dxa"/>
            <w:tcBorders>
              <w:top w:val="nil"/>
            </w:tcBorders>
          </w:tcPr>
          <w:p w14:paraId="44FC70BA" w14:textId="77777777" w:rsidR="001D1196" w:rsidRPr="00EB14D3" w:rsidRDefault="001D1196" w:rsidP="00111997">
            <w:pPr>
              <w:jc w:val="left"/>
              <w:rPr>
                <w:ins w:id="1090" w:author="qiuqi" w:date="2021-03-04T01:07:00Z"/>
                <w:rFonts w:ascii="Times New Roman" w:hAnsi="Times New Roman" w:cs="Times New Roman"/>
                <w:lang w:val="en-GB"/>
                <w:rPrChange w:id="1091" w:author="qiuqi" w:date="2021-03-24T22:46:00Z">
                  <w:rPr>
                    <w:ins w:id="1092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93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94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2</w:t>
              </w:r>
            </w:ins>
          </w:p>
        </w:tc>
        <w:tc>
          <w:tcPr>
            <w:tcW w:w="2127" w:type="dxa"/>
            <w:tcBorders>
              <w:top w:val="nil"/>
            </w:tcBorders>
          </w:tcPr>
          <w:p w14:paraId="237D7600" w14:textId="77777777" w:rsidR="001D1196" w:rsidRPr="00EB14D3" w:rsidRDefault="001D1196" w:rsidP="00111997">
            <w:pPr>
              <w:jc w:val="left"/>
              <w:rPr>
                <w:ins w:id="1095" w:author="qiuqi" w:date="2021-03-04T01:07:00Z"/>
                <w:rFonts w:ascii="Times New Roman" w:hAnsi="Times New Roman" w:cs="Times New Roman"/>
                <w:lang w:val="en-GB"/>
                <w:rPrChange w:id="1096" w:author="qiuqi" w:date="2021-03-24T22:46:00Z">
                  <w:rPr>
                    <w:ins w:id="1097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098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099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222 (154, 320)</w:t>
              </w:r>
            </w:ins>
          </w:p>
        </w:tc>
        <w:tc>
          <w:tcPr>
            <w:tcW w:w="2126" w:type="dxa"/>
            <w:tcBorders>
              <w:top w:val="nil"/>
            </w:tcBorders>
          </w:tcPr>
          <w:p w14:paraId="1F249D18" w14:textId="77777777" w:rsidR="001D1196" w:rsidRPr="00EB14D3" w:rsidRDefault="001D1196" w:rsidP="00111997">
            <w:pPr>
              <w:jc w:val="left"/>
              <w:rPr>
                <w:ins w:id="1100" w:author="qiuqi" w:date="2021-03-04T01:07:00Z"/>
                <w:rFonts w:ascii="Times New Roman" w:hAnsi="Times New Roman" w:cs="Times New Roman"/>
                <w:lang w:val="en-GB"/>
                <w:rPrChange w:id="1101" w:author="qiuqi" w:date="2021-03-24T22:46:00Z">
                  <w:rPr>
                    <w:ins w:id="1102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03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04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38 (73, 261)</w:t>
              </w:r>
            </w:ins>
          </w:p>
        </w:tc>
        <w:tc>
          <w:tcPr>
            <w:tcW w:w="2282" w:type="dxa"/>
            <w:tcBorders>
              <w:top w:val="nil"/>
            </w:tcBorders>
          </w:tcPr>
          <w:p w14:paraId="5AAB52F2" w14:textId="77777777" w:rsidR="001D1196" w:rsidRPr="00EB14D3" w:rsidRDefault="001D1196" w:rsidP="00111997">
            <w:pPr>
              <w:jc w:val="left"/>
              <w:rPr>
                <w:ins w:id="1105" w:author="qiuqi" w:date="2021-03-04T01:07:00Z"/>
                <w:rFonts w:ascii="Times New Roman" w:hAnsi="Times New Roman" w:cs="Times New Roman"/>
                <w:lang w:val="en-GB"/>
                <w:rPrChange w:id="1106" w:author="qiuqi" w:date="2021-03-24T22:46:00Z">
                  <w:rPr>
                    <w:ins w:id="1107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08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09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494 (346, 705)</w:t>
              </w:r>
            </w:ins>
          </w:p>
        </w:tc>
      </w:tr>
      <w:tr w:rsidR="001D1196" w:rsidRPr="00EB14D3" w14:paraId="6D9EC5B2" w14:textId="77777777" w:rsidTr="002804F1">
        <w:trPr>
          <w:trHeight w:val="184"/>
          <w:ins w:id="1110" w:author="qiuqi" w:date="2021-03-04T01:07:00Z"/>
        </w:trPr>
        <w:tc>
          <w:tcPr>
            <w:tcW w:w="1701" w:type="dxa"/>
          </w:tcPr>
          <w:p w14:paraId="224DF26A" w14:textId="77777777" w:rsidR="001D1196" w:rsidRPr="00EB14D3" w:rsidRDefault="001D1196" w:rsidP="00111997">
            <w:pPr>
              <w:jc w:val="left"/>
              <w:rPr>
                <w:ins w:id="1111" w:author="qiuqi" w:date="2021-03-04T01:07:00Z"/>
                <w:rFonts w:ascii="Times New Roman" w:hAnsi="Times New Roman" w:cs="Times New Roman"/>
                <w:lang w:val="en-GB"/>
                <w:rPrChange w:id="1112" w:author="qiuqi" w:date="2021-03-24T22:46:00Z">
                  <w:rPr>
                    <w:ins w:id="1113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14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15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3</w:t>
              </w:r>
            </w:ins>
          </w:p>
        </w:tc>
        <w:tc>
          <w:tcPr>
            <w:tcW w:w="2127" w:type="dxa"/>
          </w:tcPr>
          <w:p w14:paraId="23598F92" w14:textId="77777777" w:rsidR="001D1196" w:rsidRPr="00EB14D3" w:rsidRDefault="001D1196" w:rsidP="00111997">
            <w:pPr>
              <w:jc w:val="left"/>
              <w:rPr>
                <w:ins w:id="1116" w:author="qiuqi" w:date="2021-03-04T01:07:00Z"/>
                <w:rFonts w:ascii="Times New Roman" w:hAnsi="Times New Roman" w:cs="Times New Roman"/>
                <w:lang w:val="en-GB"/>
                <w:rPrChange w:id="1117" w:author="qiuqi" w:date="2021-03-24T22:46:00Z">
                  <w:rPr>
                    <w:ins w:id="1118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19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20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402 (317, 511)</w:t>
              </w:r>
            </w:ins>
          </w:p>
        </w:tc>
        <w:tc>
          <w:tcPr>
            <w:tcW w:w="2126" w:type="dxa"/>
          </w:tcPr>
          <w:p w14:paraId="3DE59D52" w14:textId="77777777" w:rsidR="001D1196" w:rsidRPr="00EB14D3" w:rsidRDefault="001D1196" w:rsidP="00111997">
            <w:pPr>
              <w:jc w:val="left"/>
              <w:rPr>
                <w:ins w:id="1121" w:author="qiuqi" w:date="2021-03-04T01:07:00Z"/>
                <w:rFonts w:ascii="Times New Roman" w:hAnsi="Times New Roman" w:cs="Times New Roman"/>
                <w:lang w:val="en-GB"/>
                <w:rPrChange w:id="1122" w:author="qiuqi" w:date="2021-03-24T22:46:00Z">
                  <w:rPr>
                    <w:ins w:id="1123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24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25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331 (200, 547)</w:t>
              </w:r>
            </w:ins>
          </w:p>
        </w:tc>
        <w:tc>
          <w:tcPr>
            <w:tcW w:w="2282" w:type="dxa"/>
          </w:tcPr>
          <w:p w14:paraId="2CD11EFE" w14:textId="77777777" w:rsidR="001D1196" w:rsidRPr="00EB14D3" w:rsidRDefault="001D1196" w:rsidP="00111997">
            <w:pPr>
              <w:jc w:val="left"/>
              <w:rPr>
                <w:ins w:id="1126" w:author="qiuqi" w:date="2021-03-04T01:07:00Z"/>
                <w:rFonts w:ascii="Times New Roman" w:hAnsi="Times New Roman" w:cs="Times New Roman"/>
                <w:lang w:val="en-GB"/>
                <w:rPrChange w:id="1127" w:author="qiuqi" w:date="2021-03-24T22:46:00Z">
                  <w:rPr>
                    <w:ins w:id="1128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29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30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606 (444, 827)</w:t>
              </w:r>
            </w:ins>
          </w:p>
        </w:tc>
      </w:tr>
      <w:tr w:rsidR="001D1196" w:rsidRPr="00EB14D3" w14:paraId="6CFA51F3" w14:textId="77777777" w:rsidTr="002804F1">
        <w:trPr>
          <w:trHeight w:val="184"/>
          <w:ins w:id="1131" w:author="qiuqi" w:date="2021-03-04T01:07:00Z"/>
        </w:trPr>
        <w:tc>
          <w:tcPr>
            <w:tcW w:w="1701" w:type="dxa"/>
          </w:tcPr>
          <w:p w14:paraId="7F132C2E" w14:textId="77777777" w:rsidR="001D1196" w:rsidRPr="00EB14D3" w:rsidRDefault="001D1196" w:rsidP="00111997">
            <w:pPr>
              <w:jc w:val="left"/>
              <w:rPr>
                <w:ins w:id="1132" w:author="qiuqi" w:date="2021-03-04T01:07:00Z"/>
                <w:rFonts w:ascii="Times New Roman" w:hAnsi="Times New Roman" w:cs="Times New Roman"/>
                <w:lang w:val="en-GB"/>
                <w:rPrChange w:id="1133" w:author="qiuqi" w:date="2021-03-24T22:46:00Z">
                  <w:rPr>
                    <w:ins w:id="1134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35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36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4</w:t>
              </w:r>
            </w:ins>
          </w:p>
        </w:tc>
        <w:tc>
          <w:tcPr>
            <w:tcW w:w="2127" w:type="dxa"/>
          </w:tcPr>
          <w:p w14:paraId="1D92DDEB" w14:textId="77777777" w:rsidR="001D1196" w:rsidRPr="00EB14D3" w:rsidRDefault="001D1196" w:rsidP="00111997">
            <w:pPr>
              <w:jc w:val="left"/>
              <w:rPr>
                <w:ins w:id="1137" w:author="qiuqi" w:date="2021-03-04T01:07:00Z"/>
                <w:rFonts w:ascii="Times New Roman" w:hAnsi="Times New Roman" w:cs="Times New Roman"/>
                <w:lang w:val="en-GB"/>
                <w:rPrChange w:id="1138" w:author="qiuqi" w:date="2021-03-24T22:46:00Z">
                  <w:rPr>
                    <w:ins w:id="1139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40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41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610 (481, 774)</w:t>
              </w:r>
            </w:ins>
          </w:p>
        </w:tc>
        <w:tc>
          <w:tcPr>
            <w:tcW w:w="2126" w:type="dxa"/>
          </w:tcPr>
          <w:p w14:paraId="265847EE" w14:textId="77777777" w:rsidR="001D1196" w:rsidRPr="00EB14D3" w:rsidRDefault="001D1196" w:rsidP="00111997">
            <w:pPr>
              <w:jc w:val="left"/>
              <w:rPr>
                <w:ins w:id="1142" w:author="qiuqi" w:date="2021-03-04T01:07:00Z"/>
                <w:rFonts w:ascii="Times New Roman" w:hAnsi="Times New Roman" w:cs="Times New Roman"/>
                <w:lang w:val="en-GB"/>
                <w:rPrChange w:id="1143" w:author="qiuqi" w:date="2021-03-24T22:46:00Z">
                  <w:rPr>
                    <w:ins w:id="1144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45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46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585 (389, 881)</w:t>
              </w:r>
            </w:ins>
          </w:p>
        </w:tc>
        <w:tc>
          <w:tcPr>
            <w:tcW w:w="2282" w:type="dxa"/>
          </w:tcPr>
          <w:p w14:paraId="23CC3AD9" w14:textId="77777777" w:rsidR="001D1196" w:rsidRPr="00EB14D3" w:rsidRDefault="001D1196" w:rsidP="00111997">
            <w:pPr>
              <w:jc w:val="left"/>
              <w:rPr>
                <w:ins w:id="1147" w:author="qiuqi" w:date="2021-03-04T01:07:00Z"/>
                <w:rFonts w:ascii="Times New Roman" w:hAnsi="Times New Roman" w:cs="Times New Roman"/>
                <w:lang w:val="en-GB"/>
                <w:rPrChange w:id="1148" w:author="qiuqi" w:date="2021-03-24T22:46:00Z">
                  <w:rPr>
                    <w:ins w:id="1149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50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51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743 (565, 977)</w:t>
              </w:r>
            </w:ins>
          </w:p>
        </w:tc>
      </w:tr>
      <w:tr w:rsidR="001D1196" w:rsidRPr="00EB14D3" w14:paraId="79156C98" w14:textId="77777777" w:rsidTr="002804F1">
        <w:trPr>
          <w:trHeight w:val="184"/>
          <w:ins w:id="1152" w:author="qiuqi" w:date="2021-03-04T01:07:00Z"/>
        </w:trPr>
        <w:tc>
          <w:tcPr>
            <w:tcW w:w="1701" w:type="dxa"/>
          </w:tcPr>
          <w:p w14:paraId="5A26BD2E" w14:textId="77777777" w:rsidR="001D1196" w:rsidRPr="00EB14D3" w:rsidRDefault="001D1196" w:rsidP="00111997">
            <w:pPr>
              <w:jc w:val="left"/>
              <w:rPr>
                <w:ins w:id="1153" w:author="qiuqi" w:date="2021-03-04T01:07:00Z"/>
                <w:rFonts w:ascii="Times New Roman" w:hAnsi="Times New Roman" w:cs="Times New Roman"/>
                <w:lang w:val="en-GB"/>
                <w:rPrChange w:id="1154" w:author="qiuqi" w:date="2021-03-24T22:46:00Z">
                  <w:rPr>
                    <w:ins w:id="1155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56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57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5</w:t>
              </w:r>
            </w:ins>
          </w:p>
        </w:tc>
        <w:tc>
          <w:tcPr>
            <w:tcW w:w="2127" w:type="dxa"/>
          </w:tcPr>
          <w:p w14:paraId="1B3468C0" w14:textId="77777777" w:rsidR="001D1196" w:rsidRPr="00EB14D3" w:rsidRDefault="001D1196" w:rsidP="00111997">
            <w:pPr>
              <w:jc w:val="left"/>
              <w:rPr>
                <w:ins w:id="1158" w:author="qiuqi" w:date="2021-03-04T01:07:00Z"/>
                <w:rFonts w:ascii="Times New Roman" w:hAnsi="Times New Roman" w:cs="Times New Roman"/>
                <w:lang w:val="en-GB"/>
                <w:rPrChange w:id="1159" w:author="qiuqi" w:date="2021-03-24T22:46:00Z">
                  <w:rPr>
                    <w:ins w:id="1160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61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62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830 (673, 1023)</w:t>
              </w:r>
            </w:ins>
          </w:p>
        </w:tc>
        <w:tc>
          <w:tcPr>
            <w:tcW w:w="2126" w:type="dxa"/>
          </w:tcPr>
          <w:p w14:paraId="44A35BD3" w14:textId="77777777" w:rsidR="001D1196" w:rsidRPr="00EB14D3" w:rsidRDefault="001D1196" w:rsidP="00111997">
            <w:pPr>
              <w:jc w:val="left"/>
              <w:rPr>
                <w:ins w:id="1163" w:author="qiuqi" w:date="2021-03-04T01:07:00Z"/>
                <w:rFonts w:ascii="Times New Roman" w:hAnsi="Times New Roman" w:cs="Times New Roman"/>
                <w:lang w:val="en-GB"/>
                <w:rPrChange w:id="1164" w:author="qiuqi" w:date="2021-03-24T22:46:00Z">
                  <w:rPr>
                    <w:ins w:id="1165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66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67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577 (298, 1120)</w:t>
              </w:r>
            </w:ins>
          </w:p>
        </w:tc>
        <w:tc>
          <w:tcPr>
            <w:tcW w:w="2282" w:type="dxa"/>
          </w:tcPr>
          <w:p w14:paraId="4A0691D5" w14:textId="77777777" w:rsidR="001D1196" w:rsidRPr="00EB14D3" w:rsidRDefault="001D1196" w:rsidP="00111997">
            <w:pPr>
              <w:jc w:val="left"/>
              <w:rPr>
                <w:ins w:id="1168" w:author="qiuqi" w:date="2021-03-04T01:07:00Z"/>
                <w:rFonts w:ascii="Times New Roman" w:hAnsi="Times New Roman" w:cs="Times New Roman"/>
                <w:lang w:val="en-GB"/>
                <w:rPrChange w:id="1169" w:author="qiuqi" w:date="2021-03-24T22:46:00Z">
                  <w:rPr>
                    <w:ins w:id="1170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71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72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911 (712, 1165)</w:t>
              </w:r>
            </w:ins>
          </w:p>
        </w:tc>
      </w:tr>
      <w:tr w:rsidR="001D1196" w:rsidRPr="00EB14D3" w14:paraId="5D7E8911" w14:textId="77777777" w:rsidTr="002804F1">
        <w:trPr>
          <w:trHeight w:val="184"/>
          <w:ins w:id="1173" w:author="qiuqi" w:date="2021-03-04T01:07:00Z"/>
        </w:trPr>
        <w:tc>
          <w:tcPr>
            <w:tcW w:w="1701" w:type="dxa"/>
          </w:tcPr>
          <w:p w14:paraId="45F409B7" w14:textId="77777777" w:rsidR="001D1196" w:rsidRPr="00EB14D3" w:rsidRDefault="001D1196" w:rsidP="00111997">
            <w:pPr>
              <w:jc w:val="left"/>
              <w:rPr>
                <w:ins w:id="1174" w:author="qiuqi" w:date="2021-03-04T01:07:00Z"/>
                <w:rFonts w:ascii="Times New Roman" w:hAnsi="Times New Roman" w:cs="Times New Roman"/>
                <w:lang w:val="en-GB"/>
                <w:rPrChange w:id="1175" w:author="qiuqi" w:date="2021-03-24T22:46:00Z">
                  <w:rPr>
                    <w:ins w:id="1176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77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78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6</w:t>
              </w:r>
            </w:ins>
          </w:p>
        </w:tc>
        <w:tc>
          <w:tcPr>
            <w:tcW w:w="2127" w:type="dxa"/>
          </w:tcPr>
          <w:p w14:paraId="3E258D1E" w14:textId="77777777" w:rsidR="001D1196" w:rsidRPr="00EB14D3" w:rsidRDefault="001D1196" w:rsidP="00111997">
            <w:pPr>
              <w:jc w:val="left"/>
              <w:rPr>
                <w:ins w:id="1179" w:author="qiuqi" w:date="2021-03-04T01:07:00Z"/>
                <w:rFonts w:ascii="Times New Roman" w:hAnsi="Times New Roman" w:cs="Times New Roman"/>
                <w:lang w:val="en-GB"/>
                <w:rPrChange w:id="1180" w:author="qiuqi" w:date="2021-03-24T22:46:00Z">
                  <w:rPr>
                    <w:ins w:id="1181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82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83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086 (889, 1326)</w:t>
              </w:r>
            </w:ins>
          </w:p>
        </w:tc>
        <w:tc>
          <w:tcPr>
            <w:tcW w:w="2126" w:type="dxa"/>
          </w:tcPr>
          <w:p w14:paraId="41A3975B" w14:textId="77777777" w:rsidR="001D1196" w:rsidRPr="00EB14D3" w:rsidRDefault="001D1196" w:rsidP="00111997">
            <w:pPr>
              <w:jc w:val="left"/>
              <w:rPr>
                <w:ins w:id="1184" w:author="qiuqi" w:date="2021-03-04T01:07:00Z"/>
                <w:rFonts w:ascii="Times New Roman" w:hAnsi="Times New Roman" w:cs="Times New Roman"/>
                <w:lang w:val="en-GB"/>
                <w:rPrChange w:id="1185" w:author="qiuqi" w:date="2021-03-24T22:46:00Z">
                  <w:rPr>
                    <w:ins w:id="1186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87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88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065 (673, 1686)</w:t>
              </w:r>
            </w:ins>
          </w:p>
        </w:tc>
        <w:tc>
          <w:tcPr>
            <w:tcW w:w="2282" w:type="dxa"/>
          </w:tcPr>
          <w:p w14:paraId="3BF267A2" w14:textId="77777777" w:rsidR="001D1196" w:rsidRPr="00EB14D3" w:rsidRDefault="001D1196" w:rsidP="00111997">
            <w:pPr>
              <w:jc w:val="left"/>
              <w:rPr>
                <w:ins w:id="1189" w:author="qiuqi" w:date="2021-03-04T01:07:00Z"/>
                <w:rFonts w:ascii="Times New Roman" w:hAnsi="Times New Roman" w:cs="Times New Roman"/>
                <w:lang w:val="en-GB"/>
                <w:rPrChange w:id="1190" w:author="qiuqi" w:date="2021-03-24T22:46:00Z">
                  <w:rPr>
                    <w:ins w:id="1191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92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93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117 (886, 1408)</w:t>
              </w:r>
            </w:ins>
          </w:p>
        </w:tc>
      </w:tr>
      <w:tr w:rsidR="001D1196" w:rsidRPr="00EB14D3" w14:paraId="576C1E25" w14:textId="77777777" w:rsidTr="002804F1">
        <w:trPr>
          <w:trHeight w:val="184"/>
          <w:ins w:id="1194" w:author="qiuqi" w:date="2021-03-04T01:07:00Z"/>
        </w:trPr>
        <w:tc>
          <w:tcPr>
            <w:tcW w:w="1701" w:type="dxa"/>
            <w:tcBorders>
              <w:bottom w:val="single" w:sz="4" w:space="0" w:color="auto"/>
            </w:tcBorders>
          </w:tcPr>
          <w:p w14:paraId="5A5D3B7F" w14:textId="77777777" w:rsidR="001D1196" w:rsidRPr="00EB14D3" w:rsidRDefault="001D1196" w:rsidP="00111997">
            <w:pPr>
              <w:jc w:val="left"/>
              <w:rPr>
                <w:ins w:id="1195" w:author="qiuqi" w:date="2021-03-04T01:07:00Z"/>
                <w:rFonts w:ascii="Times New Roman" w:hAnsi="Times New Roman" w:cs="Times New Roman"/>
                <w:lang w:val="en-GB"/>
                <w:rPrChange w:id="1196" w:author="qiuqi" w:date="2021-03-24T22:46:00Z">
                  <w:rPr>
                    <w:ins w:id="1197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198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199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7</w:t>
              </w:r>
            </w:ins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C06DAC" w14:textId="77777777" w:rsidR="001D1196" w:rsidRPr="00EB14D3" w:rsidRDefault="001D1196" w:rsidP="00111997">
            <w:pPr>
              <w:jc w:val="left"/>
              <w:rPr>
                <w:ins w:id="1200" w:author="qiuqi" w:date="2021-03-04T01:07:00Z"/>
                <w:rFonts w:ascii="Times New Roman" w:hAnsi="Times New Roman" w:cs="Times New Roman"/>
                <w:lang w:val="en-GB"/>
                <w:rPrChange w:id="1201" w:author="qiuqi" w:date="2021-03-24T22:46:00Z">
                  <w:rPr>
                    <w:ins w:id="1202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203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204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367 (1114, 1679)</w:t>
              </w:r>
            </w:ins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3C46F7" w14:textId="77777777" w:rsidR="001D1196" w:rsidRPr="00EB14D3" w:rsidRDefault="001D1196" w:rsidP="00111997">
            <w:pPr>
              <w:jc w:val="left"/>
              <w:rPr>
                <w:ins w:id="1205" w:author="qiuqi" w:date="2021-03-04T01:07:00Z"/>
                <w:rFonts w:ascii="Times New Roman" w:hAnsi="Times New Roman" w:cs="Times New Roman"/>
                <w:lang w:val="en-GB"/>
                <w:rPrChange w:id="1206" w:author="qiuqi" w:date="2021-03-24T22:46:00Z">
                  <w:rPr>
                    <w:ins w:id="1207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208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209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185 (376, 3738)</w:t>
              </w:r>
            </w:ins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5D7B1F49" w14:textId="77777777" w:rsidR="001D1196" w:rsidRPr="00EB14D3" w:rsidRDefault="001D1196" w:rsidP="00111997">
            <w:pPr>
              <w:jc w:val="left"/>
              <w:rPr>
                <w:ins w:id="1210" w:author="qiuqi" w:date="2021-03-04T01:07:00Z"/>
                <w:rFonts w:ascii="Times New Roman" w:hAnsi="Times New Roman" w:cs="Times New Roman"/>
                <w:lang w:val="en-GB"/>
                <w:rPrChange w:id="1211" w:author="qiuqi" w:date="2021-03-24T22:46:00Z">
                  <w:rPr>
                    <w:ins w:id="1212" w:author="qiuqi" w:date="2021-03-04T01:07:00Z"/>
                    <w:rFonts w:ascii="Times New Roman" w:hAnsi="Times New Roman" w:cs="Times New Roman"/>
                    <w:sz w:val="22"/>
                  </w:rPr>
                </w:rPrChange>
              </w:rPr>
            </w:pPr>
            <w:ins w:id="1213" w:author="qiuqi" w:date="2021-03-04T01:07:00Z">
              <w:r w:rsidRPr="00EB14D3">
                <w:rPr>
                  <w:rFonts w:ascii="Times New Roman" w:hAnsi="Times New Roman" w:cs="Times New Roman"/>
                  <w:sz w:val="21"/>
                  <w:lang w:val="en-GB"/>
                  <w:rPrChange w:id="1214" w:author="qiuqi" w:date="2021-03-24T22:46:00Z">
                    <w:rPr>
                      <w:rFonts w:ascii="Times New Roman" w:hAnsi="Times New Roman" w:cs="Times New Roman"/>
                      <w:sz w:val="22"/>
                    </w:rPr>
                  </w:rPrChange>
                </w:rPr>
                <w:t>1370 (1086, 1727)</w:t>
              </w:r>
            </w:ins>
          </w:p>
        </w:tc>
      </w:tr>
      <w:bookmarkEnd w:id="1009"/>
    </w:tbl>
    <w:p w14:paraId="7254C83B" w14:textId="77777777" w:rsidR="001D1196" w:rsidRPr="00EB14D3" w:rsidRDefault="001D1196">
      <w:pPr>
        <w:widowControl/>
        <w:jc w:val="left"/>
        <w:rPr>
          <w:ins w:id="1215" w:author="qiuqi" w:date="2021-03-04T01:07:00Z"/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  <w:rPrChange w:id="1216" w:author="qiuqi" w:date="2021-03-24T22:46:00Z">
            <w:rPr>
              <w:ins w:id="1217" w:author="qiuqi" w:date="2021-03-04T01:07:00Z"/>
              <w:rFonts w:ascii="Times New Roman" w:eastAsia="宋体" w:hAnsi="Times New Roman" w:cs="Times New Roman"/>
              <w:color w:val="000033"/>
              <w:kern w:val="0"/>
              <w:sz w:val="22"/>
            </w:rPr>
          </w:rPrChange>
        </w:rPr>
      </w:pPr>
    </w:p>
    <w:p w14:paraId="18419110" w14:textId="77777777" w:rsidR="006D3C64" w:rsidRPr="00EB14D3" w:rsidRDefault="006D3C64">
      <w:pPr>
        <w:widowControl/>
        <w:jc w:val="left"/>
        <w:rPr>
          <w:ins w:id="1218" w:author="qiuqi" w:date="2021-03-04T01:09:00Z"/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  <w:rPrChange w:id="1219" w:author="qiuqi" w:date="2021-03-24T22:46:00Z">
            <w:rPr>
              <w:ins w:id="1220" w:author="qiuqi" w:date="2021-03-04T01:09:00Z"/>
              <w:rFonts w:ascii="Times New Roman" w:eastAsia="宋体" w:hAnsi="Times New Roman" w:cs="Times New Roman"/>
              <w:color w:val="000033"/>
              <w:kern w:val="0"/>
              <w:sz w:val="22"/>
            </w:rPr>
          </w:rPrChange>
        </w:rPr>
        <w:sectPr w:rsidR="006D3C64" w:rsidRPr="00EB14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10B9A6" w14:textId="77777777" w:rsidR="00AE4760" w:rsidRPr="00EB14D3" w:rsidRDefault="00FD6638">
      <w:pPr>
        <w:jc w:val="left"/>
        <w:rPr>
          <w:ins w:id="1221" w:author="qiuqi" w:date="2021-03-21T22:10:00Z"/>
          <w:rFonts w:ascii="Times New Roman" w:hAnsi="Times New Roman" w:cs="Times New Roman"/>
          <w:b/>
          <w:kern w:val="0"/>
          <w:sz w:val="20"/>
          <w:szCs w:val="20"/>
          <w:lang w:val="en-GB"/>
          <w:rPrChange w:id="1222" w:author="qiuqi" w:date="2021-03-24T22:46:00Z">
            <w:rPr>
              <w:ins w:id="1223" w:author="qiuqi" w:date="2021-03-21T22:10:00Z"/>
              <w:rFonts w:ascii="Times New Roman" w:hAnsi="Times New Roman" w:cs="Times New Roman"/>
              <w:b/>
              <w:kern w:val="0"/>
              <w:sz w:val="20"/>
              <w:szCs w:val="20"/>
            </w:rPr>
          </w:rPrChange>
        </w:rPr>
      </w:pPr>
      <w:bookmarkStart w:id="1224" w:name="_Hlk65873101"/>
      <w:bookmarkStart w:id="1225" w:name="OLE_LINK1"/>
      <w:bookmarkStart w:id="1226" w:name="_Hlk65709629"/>
      <w:ins w:id="1227" w:author="qiuqi" w:date="2021-03-04T02:12:00Z">
        <w:r w:rsidRPr="00EB14D3">
          <w:rPr>
            <w:rFonts w:ascii="Times New Roman" w:hAnsi="Times New Roman" w:cs="Times New Roman"/>
            <w:b/>
            <w:kern w:val="0"/>
            <w:sz w:val="20"/>
            <w:szCs w:val="20"/>
            <w:lang w:val="en-GB"/>
            <w:rPrChange w:id="1228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lastRenderedPageBreak/>
          <w:t>Supplementary</w:t>
        </w:r>
        <w:bookmarkEnd w:id="1224"/>
        <w:bookmarkEnd w:id="1225"/>
        <w:r w:rsidRPr="00EB14D3">
          <w:rPr>
            <w:rFonts w:ascii="Times New Roman" w:hAnsi="Times New Roman" w:cs="Times New Roman"/>
            <w:b/>
            <w:kern w:val="0"/>
            <w:sz w:val="20"/>
            <w:szCs w:val="20"/>
            <w:lang w:val="en-GB"/>
            <w:rPrChange w:id="1229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 xml:space="preserve"> Table 6</w:t>
        </w:r>
      </w:ins>
    </w:p>
    <w:p w14:paraId="2A506057" w14:textId="6D829285" w:rsidR="001D1196" w:rsidRPr="00EB14D3" w:rsidRDefault="00111997">
      <w:pPr>
        <w:jc w:val="left"/>
        <w:rPr>
          <w:ins w:id="1230" w:author="qiuqi" w:date="2021-03-04T01:07:00Z"/>
          <w:rFonts w:ascii="Times New Roman" w:hAnsi="Times New Roman" w:cs="Times New Roman"/>
          <w:kern w:val="0"/>
          <w:sz w:val="20"/>
          <w:szCs w:val="20"/>
          <w:lang w:val="en-GB"/>
          <w:rPrChange w:id="1231" w:author="qiuqi" w:date="2021-03-24T22:46:00Z">
            <w:rPr>
              <w:ins w:id="1232" w:author="qiuqi" w:date="2021-03-04T01:07:00Z"/>
              <w:rFonts w:ascii="Times New Roman" w:hAnsi="Times New Roman" w:cs="Times New Roman"/>
              <w:kern w:val="0"/>
              <w:sz w:val="22"/>
            </w:rPr>
          </w:rPrChange>
        </w:rPr>
      </w:pPr>
      <w:ins w:id="1233" w:author="qiuqi" w:date="2021-04-29T10:39:00Z">
        <w:r w:rsidRPr="007D7593"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>Compar</w:t>
        </w:r>
        <w:r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>is</w:t>
        </w:r>
        <w:r w:rsidRPr="007D7593"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>on</w:t>
        </w:r>
      </w:ins>
      <w:ins w:id="1234" w:author="qiuqi" w:date="2021-03-04T01:07:00Z">
        <w:r w:rsidR="001D1196"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235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 xml:space="preserve"> of the estimated sampling time of convalescent serum samples.</w:t>
        </w:r>
      </w:ins>
    </w:p>
    <w:tbl>
      <w:tblPr>
        <w:tblW w:w="15451" w:type="dxa"/>
        <w:tblLook w:val="04A0" w:firstRow="1" w:lastRow="0" w:firstColumn="1" w:lastColumn="0" w:noHBand="0" w:noVBand="1"/>
        <w:tblPrChange w:id="1236" w:author="qiuqi" w:date="2021-03-06T22:34:00Z">
          <w:tblPr>
            <w:tblW w:w="15593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418"/>
        <w:gridCol w:w="1559"/>
        <w:gridCol w:w="1559"/>
        <w:gridCol w:w="1559"/>
        <w:gridCol w:w="1560"/>
        <w:gridCol w:w="1559"/>
        <w:gridCol w:w="1559"/>
        <w:gridCol w:w="1559"/>
        <w:gridCol w:w="1560"/>
        <w:gridCol w:w="1559"/>
        <w:tblGridChange w:id="1237">
          <w:tblGrid>
            <w:gridCol w:w="1560"/>
            <w:gridCol w:w="1559"/>
            <w:gridCol w:w="1559"/>
            <w:gridCol w:w="1559"/>
            <w:gridCol w:w="1560"/>
            <w:gridCol w:w="1559"/>
            <w:gridCol w:w="1559"/>
            <w:gridCol w:w="1559"/>
            <w:gridCol w:w="1560"/>
            <w:gridCol w:w="1559"/>
          </w:tblGrid>
        </w:tblGridChange>
      </w:tblGrid>
      <w:tr w:rsidR="001D1196" w:rsidRPr="00EB14D3" w14:paraId="2C8931F7" w14:textId="77777777" w:rsidTr="00C9163F">
        <w:trPr>
          <w:trHeight w:val="416"/>
          <w:ins w:id="1238" w:author="qiuqi" w:date="2021-03-04T01:07:00Z"/>
          <w:trPrChange w:id="1239" w:author="qiuqi" w:date="2021-03-06T22:34:00Z">
            <w:trPr>
              <w:trHeight w:val="416"/>
              <w:jc w:val="center"/>
            </w:trPr>
          </w:trPrChange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tcPrChange w:id="1240" w:author="qiuqi" w:date="2021-03-06T22:34:00Z">
              <w:tcPr>
                <w:tcW w:w="1560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88CAFD0" w14:textId="77777777" w:rsidR="001D1196" w:rsidRPr="00EB14D3" w:rsidRDefault="001D1196">
            <w:pPr>
              <w:widowControl/>
              <w:snapToGrid w:val="0"/>
              <w:jc w:val="left"/>
              <w:rPr>
                <w:ins w:id="1241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42" w:author="qiuqi" w:date="2021-03-24T22:46:00Z">
                  <w:rPr>
                    <w:ins w:id="1243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44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4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ampling time </w:t>
              </w:r>
            </w:ins>
          </w:p>
          <w:p w14:paraId="78419FF7" w14:textId="77777777" w:rsidR="001D1196" w:rsidRPr="00EB14D3" w:rsidRDefault="001D1196">
            <w:pPr>
              <w:widowControl/>
              <w:snapToGrid w:val="0"/>
              <w:jc w:val="left"/>
              <w:rPr>
                <w:ins w:id="124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47" w:author="qiuqi" w:date="2021-03-24T22:46:00Z">
                  <w:rPr>
                    <w:ins w:id="124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4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5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for acute phase sample </w:t>
              </w:r>
            </w:ins>
          </w:p>
          <w:p w14:paraId="08A2CC08" w14:textId="77777777" w:rsidR="001D1196" w:rsidRPr="00EB14D3" w:rsidRDefault="001D1196">
            <w:pPr>
              <w:widowControl/>
              <w:snapToGrid w:val="0"/>
              <w:jc w:val="left"/>
              <w:rPr>
                <w:ins w:id="1251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52" w:author="qiuqi" w:date="2021-03-24T22:46:00Z">
                  <w:rPr>
                    <w:ins w:id="1253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54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5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(</w:t>
              </w:r>
              <w:r w:rsidRPr="00EB14D3">
                <w:rPr>
                  <w:rFonts w:ascii="Times New Roman" w:hAnsi="Times New Roman" w:cs="Times New Roman"/>
                  <w:kern w:val="0"/>
                  <w:sz w:val="20"/>
                  <w:szCs w:val="20"/>
                  <w:lang w:val="en-GB"/>
                  <w:rPrChange w:id="1256" w:author="qiuqi" w:date="2021-03-24T22:46:00Z">
                    <w:rPr>
                      <w:rFonts w:ascii="Times New Roman" w:hAnsi="Times New Roman" w:cs="Times New Roman"/>
                      <w:kern w:val="0"/>
                      <w:sz w:val="22"/>
                    </w:rPr>
                  </w:rPrChange>
                </w:rPr>
                <w:t>days since illness onset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5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40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58" w:author="qiuqi" w:date="2021-03-06T22:34:00Z">
              <w:tcPr>
                <w:tcW w:w="14033" w:type="dxa"/>
                <w:gridSpan w:val="9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687A07C6" w14:textId="77777777" w:rsidR="001D1196" w:rsidRPr="00EB14D3" w:rsidRDefault="001D1196">
            <w:pPr>
              <w:widowControl/>
              <w:snapToGrid w:val="0"/>
              <w:jc w:val="center"/>
              <w:rPr>
                <w:ins w:id="1259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60" w:author="qiuqi" w:date="2021-03-24T22:46:00Z">
                  <w:rPr>
                    <w:ins w:id="1261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62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6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Estimated sampling time for convalescent sample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vertAlign w:val="superscript"/>
                  <w:lang w:val="en-GB"/>
                  <w:rPrChange w:id="126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</w:rPrChange>
                </w:rPr>
                <w:t>*</w:t>
              </w:r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6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 (Mean, 95% CI)</w:t>
              </w:r>
            </w:ins>
          </w:p>
        </w:tc>
      </w:tr>
      <w:tr w:rsidR="001D1196" w:rsidRPr="00EB14D3" w14:paraId="746CEEEF" w14:textId="77777777" w:rsidTr="00C9163F">
        <w:trPr>
          <w:trHeight w:val="172"/>
          <w:ins w:id="1266" w:author="qiuqi" w:date="2021-03-04T01:07:00Z"/>
          <w:trPrChange w:id="1267" w:author="qiuqi" w:date="2021-03-06T22:34:00Z">
            <w:trPr>
              <w:trHeight w:val="172"/>
              <w:jc w:val="center"/>
            </w:trPr>
          </w:trPrChange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tcPrChange w:id="1268" w:author="qiuqi" w:date="2021-03-06T22:34:00Z">
              <w:tcPr>
                <w:tcW w:w="1560" w:type="dxa"/>
                <w:vMerge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264E8DF3" w14:textId="77777777" w:rsidR="001D1196" w:rsidRPr="00EB14D3" w:rsidRDefault="001D1196">
            <w:pPr>
              <w:widowControl/>
              <w:snapToGrid w:val="0"/>
              <w:jc w:val="left"/>
              <w:rPr>
                <w:ins w:id="1269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70" w:author="qiuqi" w:date="2021-03-24T22:46:00Z">
                  <w:rPr>
                    <w:ins w:id="1271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  <w:tcPrChange w:id="1272" w:author="qiuqi" w:date="2021-03-06T22:34:00Z">
              <w:tcPr>
                <w:tcW w:w="4677" w:type="dxa"/>
                <w:gridSpan w:val="3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</w:tcPr>
            </w:tcPrChange>
          </w:tcPr>
          <w:p w14:paraId="2EA8661D" w14:textId="77777777" w:rsidR="001D1196" w:rsidRPr="00EB14D3" w:rsidRDefault="001D1196">
            <w:pPr>
              <w:widowControl/>
              <w:snapToGrid w:val="0"/>
              <w:jc w:val="left"/>
              <w:rPr>
                <w:ins w:id="1273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74" w:author="qiuqi" w:date="2021-03-24T22:46:00Z">
                  <w:rPr>
                    <w:ins w:id="1275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76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7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-fold increase</w:t>
              </w:r>
            </w:ins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78" w:author="qiuqi" w:date="2021-03-06T22:34:00Z">
              <w:tcPr>
                <w:tcW w:w="4678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0D624147" w14:textId="77777777" w:rsidR="001D1196" w:rsidRPr="00EB14D3" w:rsidRDefault="001D1196">
            <w:pPr>
              <w:widowControl/>
              <w:snapToGrid w:val="0"/>
              <w:jc w:val="left"/>
              <w:rPr>
                <w:ins w:id="1279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80" w:author="qiuqi" w:date="2021-03-24T22:46:00Z">
                  <w:rPr>
                    <w:ins w:id="1281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82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8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-fold increase</w:t>
              </w:r>
            </w:ins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84" w:author="qiuqi" w:date="2021-03-06T22:34:00Z">
              <w:tcPr>
                <w:tcW w:w="4678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0D6EF300" w14:textId="77777777" w:rsidR="001D1196" w:rsidRPr="00EB14D3" w:rsidRDefault="001D1196">
            <w:pPr>
              <w:widowControl/>
              <w:snapToGrid w:val="0"/>
              <w:jc w:val="left"/>
              <w:rPr>
                <w:ins w:id="1285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86" w:author="qiuqi" w:date="2021-03-24T22:46:00Z">
                  <w:rPr>
                    <w:ins w:id="1287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288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28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8-fold increase</w:t>
              </w:r>
            </w:ins>
          </w:p>
        </w:tc>
      </w:tr>
      <w:tr w:rsidR="001D1196" w:rsidRPr="00EB14D3" w14:paraId="7C545B63" w14:textId="77777777" w:rsidTr="00C9163F">
        <w:trPr>
          <w:trHeight w:val="282"/>
          <w:ins w:id="1290" w:author="qiuqi" w:date="2021-03-04T01:07:00Z"/>
          <w:trPrChange w:id="1291" w:author="qiuqi" w:date="2021-03-06T22:34:00Z">
            <w:trPr>
              <w:trHeight w:val="282"/>
              <w:jc w:val="center"/>
            </w:trPr>
          </w:trPrChange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292" w:author="qiuqi" w:date="2021-03-06T22:34:00Z">
              <w:tcPr>
                <w:tcW w:w="1560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2173FE9" w14:textId="77777777" w:rsidR="001D1196" w:rsidRPr="00EB14D3" w:rsidRDefault="001D1196">
            <w:pPr>
              <w:widowControl/>
              <w:snapToGrid w:val="0"/>
              <w:jc w:val="left"/>
              <w:rPr>
                <w:ins w:id="1293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94" w:author="qiuqi" w:date="2021-03-24T22:46:00Z">
                  <w:rPr>
                    <w:ins w:id="1295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296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0FB9581" w14:textId="77777777" w:rsidR="001D1196" w:rsidRPr="00EB14D3" w:rsidRDefault="001D1196">
            <w:pPr>
              <w:widowControl/>
              <w:snapToGrid w:val="0"/>
              <w:jc w:val="left"/>
              <w:rPr>
                <w:ins w:id="1297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298" w:author="qiuqi" w:date="2021-03-24T22:46:00Z">
                  <w:rPr>
                    <w:ins w:id="1299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00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0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Baseline </w:t>
              </w:r>
            </w:ins>
          </w:p>
          <w:p w14:paraId="6EA330C1" w14:textId="77777777" w:rsidR="001D1196" w:rsidRPr="00EB14D3" w:rsidRDefault="001D1196">
            <w:pPr>
              <w:widowControl/>
              <w:snapToGrid w:val="0"/>
              <w:jc w:val="left"/>
              <w:rPr>
                <w:ins w:id="130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03" w:author="qiuqi" w:date="2021-03-24T22:46:00Z">
                  <w:rPr>
                    <w:ins w:id="130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0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0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analysis  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07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592537A" w14:textId="77777777" w:rsidR="001D1196" w:rsidRPr="00EB14D3" w:rsidRDefault="001D1196">
            <w:pPr>
              <w:widowControl/>
              <w:snapToGrid w:val="0"/>
              <w:jc w:val="left"/>
              <w:rPr>
                <w:ins w:id="130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09" w:author="qiuqi" w:date="2021-03-24T22:46:00Z">
                  <w:rPr>
                    <w:ins w:id="131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1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1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ensitivity </w:t>
              </w:r>
            </w:ins>
          </w:p>
          <w:p w14:paraId="5999306F" w14:textId="77777777" w:rsidR="001D1196" w:rsidRPr="00EB14D3" w:rsidRDefault="001D1196">
            <w:pPr>
              <w:widowControl/>
              <w:snapToGrid w:val="0"/>
              <w:jc w:val="left"/>
              <w:rPr>
                <w:ins w:id="1313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14" w:author="qiuqi" w:date="2021-03-24T22:46:00Z">
                  <w:rPr>
                    <w:ins w:id="1315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16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1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 1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18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4E3E63E" w14:textId="77777777" w:rsidR="001D1196" w:rsidRPr="00EB14D3" w:rsidRDefault="001D1196">
            <w:pPr>
              <w:widowControl/>
              <w:snapToGrid w:val="0"/>
              <w:jc w:val="left"/>
              <w:rPr>
                <w:ins w:id="1319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20" w:author="qiuqi" w:date="2021-03-24T22:46:00Z">
                  <w:rPr>
                    <w:ins w:id="1321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22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2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ensitivity  </w:t>
              </w:r>
            </w:ins>
          </w:p>
          <w:p w14:paraId="1604C326" w14:textId="77777777" w:rsidR="001D1196" w:rsidRPr="00EB14D3" w:rsidRDefault="001D1196">
            <w:pPr>
              <w:widowControl/>
              <w:snapToGrid w:val="0"/>
              <w:jc w:val="left"/>
              <w:rPr>
                <w:ins w:id="132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25" w:author="qiuqi" w:date="2021-03-24T22:46:00Z">
                  <w:rPr>
                    <w:ins w:id="132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2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2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 2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329" w:author="qiuqi" w:date="2021-03-06T22:34:00Z">
              <w:tcPr>
                <w:tcW w:w="15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FBF4E7D" w14:textId="77777777" w:rsidR="001D1196" w:rsidRPr="00EB14D3" w:rsidRDefault="001D1196">
            <w:pPr>
              <w:widowControl/>
              <w:snapToGrid w:val="0"/>
              <w:jc w:val="left"/>
              <w:rPr>
                <w:ins w:id="133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31" w:author="qiuqi" w:date="2021-03-24T22:46:00Z">
                  <w:rPr>
                    <w:ins w:id="133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3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3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Baseline </w:t>
              </w:r>
            </w:ins>
          </w:p>
          <w:p w14:paraId="7932E866" w14:textId="77777777" w:rsidR="001D1196" w:rsidRPr="00EB14D3" w:rsidRDefault="001D1196">
            <w:pPr>
              <w:widowControl/>
              <w:snapToGrid w:val="0"/>
              <w:jc w:val="left"/>
              <w:rPr>
                <w:ins w:id="1335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36" w:author="qiuqi" w:date="2021-03-24T22:46:00Z">
                  <w:rPr>
                    <w:ins w:id="1337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38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3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40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10A8CD6" w14:textId="77777777" w:rsidR="001D1196" w:rsidRPr="00EB14D3" w:rsidRDefault="001D1196">
            <w:pPr>
              <w:widowControl/>
              <w:snapToGrid w:val="0"/>
              <w:jc w:val="left"/>
              <w:rPr>
                <w:ins w:id="1341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42" w:author="qiuqi" w:date="2021-03-24T22:46:00Z">
                  <w:rPr>
                    <w:ins w:id="1343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44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45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ensitivity  </w:t>
              </w:r>
            </w:ins>
          </w:p>
          <w:p w14:paraId="7CC9CA46" w14:textId="77777777" w:rsidR="001D1196" w:rsidRPr="00EB14D3" w:rsidRDefault="001D1196">
            <w:pPr>
              <w:widowControl/>
              <w:snapToGrid w:val="0"/>
              <w:jc w:val="left"/>
              <w:rPr>
                <w:ins w:id="134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47" w:author="qiuqi" w:date="2021-03-24T22:46:00Z">
                  <w:rPr>
                    <w:ins w:id="134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4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5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 1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51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461EC25" w14:textId="77777777" w:rsidR="001D1196" w:rsidRPr="00EB14D3" w:rsidRDefault="001D1196">
            <w:pPr>
              <w:widowControl/>
              <w:snapToGrid w:val="0"/>
              <w:jc w:val="left"/>
              <w:rPr>
                <w:ins w:id="135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53" w:author="qiuqi" w:date="2021-03-24T22:46:00Z">
                  <w:rPr>
                    <w:ins w:id="135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5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5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ensitivity  </w:t>
              </w:r>
            </w:ins>
          </w:p>
          <w:p w14:paraId="1BAD2614" w14:textId="77777777" w:rsidR="001D1196" w:rsidRPr="00EB14D3" w:rsidRDefault="001D1196">
            <w:pPr>
              <w:widowControl/>
              <w:snapToGrid w:val="0"/>
              <w:jc w:val="left"/>
              <w:rPr>
                <w:ins w:id="1357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58" w:author="qiuqi" w:date="2021-03-24T22:46:00Z">
                  <w:rPr>
                    <w:ins w:id="1359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60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61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 2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362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C9A908D" w14:textId="77777777" w:rsidR="001D1196" w:rsidRPr="00EB14D3" w:rsidRDefault="001D1196">
            <w:pPr>
              <w:widowControl/>
              <w:snapToGrid w:val="0"/>
              <w:jc w:val="left"/>
              <w:rPr>
                <w:ins w:id="1363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64" w:author="qiuqi" w:date="2021-03-24T22:46:00Z">
                  <w:rPr>
                    <w:ins w:id="1365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66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67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Baseline </w:t>
              </w:r>
            </w:ins>
          </w:p>
          <w:p w14:paraId="30A84F69" w14:textId="77777777" w:rsidR="001D1196" w:rsidRPr="00EB14D3" w:rsidRDefault="001D1196">
            <w:pPr>
              <w:widowControl/>
              <w:snapToGrid w:val="0"/>
              <w:jc w:val="left"/>
              <w:rPr>
                <w:ins w:id="136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69" w:author="qiuqi" w:date="2021-03-24T22:46:00Z">
                  <w:rPr>
                    <w:ins w:id="137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7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7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73" w:author="qiuqi" w:date="2021-03-06T22:34:00Z">
              <w:tcPr>
                <w:tcW w:w="15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3FB2EFC" w14:textId="77777777" w:rsidR="001D1196" w:rsidRPr="00EB14D3" w:rsidRDefault="001D1196">
            <w:pPr>
              <w:widowControl/>
              <w:snapToGrid w:val="0"/>
              <w:jc w:val="left"/>
              <w:rPr>
                <w:ins w:id="137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75" w:author="qiuqi" w:date="2021-03-24T22:46:00Z">
                  <w:rPr>
                    <w:ins w:id="137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7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7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ensitivity  </w:t>
              </w:r>
            </w:ins>
          </w:p>
          <w:p w14:paraId="16464A19" w14:textId="77777777" w:rsidR="001D1196" w:rsidRPr="00EB14D3" w:rsidRDefault="001D1196">
            <w:pPr>
              <w:widowControl/>
              <w:snapToGrid w:val="0"/>
              <w:jc w:val="left"/>
              <w:rPr>
                <w:ins w:id="1379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80" w:author="qiuqi" w:date="2021-03-24T22:46:00Z">
                  <w:rPr>
                    <w:ins w:id="1381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82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83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 1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84" w:author="qiuqi" w:date="2021-03-06T22:34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1955EAD" w14:textId="77777777" w:rsidR="001D1196" w:rsidRPr="00EB14D3" w:rsidRDefault="001D1196">
            <w:pPr>
              <w:widowControl/>
              <w:snapToGrid w:val="0"/>
              <w:jc w:val="left"/>
              <w:rPr>
                <w:ins w:id="1385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86" w:author="qiuqi" w:date="2021-03-24T22:46:00Z">
                  <w:rPr>
                    <w:ins w:id="1387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88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89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 xml:space="preserve">Sensitivity  </w:t>
              </w:r>
            </w:ins>
          </w:p>
          <w:p w14:paraId="7A5DD229" w14:textId="77777777" w:rsidR="001D1196" w:rsidRPr="00EB14D3" w:rsidRDefault="001D1196">
            <w:pPr>
              <w:widowControl/>
              <w:snapToGrid w:val="0"/>
              <w:jc w:val="left"/>
              <w:rPr>
                <w:ins w:id="139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91" w:author="qiuqi" w:date="2021-03-24T22:46:00Z">
                  <w:rPr>
                    <w:ins w:id="139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39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39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analysis 2</w:t>
              </w:r>
            </w:ins>
          </w:p>
        </w:tc>
      </w:tr>
      <w:tr w:rsidR="001D1196" w:rsidRPr="00EB14D3" w14:paraId="69FEF510" w14:textId="77777777" w:rsidTr="00C9163F">
        <w:trPr>
          <w:trHeight w:val="81"/>
          <w:ins w:id="1395" w:author="qiuqi" w:date="2021-03-04T01:07:00Z"/>
          <w:trPrChange w:id="1396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97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B42E5C4" w14:textId="77777777" w:rsidR="001D1196" w:rsidRPr="00EB14D3" w:rsidRDefault="001D1196">
            <w:pPr>
              <w:widowControl/>
              <w:snapToGrid w:val="0"/>
              <w:jc w:val="left"/>
              <w:rPr>
                <w:ins w:id="139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399" w:author="qiuqi" w:date="2021-03-24T22:46:00Z">
                  <w:rPr>
                    <w:ins w:id="140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0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0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0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0757355" w14:textId="77777777" w:rsidR="001D1196" w:rsidRPr="00EB14D3" w:rsidRDefault="001D1196">
            <w:pPr>
              <w:widowControl/>
              <w:snapToGrid w:val="0"/>
              <w:jc w:val="left"/>
              <w:rPr>
                <w:ins w:id="140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05" w:author="qiuqi" w:date="2021-03-24T22:46:00Z">
                  <w:rPr>
                    <w:ins w:id="140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0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0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.3 (2.0, 2.7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0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D669A2" w14:textId="77777777" w:rsidR="001D1196" w:rsidRPr="00EB14D3" w:rsidRDefault="001D1196">
            <w:pPr>
              <w:widowControl/>
              <w:snapToGrid w:val="0"/>
              <w:jc w:val="left"/>
              <w:rPr>
                <w:ins w:id="141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11" w:author="qiuqi" w:date="2021-03-24T22:46:00Z">
                  <w:rPr>
                    <w:ins w:id="141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1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1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.6 (2.3, 3.1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1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9F38F5" w14:textId="77777777" w:rsidR="001D1196" w:rsidRPr="00EB14D3" w:rsidRDefault="001D1196">
            <w:pPr>
              <w:widowControl/>
              <w:snapToGrid w:val="0"/>
              <w:jc w:val="left"/>
              <w:rPr>
                <w:ins w:id="141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17" w:author="qiuqi" w:date="2021-03-24T22:46:00Z">
                  <w:rPr>
                    <w:ins w:id="141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1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2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4 (3.0, 3.9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21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758BEF4" w14:textId="77777777" w:rsidR="001D1196" w:rsidRPr="00EB14D3" w:rsidRDefault="001D1196">
            <w:pPr>
              <w:widowControl/>
              <w:snapToGrid w:val="0"/>
              <w:jc w:val="left"/>
              <w:rPr>
                <w:ins w:id="142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23" w:author="qiuqi" w:date="2021-03-24T22:46:00Z">
                  <w:rPr>
                    <w:ins w:id="142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2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2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.9 (2.6, 3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2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A2A070" w14:textId="77777777" w:rsidR="001D1196" w:rsidRPr="00EB14D3" w:rsidRDefault="001D1196">
            <w:pPr>
              <w:widowControl/>
              <w:snapToGrid w:val="0"/>
              <w:jc w:val="left"/>
              <w:rPr>
                <w:ins w:id="142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29" w:author="qiuqi" w:date="2021-03-24T22:46:00Z">
                  <w:rPr>
                    <w:ins w:id="143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3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3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1 (2.7, 3.6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3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F1A933" w14:textId="77777777" w:rsidR="001D1196" w:rsidRPr="00EB14D3" w:rsidRDefault="001D1196">
            <w:pPr>
              <w:widowControl/>
              <w:snapToGrid w:val="0"/>
              <w:jc w:val="left"/>
              <w:rPr>
                <w:ins w:id="143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35" w:author="qiuqi" w:date="2021-03-24T22:46:00Z">
                  <w:rPr>
                    <w:ins w:id="143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3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3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.7 (3.9, 5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3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8F4F26C" w14:textId="77777777" w:rsidR="001D1196" w:rsidRPr="00EB14D3" w:rsidRDefault="001D1196">
            <w:pPr>
              <w:widowControl/>
              <w:snapToGrid w:val="0"/>
              <w:jc w:val="left"/>
              <w:rPr>
                <w:ins w:id="144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41" w:author="qiuqi" w:date="2021-03-24T22:46:00Z">
                  <w:rPr>
                    <w:ins w:id="144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4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4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6 (3.1, 4.0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45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0524D3" w14:textId="77777777" w:rsidR="001D1196" w:rsidRPr="00EB14D3" w:rsidRDefault="001D1196">
            <w:pPr>
              <w:widowControl/>
              <w:snapToGrid w:val="0"/>
              <w:jc w:val="left"/>
              <w:rPr>
                <w:ins w:id="144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47" w:author="qiuqi" w:date="2021-03-24T22:46:00Z">
                  <w:rPr>
                    <w:ins w:id="144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4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5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9 (3.4, 4.4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5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629BC7" w14:textId="77777777" w:rsidR="001D1196" w:rsidRPr="00EB14D3" w:rsidRDefault="001D1196">
            <w:pPr>
              <w:widowControl/>
              <w:snapToGrid w:val="0"/>
              <w:jc w:val="left"/>
              <w:rPr>
                <w:ins w:id="145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53" w:author="qiuqi" w:date="2021-03-24T22:46:00Z">
                  <w:rPr>
                    <w:ins w:id="145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5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5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3.0 (8.1, 21.2)</w:t>
              </w:r>
            </w:ins>
          </w:p>
        </w:tc>
      </w:tr>
      <w:tr w:rsidR="001D1196" w:rsidRPr="00EB14D3" w14:paraId="64548FBB" w14:textId="77777777" w:rsidTr="00C9163F">
        <w:trPr>
          <w:trHeight w:val="81"/>
          <w:ins w:id="1457" w:author="qiuqi" w:date="2021-03-04T01:07:00Z"/>
          <w:trPrChange w:id="1458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9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50C437F" w14:textId="77777777" w:rsidR="001D1196" w:rsidRPr="00EB14D3" w:rsidRDefault="001D1196">
            <w:pPr>
              <w:widowControl/>
              <w:snapToGrid w:val="0"/>
              <w:jc w:val="left"/>
              <w:rPr>
                <w:ins w:id="146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61" w:author="qiuqi" w:date="2021-03-24T22:46:00Z">
                  <w:rPr>
                    <w:ins w:id="146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6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6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6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286536C" w14:textId="77777777" w:rsidR="001D1196" w:rsidRPr="00EB14D3" w:rsidRDefault="001D1196">
            <w:pPr>
              <w:widowControl/>
              <w:snapToGrid w:val="0"/>
              <w:jc w:val="left"/>
              <w:rPr>
                <w:ins w:id="146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67" w:author="qiuqi" w:date="2021-03-24T22:46:00Z">
                  <w:rPr>
                    <w:ins w:id="146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6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7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5 (3.2, 3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7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3B52D8" w14:textId="77777777" w:rsidR="001D1196" w:rsidRPr="00EB14D3" w:rsidRDefault="001D1196">
            <w:pPr>
              <w:widowControl/>
              <w:snapToGrid w:val="0"/>
              <w:jc w:val="left"/>
              <w:rPr>
                <w:ins w:id="147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73" w:author="qiuqi" w:date="2021-03-24T22:46:00Z">
                  <w:rPr>
                    <w:ins w:id="147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7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7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4 (3.1, 3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7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E5DEA4" w14:textId="77777777" w:rsidR="001D1196" w:rsidRPr="00EB14D3" w:rsidRDefault="001D1196">
            <w:pPr>
              <w:widowControl/>
              <w:snapToGrid w:val="0"/>
              <w:jc w:val="left"/>
              <w:rPr>
                <w:ins w:id="147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79" w:author="qiuqi" w:date="2021-03-24T22:46:00Z">
                  <w:rPr>
                    <w:ins w:id="148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8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8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9 (3.5, 4.3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83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99B1FEF" w14:textId="77777777" w:rsidR="001D1196" w:rsidRPr="00EB14D3" w:rsidRDefault="001D1196">
            <w:pPr>
              <w:widowControl/>
              <w:snapToGrid w:val="0"/>
              <w:jc w:val="left"/>
              <w:rPr>
                <w:ins w:id="148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85" w:author="qiuqi" w:date="2021-03-24T22:46:00Z">
                  <w:rPr>
                    <w:ins w:id="148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8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8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.2 (3.6, 5.1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8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24CBF2" w14:textId="77777777" w:rsidR="001D1196" w:rsidRPr="00EB14D3" w:rsidRDefault="001D1196">
            <w:pPr>
              <w:widowControl/>
              <w:snapToGrid w:val="0"/>
              <w:jc w:val="left"/>
              <w:rPr>
                <w:ins w:id="149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91" w:author="qiuqi" w:date="2021-03-24T22:46:00Z">
                  <w:rPr>
                    <w:ins w:id="149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9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49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.9 (3.3, 4.7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9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B0DEA1" w14:textId="77777777" w:rsidR="001D1196" w:rsidRPr="00EB14D3" w:rsidRDefault="001D1196">
            <w:pPr>
              <w:widowControl/>
              <w:snapToGrid w:val="0"/>
              <w:jc w:val="left"/>
              <w:rPr>
                <w:ins w:id="149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497" w:author="qiuqi" w:date="2021-03-24T22:46:00Z">
                  <w:rPr>
                    <w:ins w:id="149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49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0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.9 (4.1, 6.1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0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959868C" w14:textId="77777777" w:rsidR="001D1196" w:rsidRPr="00EB14D3" w:rsidRDefault="001D1196">
            <w:pPr>
              <w:widowControl/>
              <w:snapToGrid w:val="0"/>
              <w:jc w:val="left"/>
              <w:rPr>
                <w:ins w:id="150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03" w:author="qiuqi" w:date="2021-03-24T22:46:00Z">
                  <w:rPr>
                    <w:ins w:id="150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0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0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.9 (4.3, 9.5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07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8BB4AD" w14:textId="77777777" w:rsidR="001D1196" w:rsidRPr="00EB14D3" w:rsidRDefault="001D1196">
            <w:pPr>
              <w:widowControl/>
              <w:snapToGrid w:val="0"/>
              <w:jc w:val="left"/>
              <w:rPr>
                <w:ins w:id="150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09" w:author="qiuqi" w:date="2021-03-24T22:46:00Z">
                  <w:rPr>
                    <w:ins w:id="151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1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1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.3 (3.8, 8.5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1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9F3F84" w14:textId="77777777" w:rsidR="001D1196" w:rsidRPr="00EB14D3" w:rsidRDefault="001D1196">
            <w:pPr>
              <w:widowControl/>
              <w:snapToGrid w:val="0"/>
              <w:jc w:val="left"/>
              <w:rPr>
                <w:ins w:id="151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15" w:author="qiuqi" w:date="2021-03-24T22:46:00Z">
                  <w:rPr>
                    <w:ins w:id="151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1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1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3.4 (8.2, 21.4)</w:t>
              </w:r>
            </w:ins>
          </w:p>
        </w:tc>
      </w:tr>
      <w:tr w:rsidR="001D1196" w:rsidRPr="00EB14D3" w14:paraId="40E29FDC" w14:textId="77777777" w:rsidTr="00C9163F">
        <w:trPr>
          <w:trHeight w:val="81"/>
          <w:ins w:id="1519" w:author="qiuqi" w:date="2021-03-04T01:07:00Z"/>
          <w:trPrChange w:id="1520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21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B1ADE8A" w14:textId="77777777" w:rsidR="001D1196" w:rsidRPr="00EB14D3" w:rsidRDefault="001D1196">
            <w:pPr>
              <w:widowControl/>
              <w:snapToGrid w:val="0"/>
              <w:jc w:val="left"/>
              <w:rPr>
                <w:ins w:id="152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23" w:author="qiuqi" w:date="2021-03-24T22:46:00Z">
                  <w:rPr>
                    <w:ins w:id="152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2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2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2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0D8134B" w14:textId="77777777" w:rsidR="001D1196" w:rsidRPr="00EB14D3" w:rsidRDefault="001D1196">
            <w:pPr>
              <w:widowControl/>
              <w:snapToGrid w:val="0"/>
              <w:jc w:val="left"/>
              <w:rPr>
                <w:ins w:id="152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29" w:author="qiuqi" w:date="2021-03-24T22:46:00Z">
                  <w:rPr>
                    <w:ins w:id="153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3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3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.9 (4.8, 10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3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69292C" w14:textId="77777777" w:rsidR="001D1196" w:rsidRPr="00EB14D3" w:rsidRDefault="001D1196">
            <w:pPr>
              <w:widowControl/>
              <w:snapToGrid w:val="0"/>
              <w:jc w:val="left"/>
              <w:rPr>
                <w:ins w:id="153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35" w:author="qiuqi" w:date="2021-03-24T22:46:00Z">
                  <w:rPr>
                    <w:ins w:id="153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3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3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.7 (4.6, 10.6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3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5D3973" w14:textId="77777777" w:rsidR="001D1196" w:rsidRPr="00EB14D3" w:rsidRDefault="001D1196">
            <w:pPr>
              <w:widowControl/>
              <w:snapToGrid w:val="0"/>
              <w:jc w:val="left"/>
              <w:rPr>
                <w:ins w:id="154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41" w:author="qiuqi" w:date="2021-03-24T22:46:00Z">
                  <w:rPr>
                    <w:ins w:id="154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4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4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7.1 (4.9, 11.1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45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871E105" w14:textId="77777777" w:rsidR="001D1196" w:rsidRPr="00EB14D3" w:rsidRDefault="001D1196">
            <w:pPr>
              <w:widowControl/>
              <w:snapToGrid w:val="0"/>
              <w:jc w:val="left"/>
              <w:rPr>
                <w:ins w:id="154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47" w:author="qiuqi" w:date="2021-03-24T22:46:00Z">
                  <w:rPr>
                    <w:ins w:id="154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4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5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0.1 (6.3, 17.2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5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D25A66" w14:textId="77777777" w:rsidR="001D1196" w:rsidRPr="00EB14D3" w:rsidRDefault="001D1196">
            <w:pPr>
              <w:widowControl/>
              <w:snapToGrid w:val="0"/>
              <w:jc w:val="left"/>
              <w:rPr>
                <w:ins w:id="155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53" w:author="qiuqi" w:date="2021-03-24T22:46:00Z">
                  <w:rPr>
                    <w:ins w:id="155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5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5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9.4 (5.8, 15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5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E2F63C" w14:textId="77777777" w:rsidR="001D1196" w:rsidRPr="00EB14D3" w:rsidRDefault="001D1196">
            <w:pPr>
              <w:widowControl/>
              <w:snapToGrid w:val="0"/>
              <w:jc w:val="left"/>
              <w:rPr>
                <w:ins w:id="155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59" w:author="qiuqi" w:date="2021-03-24T22:46:00Z">
                  <w:rPr>
                    <w:ins w:id="156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6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6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2.0 (7.4, 20.0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6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90D4D51" w14:textId="77777777" w:rsidR="001D1196" w:rsidRPr="00EB14D3" w:rsidRDefault="001D1196">
            <w:pPr>
              <w:widowControl/>
              <w:snapToGrid w:val="0"/>
              <w:jc w:val="left"/>
              <w:rPr>
                <w:ins w:id="156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65" w:author="qiuqi" w:date="2021-03-24T22:46:00Z">
                  <w:rPr>
                    <w:ins w:id="156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6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6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6.4 (9.9, 26.9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69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5BD705" w14:textId="77777777" w:rsidR="001D1196" w:rsidRPr="00EB14D3" w:rsidRDefault="001D1196">
            <w:pPr>
              <w:widowControl/>
              <w:snapToGrid w:val="0"/>
              <w:jc w:val="left"/>
              <w:rPr>
                <w:ins w:id="157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71" w:author="qiuqi" w:date="2021-03-24T22:46:00Z">
                  <w:rPr>
                    <w:ins w:id="157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7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7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1.8 (6.6, 19.4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7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54B64F" w14:textId="77777777" w:rsidR="001D1196" w:rsidRPr="00EB14D3" w:rsidRDefault="001D1196">
            <w:pPr>
              <w:widowControl/>
              <w:snapToGrid w:val="0"/>
              <w:jc w:val="left"/>
              <w:rPr>
                <w:ins w:id="157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77" w:author="qiuqi" w:date="2021-03-24T22:46:00Z">
                  <w:rPr>
                    <w:ins w:id="157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7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8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0.4 (13.0, 31.3)</w:t>
              </w:r>
            </w:ins>
          </w:p>
        </w:tc>
      </w:tr>
      <w:tr w:rsidR="001D1196" w:rsidRPr="00EB14D3" w14:paraId="216DA6A4" w14:textId="77777777" w:rsidTr="00C9163F">
        <w:trPr>
          <w:trHeight w:val="81"/>
          <w:ins w:id="1581" w:author="qiuqi" w:date="2021-03-04T01:07:00Z"/>
          <w:trPrChange w:id="1582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3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1B8660" w14:textId="77777777" w:rsidR="001D1196" w:rsidRPr="00EB14D3" w:rsidRDefault="001D1196">
            <w:pPr>
              <w:widowControl/>
              <w:snapToGrid w:val="0"/>
              <w:jc w:val="left"/>
              <w:rPr>
                <w:ins w:id="158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85" w:author="qiuqi" w:date="2021-03-24T22:46:00Z">
                  <w:rPr>
                    <w:ins w:id="158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8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8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7FEE758" w14:textId="77777777" w:rsidR="001D1196" w:rsidRPr="00EB14D3" w:rsidRDefault="001D1196">
            <w:pPr>
              <w:widowControl/>
              <w:snapToGrid w:val="0"/>
              <w:jc w:val="left"/>
              <w:rPr>
                <w:ins w:id="159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91" w:author="qiuqi" w:date="2021-03-24T22:46:00Z">
                  <w:rPr>
                    <w:ins w:id="159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9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59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9.3 (6.5, 14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9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FDE5F8" w14:textId="77777777" w:rsidR="001D1196" w:rsidRPr="00EB14D3" w:rsidRDefault="001D1196">
            <w:pPr>
              <w:widowControl/>
              <w:snapToGrid w:val="0"/>
              <w:jc w:val="left"/>
              <w:rPr>
                <w:ins w:id="159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597" w:author="qiuqi" w:date="2021-03-24T22:46:00Z">
                  <w:rPr>
                    <w:ins w:id="159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59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0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9.3 (6.5, 14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0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6C547A" w14:textId="77777777" w:rsidR="001D1196" w:rsidRPr="00EB14D3" w:rsidRDefault="001D1196">
            <w:pPr>
              <w:widowControl/>
              <w:snapToGrid w:val="0"/>
              <w:jc w:val="left"/>
              <w:rPr>
                <w:ins w:id="160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03" w:author="qiuqi" w:date="2021-03-24T22:46:00Z">
                  <w:rPr>
                    <w:ins w:id="160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0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0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0.6 (7.4, 16.5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07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9F1B00D" w14:textId="77777777" w:rsidR="001D1196" w:rsidRPr="00EB14D3" w:rsidRDefault="001D1196">
            <w:pPr>
              <w:widowControl/>
              <w:snapToGrid w:val="0"/>
              <w:jc w:val="left"/>
              <w:rPr>
                <w:ins w:id="160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09" w:author="qiuqi" w:date="2021-03-24T22:46:00Z">
                  <w:rPr>
                    <w:ins w:id="161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1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1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4.9 (9.1, 23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1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FBB380" w14:textId="77777777" w:rsidR="001D1196" w:rsidRPr="00EB14D3" w:rsidRDefault="001D1196">
            <w:pPr>
              <w:widowControl/>
              <w:snapToGrid w:val="0"/>
              <w:jc w:val="left"/>
              <w:rPr>
                <w:ins w:id="161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15" w:author="qiuqi" w:date="2021-03-24T22:46:00Z">
                  <w:rPr>
                    <w:ins w:id="161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1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1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4.9 (9.1, 23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1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21E1A2" w14:textId="77777777" w:rsidR="001D1196" w:rsidRPr="00EB14D3" w:rsidRDefault="001D1196">
            <w:pPr>
              <w:widowControl/>
              <w:snapToGrid w:val="0"/>
              <w:jc w:val="left"/>
              <w:rPr>
                <w:ins w:id="162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21" w:author="qiuqi" w:date="2021-03-24T22:46:00Z">
                  <w:rPr>
                    <w:ins w:id="162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2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2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0.0 (11.8, 32.5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2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4D9DD2A" w14:textId="77777777" w:rsidR="001D1196" w:rsidRPr="00EB14D3" w:rsidRDefault="001D1196">
            <w:pPr>
              <w:widowControl/>
              <w:snapToGrid w:val="0"/>
              <w:jc w:val="left"/>
              <w:rPr>
                <w:ins w:id="162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27" w:author="qiuqi" w:date="2021-03-24T22:46:00Z">
                  <w:rPr>
                    <w:ins w:id="162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2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3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1.4 (12.0, 31.9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31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0681E1" w14:textId="77777777" w:rsidR="001D1196" w:rsidRPr="00EB14D3" w:rsidRDefault="001D1196">
            <w:pPr>
              <w:widowControl/>
              <w:snapToGrid w:val="0"/>
              <w:jc w:val="left"/>
              <w:rPr>
                <w:ins w:id="163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33" w:author="qiuqi" w:date="2021-03-24T22:46:00Z">
                  <w:rPr>
                    <w:ins w:id="163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3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3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1.4 (12.0, 31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3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B1649D" w14:textId="77777777" w:rsidR="001D1196" w:rsidRPr="00EB14D3" w:rsidRDefault="001D1196">
            <w:pPr>
              <w:widowControl/>
              <w:snapToGrid w:val="0"/>
              <w:jc w:val="left"/>
              <w:rPr>
                <w:ins w:id="163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39" w:author="qiuqi" w:date="2021-03-24T22:46:00Z">
                  <w:rPr>
                    <w:ins w:id="164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4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4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9.7 (11.1, 28.5)</w:t>
              </w:r>
            </w:ins>
          </w:p>
        </w:tc>
      </w:tr>
      <w:tr w:rsidR="001D1196" w:rsidRPr="00EB14D3" w14:paraId="3B6674AF" w14:textId="77777777" w:rsidTr="00C9163F">
        <w:trPr>
          <w:trHeight w:val="81"/>
          <w:ins w:id="1643" w:author="qiuqi" w:date="2021-03-04T01:07:00Z"/>
          <w:trPrChange w:id="1644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45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69E9F9F" w14:textId="77777777" w:rsidR="001D1196" w:rsidRPr="00EB14D3" w:rsidRDefault="001D1196">
            <w:pPr>
              <w:widowControl/>
              <w:snapToGrid w:val="0"/>
              <w:jc w:val="left"/>
              <w:rPr>
                <w:ins w:id="164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47" w:author="qiuqi" w:date="2021-03-24T22:46:00Z">
                  <w:rPr>
                    <w:ins w:id="164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4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5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5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E5E5987" w14:textId="77777777" w:rsidR="001D1196" w:rsidRPr="00EB14D3" w:rsidRDefault="001D1196">
            <w:pPr>
              <w:widowControl/>
              <w:snapToGrid w:val="0"/>
              <w:jc w:val="left"/>
              <w:rPr>
                <w:ins w:id="165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53" w:author="qiuqi" w:date="2021-03-24T22:46:00Z">
                  <w:rPr>
                    <w:ins w:id="165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5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5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1.8 (8.7, 18.4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5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9D3D73" w14:textId="77777777" w:rsidR="001D1196" w:rsidRPr="00EB14D3" w:rsidRDefault="001D1196">
            <w:pPr>
              <w:widowControl/>
              <w:snapToGrid w:val="0"/>
              <w:jc w:val="left"/>
              <w:rPr>
                <w:ins w:id="165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59" w:author="qiuqi" w:date="2021-03-24T22:46:00Z">
                  <w:rPr>
                    <w:ins w:id="166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6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6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2.7 (8.2, 20.8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6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4B4177" w14:textId="77777777" w:rsidR="001D1196" w:rsidRPr="00EB14D3" w:rsidRDefault="001D1196">
            <w:pPr>
              <w:widowControl/>
              <w:snapToGrid w:val="0"/>
              <w:jc w:val="left"/>
              <w:rPr>
                <w:ins w:id="166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65" w:author="qiuqi" w:date="2021-03-24T22:46:00Z">
                  <w:rPr>
                    <w:ins w:id="166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6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6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1.8 (8.7, 18.4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69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51B4027" w14:textId="77777777" w:rsidR="001D1196" w:rsidRPr="00EB14D3" w:rsidRDefault="001D1196">
            <w:pPr>
              <w:widowControl/>
              <w:snapToGrid w:val="0"/>
              <w:jc w:val="left"/>
              <w:rPr>
                <w:ins w:id="167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71" w:author="qiuqi" w:date="2021-03-24T22:46:00Z">
                  <w:rPr>
                    <w:ins w:id="167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7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7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4.4 (15.3, 38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7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7914C6" w14:textId="77777777" w:rsidR="001D1196" w:rsidRPr="00EB14D3" w:rsidRDefault="001D1196">
            <w:pPr>
              <w:widowControl/>
              <w:snapToGrid w:val="0"/>
              <w:jc w:val="left"/>
              <w:rPr>
                <w:ins w:id="167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77" w:author="qiuqi" w:date="2021-03-24T22:46:00Z">
                  <w:rPr>
                    <w:ins w:id="167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7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8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7.8 (11.2, 27.2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8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1ECC78" w14:textId="77777777" w:rsidR="001D1196" w:rsidRPr="00EB14D3" w:rsidRDefault="001D1196">
            <w:pPr>
              <w:widowControl/>
              <w:snapToGrid w:val="0"/>
              <w:jc w:val="left"/>
              <w:rPr>
                <w:ins w:id="168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83" w:author="qiuqi" w:date="2021-03-24T22:46:00Z">
                  <w:rPr>
                    <w:ins w:id="168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8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8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4.4 (15.3, 38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8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196D794" w14:textId="77777777" w:rsidR="001D1196" w:rsidRPr="00EB14D3" w:rsidRDefault="001D1196">
            <w:pPr>
              <w:widowControl/>
              <w:snapToGrid w:val="0"/>
              <w:jc w:val="left"/>
              <w:rPr>
                <w:ins w:id="168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89" w:author="qiuqi" w:date="2021-03-24T22:46:00Z">
                  <w:rPr>
                    <w:ins w:id="169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9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9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2.9 (13.0, 31.6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93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D94D9D" w14:textId="77777777" w:rsidR="001D1196" w:rsidRPr="00EB14D3" w:rsidRDefault="001D1196">
            <w:pPr>
              <w:widowControl/>
              <w:snapToGrid w:val="0"/>
              <w:jc w:val="left"/>
              <w:rPr>
                <w:ins w:id="169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695" w:author="qiuqi" w:date="2021-03-24T22:46:00Z">
                  <w:rPr>
                    <w:ins w:id="169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69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69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2.6 (13.9, 31.4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9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835BD3" w14:textId="77777777" w:rsidR="001D1196" w:rsidRPr="00EB14D3" w:rsidRDefault="001D1196">
            <w:pPr>
              <w:widowControl/>
              <w:snapToGrid w:val="0"/>
              <w:jc w:val="left"/>
              <w:rPr>
                <w:ins w:id="170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01" w:author="qiuqi" w:date="2021-03-24T22:46:00Z">
                  <w:rPr>
                    <w:ins w:id="170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0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0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2.9 (13.0, 31.6)</w:t>
              </w:r>
            </w:ins>
          </w:p>
        </w:tc>
      </w:tr>
      <w:tr w:rsidR="001D1196" w:rsidRPr="00EB14D3" w14:paraId="254167EE" w14:textId="77777777" w:rsidTr="00C9163F">
        <w:trPr>
          <w:trHeight w:val="81"/>
          <w:ins w:id="1705" w:author="qiuqi" w:date="2021-03-04T01:07:00Z"/>
          <w:trPrChange w:id="1706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07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4973EE7" w14:textId="77777777" w:rsidR="001D1196" w:rsidRPr="00EB14D3" w:rsidRDefault="001D1196">
            <w:pPr>
              <w:widowControl/>
              <w:snapToGrid w:val="0"/>
              <w:jc w:val="left"/>
              <w:rPr>
                <w:ins w:id="170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09" w:author="qiuqi" w:date="2021-03-24T22:46:00Z">
                  <w:rPr>
                    <w:ins w:id="171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1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1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1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9552240" w14:textId="77777777" w:rsidR="001D1196" w:rsidRPr="00EB14D3" w:rsidRDefault="001D1196">
            <w:pPr>
              <w:widowControl/>
              <w:snapToGrid w:val="0"/>
              <w:jc w:val="left"/>
              <w:rPr>
                <w:ins w:id="171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15" w:author="qiuqi" w:date="2021-03-24T22:46:00Z">
                  <w:rPr>
                    <w:ins w:id="171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1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1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8.0 (11.6, 28.6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1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0FAE2A" w14:textId="77777777" w:rsidR="001D1196" w:rsidRPr="00EB14D3" w:rsidRDefault="001D1196">
            <w:pPr>
              <w:widowControl/>
              <w:snapToGrid w:val="0"/>
              <w:jc w:val="left"/>
              <w:rPr>
                <w:ins w:id="172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21" w:author="qiuqi" w:date="2021-03-24T22:46:00Z">
                  <w:rPr>
                    <w:ins w:id="172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2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2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8.0 (11.6, 28.6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25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9974F2" w14:textId="77777777" w:rsidR="001D1196" w:rsidRPr="00EB14D3" w:rsidRDefault="001D1196">
            <w:pPr>
              <w:widowControl/>
              <w:snapToGrid w:val="0"/>
              <w:jc w:val="left"/>
              <w:rPr>
                <w:ins w:id="172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27" w:author="qiuqi" w:date="2021-03-24T22:46:00Z">
                  <w:rPr>
                    <w:ins w:id="172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2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3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18.0 (11.6, 28.6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31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285323" w14:textId="77777777" w:rsidR="001D1196" w:rsidRPr="00EB14D3" w:rsidRDefault="001D1196">
            <w:pPr>
              <w:widowControl/>
              <w:snapToGrid w:val="0"/>
              <w:jc w:val="left"/>
              <w:rPr>
                <w:ins w:id="173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33" w:author="qiuqi" w:date="2021-03-24T22:46:00Z">
                  <w:rPr>
                    <w:ins w:id="173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3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3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0.3 (21.2, 42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37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0A3CC8" w14:textId="77777777" w:rsidR="001D1196" w:rsidRPr="00EB14D3" w:rsidRDefault="001D1196">
            <w:pPr>
              <w:widowControl/>
              <w:snapToGrid w:val="0"/>
              <w:jc w:val="left"/>
              <w:rPr>
                <w:ins w:id="173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39" w:author="qiuqi" w:date="2021-03-24T22:46:00Z">
                  <w:rPr>
                    <w:ins w:id="174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4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4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0.3 (21.2, 42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43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CAA10B" w14:textId="77777777" w:rsidR="001D1196" w:rsidRPr="00EB14D3" w:rsidRDefault="001D1196">
            <w:pPr>
              <w:widowControl/>
              <w:snapToGrid w:val="0"/>
              <w:jc w:val="left"/>
              <w:rPr>
                <w:ins w:id="174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45" w:author="qiuqi" w:date="2021-03-24T22:46:00Z">
                  <w:rPr>
                    <w:ins w:id="174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4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4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30.3 (21.2, 42.9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49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90FB69" w14:textId="77777777" w:rsidR="001D1196" w:rsidRPr="00EB14D3" w:rsidRDefault="001D1196">
            <w:pPr>
              <w:widowControl/>
              <w:snapToGrid w:val="0"/>
              <w:jc w:val="left"/>
              <w:rPr>
                <w:ins w:id="175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51" w:author="qiuqi" w:date="2021-03-24T22:46:00Z">
                  <w:rPr>
                    <w:ins w:id="175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5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5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5.0 (15.0, 33.2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55" w:author="qiuqi" w:date="2021-03-06T22:34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09D1DF" w14:textId="77777777" w:rsidR="001D1196" w:rsidRPr="00EB14D3" w:rsidRDefault="001D1196">
            <w:pPr>
              <w:widowControl/>
              <w:snapToGrid w:val="0"/>
              <w:jc w:val="left"/>
              <w:rPr>
                <w:ins w:id="175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57" w:author="qiuqi" w:date="2021-03-24T22:46:00Z">
                  <w:rPr>
                    <w:ins w:id="175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5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6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5.0 (15.0, 33.2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61" w:author="qiuqi" w:date="2021-03-06T22:34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C532FA" w14:textId="77777777" w:rsidR="001D1196" w:rsidRPr="00EB14D3" w:rsidRDefault="001D1196">
            <w:pPr>
              <w:widowControl/>
              <w:snapToGrid w:val="0"/>
              <w:jc w:val="left"/>
              <w:rPr>
                <w:ins w:id="176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63" w:author="qiuqi" w:date="2021-03-24T22:46:00Z">
                  <w:rPr>
                    <w:ins w:id="176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6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6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5.0 (15.0, 33.2)</w:t>
              </w:r>
            </w:ins>
          </w:p>
        </w:tc>
      </w:tr>
      <w:tr w:rsidR="001D1196" w:rsidRPr="00EB14D3" w14:paraId="15839F76" w14:textId="77777777" w:rsidTr="00C9163F">
        <w:trPr>
          <w:trHeight w:val="81"/>
          <w:ins w:id="1767" w:author="qiuqi" w:date="2021-03-04T01:07:00Z"/>
          <w:trPrChange w:id="1768" w:author="qiuqi" w:date="2021-03-06T22:34:00Z">
            <w:trPr>
              <w:trHeight w:val="8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769" w:author="qiuqi" w:date="2021-03-06T22:34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93CD766" w14:textId="77777777" w:rsidR="001D1196" w:rsidRPr="00EB14D3" w:rsidRDefault="001D1196">
            <w:pPr>
              <w:widowControl/>
              <w:snapToGrid w:val="0"/>
              <w:jc w:val="left"/>
              <w:rPr>
                <w:ins w:id="177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71" w:author="qiuqi" w:date="2021-03-24T22:46:00Z">
                  <w:rPr>
                    <w:ins w:id="177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7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7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7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775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E2037E7" w14:textId="77777777" w:rsidR="001D1196" w:rsidRPr="00EB14D3" w:rsidRDefault="001D1196">
            <w:pPr>
              <w:widowControl/>
              <w:snapToGrid w:val="0"/>
              <w:jc w:val="left"/>
              <w:rPr>
                <w:ins w:id="177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77" w:author="qiuqi" w:date="2021-03-24T22:46:00Z">
                  <w:rPr>
                    <w:ins w:id="177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7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8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3.2 (14.4, 36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781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050D5637" w14:textId="77777777" w:rsidR="001D1196" w:rsidRPr="00EB14D3" w:rsidRDefault="001D1196">
            <w:pPr>
              <w:widowControl/>
              <w:snapToGrid w:val="0"/>
              <w:jc w:val="left"/>
              <w:rPr>
                <w:ins w:id="178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83" w:author="qiuqi" w:date="2021-03-24T22:46:00Z">
                  <w:rPr>
                    <w:ins w:id="178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8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8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3.2 (14.4, 36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787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6BB11F6B" w14:textId="77777777" w:rsidR="001D1196" w:rsidRPr="00EB14D3" w:rsidRDefault="001D1196">
            <w:pPr>
              <w:widowControl/>
              <w:snapToGrid w:val="0"/>
              <w:jc w:val="left"/>
              <w:rPr>
                <w:ins w:id="178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89" w:author="qiuqi" w:date="2021-03-24T22:46:00Z">
                  <w:rPr>
                    <w:ins w:id="179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9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9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3.2 (14.4, 36.3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793" w:author="qiuqi" w:date="2021-03-06T22:34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50F48DB" w14:textId="77777777" w:rsidR="001D1196" w:rsidRPr="00EB14D3" w:rsidRDefault="001D1196">
            <w:pPr>
              <w:widowControl/>
              <w:snapToGrid w:val="0"/>
              <w:jc w:val="left"/>
              <w:rPr>
                <w:ins w:id="179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795" w:author="qiuqi" w:date="2021-03-24T22:46:00Z">
                  <w:rPr>
                    <w:ins w:id="179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79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79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9.3 (20.0, 41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799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366AAC23" w14:textId="77777777" w:rsidR="001D1196" w:rsidRPr="00EB14D3" w:rsidRDefault="001D1196">
            <w:pPr>
              <w:widowControl/>
              <w:snapToGrid w:val="0"/>
              <w:jc w:val="left"/>
              <w:rPr>
                <w:ins w:id="1800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01" w:author="qiuqi" w:date="2021-03-24T22:46:00Z">
                  <w:rPr>
                    <w:ins w:id="1802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803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04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9.3 (20.0, 41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805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355A857F" w14:textId="77777777" w:rsidR="001D1196" w:rsidRPr="00EB14D3" w:rsidRDefault="001D1196">
            <w:pPr>
              <w:widowControl/>
              <w:snapToGrid w:val="0"/>
              <w:jc w:val="left"/>
              <w:rPr>
                <w:ins w:id="1806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07" w:author="qiuqi" w:date="2021-03-24T22:46:00Z">
                  <w:rPr>
                    <w:ins w:id="1808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809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10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9.3 (20.0, 41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811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CC01740" w14:textId="77777777" w:rsidR="001D1196" w:rsidRPr="00EB14D3" w:rsidRDefault="001D1196">
            <w:pPr>
              <w:widowControl/>
              <w:snapToGrid w:val="0"/>
              <w:jc w:val="left"/>
              <w:rPr>
                <w:ins w:id="1812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13" w:author="qiuqi" w:date="2021-03-24T22:46:00Z">
                  <w:rPr>
                    <w:ins w:id="1814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815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16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6.6 (14.6, 35.3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817" w:author="qiuqi" w:date="2021-03-06T22:34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2048E258" w14:textId="77777777" w:rsidR="001D1196" w:rsidRPr="00EB14D3" w:rsidRDefault="001D1196">
            <w:pPr>
              <w:widowControl/>
              <w:snapToGrid w:val="0"/>
              <w:jc w:val="left"/>
              <w:rPr>
                <w:ins w:id="1818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19" w:author="qiuqi" w:date="2021-03-24T22:46:00Z">
                  <w:rPr>
                    <w:ins w:id="1820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821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22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6.6 (14.6, 35.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823" w:author="qiuqi" w:date="2021-03-06T22:34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2720199F" w14:textId="77777777" w:rsidR="001D1196" w:rsidRPr="00EB14D3" w:rsidRDefault="001D1196">
            <w:pPr>
              <w:widowControl/>
              <w:snapToGrid w:val="0"/>
              <w:jc w:val="left"/>
              <w:rPr>
                <w:ins w:id="1824" w:author="qiuqi" w:date="2021-03-04T01:07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  <w:rPrChange w:id="1825" w:author="qiuqi" w:date="2021-03-24T22:46:00Z">
                  <w:rPr>
                    <w:ins w:id="1826" w:author="qiuqi" w:date="2021-03-04T01:07:00Z"/>
                    <w:rFonts w:ascii="Times New Roman" w:eastAsia="等线" w:hAnsi="Times New Roman" w:cs="Times New Roman"/>
                    <w:color w:val="000000"/>
                    <w:kern w:val="0"/>
                    <w:sz w:val="20"/>
                    <w:szCs w:val="20"/>
                  </w:rPr>
                </w:rPrChange>
              </w:rPr>
            </w:pPr>
            <w:ins w:id="1827" w:author="qiuqi" w:date="2021-03-04T01:07:00Z">
              <w:r w:rsidRPr="00EB14D3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  <w:lang w:val="en-GB"/>
                  <w:rPrChange w:id="1828" w:author="qiuqi" w:date="2021-03-24T22:46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rPrChange>
                </w:rPr>
                <w:t>26.6 (14.6, 35.3)</w:t>
              </w:r>
            </w:ins>
          </w:p>
        </w:tc>
      </w:tr>
    </w:tbl>
    <w:p w14:paraId="69CD4E20" w14:textId="0C702AA6" w:rsidR="006D3C64" w:rsidRPr="00EB14D3" w:rsidRDefault="001D1196">
      <w:pPr>
        <w:widowControl/>
        <w:jc w:val="left"/>
        <w:rPr>
          <w:ins w:id="1829" w:author="qiuqi" w:date="2021-03-04T01:07:00Z"/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  <w:rPrChange w:id="1830" w:author="qiuqi" w:date="2021-03-24T22:46:00Z">
            <w:rPr>
              <w:ins w:id="1831" w:author="qiuqi" w:date="2021-03-04T01:07:00Z"/>
              <w:rFonts w:ascii="Times New Roman" w:eastAsia="宋体" w:hAnsi="Times New Roman" w:cs="Times New Roman"/>
              <w:color w:val="000033"/>
              <w:kern w:val="0"/>
              <w:sz w:val="22"/>
            </w:rPr>
          </w:rPrChange>
        </w:rPr>
        <w:sectPr w:rsidR="006D3C64" w:rsidRPr="00EB14D3" w:rsidSect="006D3C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  <w:sectPrChange w:id="1832" w:author="qiuqi" w:date="2021-03-04T01:09:00Z">
            <w:sectPr w:rsidR="006D3C64" w:rsidRPr="00EB14D3" w:rsidSect="006D3C64">
              <w:pgSz w:w="11906" w:h="16838" w:orient="portrait"/>
              <w:pgMar w:top="1440" w:right="1800" w:bottom="1440" w:left="1800" w:header="851" w:footer="992" w:gutter="0"/>
            </w:sectPr>
          </w:sectPrChange>
        </w:sectPr>
      </w:pPr>
      <w:ins w:id="1833" w:author="qiuqi" w:date="2021-03-04T01:07:00Z">
        <w:r w:rsidRPr="00EB14D3">
          <w:rPr>
            <w:rFonts w:ascii="Times New Roman" w:hAnsi="Times New Roman" w:cs="Times New Roman"/>
            <w:kern w:val="0"/>
            <w:sz w:val="20"/>
            <w:szCs w:val="20"/>
            <w:vertAlign w:val="superscript"/>
            <w:lang w:val="en-GB"/>
            <w:rPrChange w:id="1834" w:author="qiuqi" w:date="2021-03-24T22:46:00Z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rPrChange>
          </w:rPr>
          <w:t xml:space="preserve">* </w:t>
        </w:r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35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 xml:space="preserve">Baseline analysis is based on </w:t>
        </w:r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36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 xml:space="preserve">GMTs (95% CI) of acute phase serum predicted by the </w:t>
        </w:r>
      </w:ins>
      <w:ins w:id="1837" w:author="qiuqi" w:date="2021-03-21T22:08:00Z">
        <w:r w:rsidR="008202B9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38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rPrChange>
          </w:rPr>
          <w:t>generalis</w:t>
        </w:r>
      </w:ins>
      <w:ins w:id="1839" w:author="qiuqi" w:date="2021-03-04T01:07:00Z"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40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 xml:space="preserve">ed linear mixed (GLM) model in the </w:t>
        </w:r>
      </w:ins>
      <w:ins w:id="1841" w:author="qiuqi" w:date="2021-03-24T15:02:00Z">
        <w:r w:rsidR="00EE6F8E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42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rPrChange>
          </w:rPr>
          <w:t xml:space="preserve">original </w:t>
        </w:r>
      </w:ins>
      <w:ins w:id="1843" w:author="qiuqi" w:date="2021-03-04T01:07:00Z"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4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>manuscript,</w:t>
        </w:r>
        <w:r w:rsidRPr="00EB14D3">
          <w:rPr>
            <w:sz w:val="20"/>
            <w:szCs w:val="20"/>
            <w:lang w:val="en-GB"/>
            <w:rPrChange w:id="1845" w:author="qiuqi" w:date="2021-03-24T22:46:00Z">
              <w:rPr/>
            </w:rPrChange>
          </w:rPr>
          <w:t xml:space="preserve"> </w:t>
        </w:r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46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 xml:space="preserve">Sensitivity analysis 1 </w:t>
        </w:r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47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is based on</w:t>
        </w:r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48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 xml:space="preserve"> that </w:t>
        </w:r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49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calculated at each time point</w:t>
        </w:r>
        <w:r w:rsidRPr="00EB14D3">
          <w:rPr>
            <w:sz w:val="20"/>
            <w:szCs w:val="20"/>
            <w:lang w:val="en-GB"/>
            <w:rPrChange w:id="1850" w:author="qiuqi" w:date="2021-03-24T22:46:00Z">
              <w:rPr/>
            </w:rPrChange>
          </w:rPr>
          <w:t xml:space="preserve"> </w:t>
        </w:r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51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in the acute phase,</w:t>
        </w:r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52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 xml:space="preserve"> Sensitivity analysis 2 </w:t>
        </w:r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53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is based on</w:t>
        </w:r>
        <w:r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lang w:val="en-GB"/>
            <w:rPrChange w:id="185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</w:rPr>
            </w:rPrChange>
          </w:rPr>
          <w:t xml:space="preserve"> </w:t>
        </w:r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55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that predicted by linear mixed model (</w:t>
        </w:r>
      </w:ins>
      <w:bookmarkStart w:id="1856" w:name="_Hlk67490583"/>
      <w:ins w:id="1857" w:author="qiuqi" w:date="2021-03-06T22:35:00Z">
        <w:r w:rsidR="00C9163F"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58" w:author="qiuqi" w:date="2021-03-24T22:46:00Z">
              <w:rPr>
                <w:rFonts w:ascii="Times New Roman" w:hAnsi="Times New Roman" w:cs="Times New Roman"/>
                <w:kern w:val="0"/>
                <w:sz w:val="20"/>
                <w:szCs w:val="20"/>
              </w:rPr>
            </w:rPrChange>
          </w:rPr>
          <w:t>Supplementary Table 5</w:t>
        </w:r>
      </w:ins>
      <w:bookmarkEnd w:id="1856"/>
      <w:ins w:id="1859" w:author="qiuqi" w:date="2021-03-04T01:07:00Z">
        <w:r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1860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).</w:t>
        </w:r>
        <w:bookmarkEnd w:id="1226"/>
      </w:ins>
    </w:p>
    <w:p w14:paraId="16EA289F" w14:textId="454C043A" w:rsidR="001D1196" w:rsidRPr="00043BBD" w:rsidDel="001D1196" w:rsidRDefault="00365F16" w:rsidP="00043BBD">
      <w:pPr>
        <w:pStyle w:val="1"/>
        <w:spacing w:beforeLines="50" w:before="120" w:afterLines="50" w:after="120" w:line="240" w:lineRule="auto"/>
        <w:jc w:val="left"/>
        <w:rPr>
          <w:del w:id="1861" w:author="qiuqi" w:date="2021-03-04T01:08:00Z"/>
          <w:rFonts w:ascii="Times New Roman" w:hAnsi="Times New Roman" w:cs="Times New Roman" w:hint="eastAsia"/>
          <w:sz w:val="20"/>
          <w:szCs w:val="20"/>
          <w:lang w:val="en-GB"/>
          <w:rPrChange w:id="1862" w:author="qiuqi" w:date="2021-04-29T11:15:00Z">
            <w:rPr>
              <w:del w:id="1863" w:author="qiuqi" w:date="2021-03-04T01:08:00Z"/>
              <w:rFonts w:ascii="Times New Roman" w:hAnsi="Times New Roman" w:cs="Times New Roman"/>
              <w:b/>
              <w:sz w:val="22"/>
            </w:rPr>
          </w:rPrChange>
        </w:rPr>
        <w:pPrChange w:id="1864" w:author="qiuqi" w:date="2021-04-29T11:14:00Z">
          <w:pPr>
            <w:jc w:val="left"/>
          </w:pPr>
        </w:pPrChange>
      </w:pPr>
      <w:ins w:id="1865" w:author="qiuqi" w:date="2021-03-04T02:20:00Z">
        <w:r w:rsidRPr="00043BBD">
          <w:rPr>
            <w:rFonts w:ascii="Times New Roman" w:hAnsi="Times New Roman" w:cs="Times New Roman"/>
            <w:sz w:val="20"/>
            <w:szCs w:val="20"/>
            <w:lang w:val="en-GB"/>
            <w:rPrChange w:id="1866" w:author="qiuqi" w:date="2021-04-29T11:1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lastRenderedPageBreak/>
          <w:t>Supplementary Figures</w:t>
        </w:r>
      </w:ins>
    </w:p>
    <w:p w14:paraId="6A673814" w14:textId="104AF313" w:rsidR="004C4B8A" w:rsidRPr="00EB14D3" w:rsidDel="00043BBD" w:rsidRDefault="004C4B8A">
      <w:pPr>
        <w:jc w:val="left"/>
        <w:rPr>
          <w:del w:id="1867" w:author="qiuqi" w:date="2021-04-29T11:14:00Z"/>
          <w:rFonts w:ascii="Times New Roman" w:hAnsi="Times New Roman" w:cs="Times New Roman" w:hint="eastAsia"/>
          <w:b/>
          <w:sz w:val="20"/>
          <w:szCs w:val="20"/>
          <w:lang w:val="en-GB"/>
          <w:rPrChange w:id="1868" w:author="qiuqi" w:date="2021-03-24T22:46:00Z">
            <w:rPr>
              <w:del w:id="1869" w:author="qiuqi" w:date="2021-04-29T11:14:00Z"/>
              <w:rFonts w:ascii="Times New Roman" w:hAnsi="Times New Roman" w:cs="Times New Roman"/>
              <w:b/>
              <w:sz w:val="22"/>
            </w:rPr>
          </w:rPrChange>
        </w:rPr>
      </w:pPr>
    </w:p>
    <w:p w14:paraId="1FE9B203" w14:textId="77777777" w:rsidR="002F0D43" w:rsidRPr="00EB14D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870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  <w:r w:rsidRPr="00EB14D3">
        <w:rPr>
          <w:rFonts w:ascii="Times New Roman" w:hAnsi="Times New Roman" w:cs="Times New Roman"/>
          <w:b/>
          <w:noProof/>
          <w:sz w:val="20"/>
          <w:szCs w:val="20"/>
          <w:lang w:val="en-GB"/>
          <w:rPrChange w:id="1871" w:author="qiuqi" w:date="2021-03-24T22:46:00Z">
            <w:rPr>
              <w:rFonts w:ascii="Times New Roman" w:hAnsi="Times New Roman" w:cs="Times New Roman"/>
              <w:b/>
              <w:noProof/>
              <w:sz w:val="22"/>
            </w:rPr>
          </w:rPrChange>
        </w:rPr>
        <w:drawing>
          <wp:inline distT="0" distB="0" distL="0" distR="0" wp14:anchorId="259F65FF" wp14:editId="6F18B15D">
            <wp:extent cx="5010150" cy="5477200"/>
            <wp:effectExtent l="0" t="0" r="0" b="9525"/>
            <wp:docPr id="9" name="图片 9" descr="C:\Users\qiuqi\AppData\Local\Temp\159569457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qi\AppData\Local\Temp\1595694575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661" cy="549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872" w:name="_GoBack"/>
      <w:bookmarkEnd w:id="1872"/>
    </w:p>
    <w:p w14:paraId="180876D1" w14:textId="3D65E263" w:rsidR="00A84DED" w:rsidRPr="00EB14D3" w:rsidRDefault="007051DE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873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</w:pPr>
      <w:ins w:id="1874" w:author="qiuqi" w:date="2021-03-04T02:13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87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Supplementary </w:t>
        </w:r>
      </w:ins>
      <w:r w:rsidR="002F0D43" w:rsidRPr="00EB14D3">
        <w:rPr>
          <w:rFonts w:ascii="Times New Roman" w:hAnsi="Times New Roman" w:cs="Times New Roman"/>
          <w:b/>
          <w:sz w:val="20"/>
          <w:szCs w:val="20"/>
          <w:lang w:val="en-GB"/>
          <w:rPrChange w:id="1876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Fig</w:t>
      </w:r>
      <w:ins w:id="1877" w:author="qiuqi" w:date="2021-03-04T02:13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87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.</w:t>
        </w:r>
      </w:ins>
      <w:ins w:id="1879" w:author="qiuqi" w:date="2021-03-04T02:12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88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</w:t>
        </w:r>
      </w:ins>
      <w:del w:id="1881" w:author="qiuqi" w:date="2021-03-04T02:12:00Z">
        <w:r w:rsidR="002F0D43" w:rsidRPr="00EB14D3" w:rsidDel="007051DE">
          <w:rPr>
            <w:rFonts w:ascii="Times New Roman" w:hAnsi="Times New Roman" w:cs="Times New Roman"/>
            <w:b/>
            <w:sz w:val="20"/>
            <w:szCs w:val="20"/>
            <w:lang w:val="en-GB"/>
            <w:rPrChange w:id="1882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ure </w:delText>
        </w:r>
      </w:del>
      <w:r w:rsidR="002F0D43" w:rsidRPr="00EB14D3">
        <w:rPr>
          <w:rFonts w:ascii="Times New Roman" w:hAnsi="Times New Roman" w:cs="Times New Roman"/>
          <w:b/>
          <w:sz w:val="20"/>
          <w:szCs w:val="20"/>
          <w:lang w:val="en-GB"/>
          <w:rPrChange w:id="1883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1. </w:t>
      </w:r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884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Flow chart of participants enrol</w:t>
      </w:r>
      <w:del w:id="1885" w:author="qiuqi" w:date="2021-03-24T22:46:00Z">
        <w:r w:rsidR="002F0D43" w:rsidRPr="00EB14D3" w:rsidDel="00EB14D3">
          <w:rPr>
            <w:rFonts w:ascii="Times New Roman" w:hAnsi="Times New Roman" w:cs="Times New Roman"/>
            <w:sz w:val="20"/>
            <w:szCs w:val="20"/>
            <w:lang w:val="en-GB"/>
            <w:rPrChange w:id="1886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l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887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ment for follow-up.</w:t>
      </w:r>
      <w:r w:rsidR="002F0D43" w:rsidRPr="00EB14D3">
        <w:rPr>
          <w:rFonts w:ascii="Times New Roman" w:hAnsi="Times New Roman" w:cs="Times New Roman"/>
          <w:b/>
          <w:sz w:val="20"/>
          <w:szCs w:val="20"/>
          <w:lang w:val="en-GB"/>
          <w:rPrChange w:id="1888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</w:t>
      </w:r>
    </w:p>
    <w:p w14:paraId="635EDA14" w14:textId="0D05FD28" w:rsidR="002F0D43" w:rsidRPr="00EB14D3" w:rsidDel="00282605" w:rsidRDefault="002F0D43">
      <w:pPr>
        <w:jc w:val="left"/>
        <w:rPr>
          <w:del w:id="1889" w:author="qiuqi" w:date="2021-03-06T22:40:00Z"/>
          <w:rFonts w:ascii="Times New Roman" w:hAnsi="Times New Roman" w:cs="Times New Roman"/>
          <w:sz w:val="20"/>
          <w:szCs w:val="20"/>
          <w:lang w:val="en-GB"/>
          <w:rPrChange w:id="1890" w:author="qiuqi" w:date="2021-03-24T22:46:00Z">
            <w:rPr>
              <w:del w:id="1891" w:author="qiuqi" w:date="2021-03-06T22:40:00Z"/>
              <w:rFonts w:ascii="Times New Roman" w:hAnsi="Times New Roman" w:cs="Times New Roman"/>
              <w:sz w:val="20"/>
              <w:szCs w:val="20"/>
            </w:rPr>
          </w:rPrChange>
        </w:rPr>
      </w:pPr>
      <w:del w:id="1892" w:author="qiuqi" w:date="2021-03-06T22:40:00Z">
        <w:r w:rsidRPr="00EB14D3" w:rsidDel="00282605">
          <w:rPr>
            <w:rFonts w:ascii="Times New Roman" w:hAnsi="Times New Roman" w:cs="Times New Roman"/>
            <w:sz w:val="20"/>
            <w:szCs w:val="20"/>
            <w:lang w:val="en-GB"/>
            <w:rPrChange w:id="1893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Abbreviations: HFMD=hand, foot, and mouth disease; EV-A71</w:delText>
        </w:r>
        <w:r w:rsidR="006C10D9" w:rsidRPr="00EB14D3" w:rsidDel="00282605">
          <w:rPr>
            <w:rFonts w:ascii="Times New Roman" w:hAnsi="Times New Roman" w:cs="Times New Roman"/>
            <w:sz w:val="20"/>
            <w:szCs w:val="20"/>
            <w:lang w:val="en-GB"/>
            <w:rPrChange w:id="1894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=</w:delText>
        </w:r>
        <w:r w:rsidRPr="00EB14D3" w:rsidDel="00282605">
          <w:rPr>
            <w:rFonts w:ascii="Times New Roman" w:hAnsi="Times New Roman" w:cs="Times New Roman"/>
            <w:sz w:val="20"/>
            <w:szCs w:val="20"/>
            <w:lang w:val="en-GB"/>
            <w:rPrChange w:id="1895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 enterovirus 71.</w:delText>
        </w:r>
      </w:del>
    </w:p>
    <w:p w14:paraId="48E12BEC" w14:textId="1322BF2F" w:rsidR="002F0D43" w:rsidRPr="00EB14D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  <w:rPrChange w:id="1896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EB14D3">
        <w:rPr>
          <w:rFonts w:ascii="Times New Roman" w:hAnsi="Times New Roman" w:cs="Times New Roman"/>
          <w:sz w:val="20"/>
          <w:szCs w:val="20"/>
          <w:vertAlign w:val="superscript"/>
          <w:lang w:val="en-GB"/>
          <w:rPrChange w:id="1897" w:author="qiuqi" w:date="2021-03-24T22:46:00Z">
            <w:rPr>
              <w:rFonts w:ascii="Times New Roman" w:hAnsi="Times New Roman" w:cs="Times New Roman"/>
              <w:sz w:val="20"/>
              <w:szCs w:val="20"/>
              <w:vertAlign w:val="superscript"/>
            </w:rPr>
          </w:rPrChange>
        </w:rPr>
        <w:t xml:space="preserve">a </w:t>
      </w:r>
      <w:r w:rsidRPr="00EB14D3">
        <w:rPr>
          <w:rFonts w:ascii="Times New Roman" w:hAnsi="Times New Roman" w:cs="Times New Roman"/>
          <w:sz w:val="20"/>
          <w:szCs w:val="20"/>
          <w:lang w:val="en-GB"/>
          <w:rPrChange w:id="1898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One </w:t>
      </w:r>
      <w:del w:id="1899" w:author="qiuqi" w:date="2021-03-06T22:39:00Z">
        <w:r w:rsidRPr="00EB14D3" w:rsidDel="00CA7174">
          <w:rPr>
            <w:rFonts w:ascii="Times New Roman" w:hAnsi="Times New Roman" w:cs="Times New Roman"/>
            <w:sz w:val="20"/>
            <w:szCs w:val="20"/>
            <w:lang w:val="en-GB"/>
            <w:rPrChange w:id="1900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case </w:delText>
        </w:r>
      </w:del>
      <w:ins w:id="1901" w:author="qiuqi" w:date="2021-03-06T22:39:00Z">
        <w:r w:rsidR="00CA7174" w:rsidRPr="00EB14D3">
          <w:rPr>
            <w:rFonts w:ascii="Times New Roman" w:hAnsi="Times New Roman" w:cs="Times New Roman"/>
            <w:sz w:val="20"/>
            <w:szCs w:val="20"/>
            <w:lang w:val="en-GB"/>
            <w:rPrChange w:id="190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patient </w:t>
        </w:r>
      </w:ins>
      <w:r w:rsidRPr="00EB14D3">
        <w:rPr>
          <w:rFonts w:ascii="Times New Roman" w:hAnsi="Times New Roman" w:cs="Times New Roman"/>
          <w:sz w:val="20"/>
          <w:szCs w:val="20"/>
          <w:lang w:val="en-GB"/>
          <w:rPrChange w:id="1903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could meet </w:t>
      </w:r>
      <w:del w:id="1904" w:author="qiuqi" w:date="2021-03-06T22:39:00Z">
        <w:r w:rsidRPr="00EB14D3" w:rsidDel="00282605">
          <w:rPr>
            <w:rFonts w:ascii="Times New Roman" w:hAnsi="Times New Roman" w:cs="Times New Roman"/>
            <w:sz w:val="20"/>
            <w:szCs w:val="20"/>
            <w:lang w:val="en-GB"/>
            <w:rPrChange w:id="1905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met more than </w:delText>
        </w:r>
      </w:del>
      <w:r w:rsidRPr="00EB14D3">
        <w:rPr>
          <w:rFonts w:ascii="Times New Roman" w:hAnsi="Times New Roman" w:cs="Times New Roman"/>
          <w:sz w:val="20"/>
          <w:szCs w:val="20"/>
          <w:lang w:val="en-GB"/>
          <w:rPrChange w:id="1906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one </w:t>
      </w:r>
      <w:ins w:id="1907" w:author="qiuqi" w:date="2021-03-06T22:39:00Z">
        <w:r w:rsidR="00282605" w:rsidRPr="00EB14D3">
          <w:rPr>
            <w:rFonts w:ascii="Times New Roman" w:hAnsi="Times New Roman" w:cs="Times New Roman"/>
            <w:sz w:val="20"/>
            <w:szCs w:val="20"/>
            <w:lang w:val="en-GB"/>
            <w:rPrChange w:id="1908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or more </w:t>
        </w:r>
      </w:ins>
      <w:del w:id="1909" w:author="qiuqi" w:date="2021-03-24T22:46:00Z">
        <w:r w:rsidRPr="00EB14D3" w:rsidDel="00EB14D3">
          <w:rPr>
            <w:rFonts w:ascii="Times New Roman" w:hAnsi="Times New Roman" w:cs="Times New Roman"/>
            <w:sz w:val="20"/>
            <w:szCs w:val="20"/>
            <w:lang w:val="en-GB"/>
            <w:rPrChange w:id="1910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criterion</w:delText>
        </w:r>
      </w:del>
      <w:ins w:id="1911" w:author="qiuqi" w:date="2021-03-24T22:46:00Z">
        <w:r w:rsidR="00EB14D3" w:rsidRPr="00EB14D3">
          <w:rPr>
            <w:rFonts w:ascii="Times New Roman" w:hAnsi="Times New Roman" w:cs="Times New Roman"/>
            <w:sz w:val="20"/>
            <w:szCs w:val="20"/>
            <w:lang w:val="en-GB"/>
            <w:rPrChange w:id="191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criteri</w:t>
        </w:r>
        <w:r w:rsidR="00EB14D3">
          <w:rPr>
            <w:rFonts w:ascii="Times New Roman" w:hAnsi="Times New Roman" w:cs="Times New Roman"/>
            <w:sz w:val="20"/>
            <w:szCs w:val="20"/>
            <w:lang w:val="en-GB"/>
          </w:rPr>
          <w:t>a</w:t>
        </w:r>
      </w:ins>
      <w:r w:rsidRPr="00EB14D3">
        <w:rPr>
          <w:rFonts w:ascii="Times New Roman" w:hAnsi="Times New Roman" w:cs="Times New Roman"/>
          <w:sz w:val="20"/>
          <w:szCs w:val="20"/>
          <w:lang w:val="en-GB"/>
          <w:rPrChange w:id="1913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>.</w:t>
      </w:r>
    </w:p>
    <w:p w14:paraId="015EE3D7" w14:textId="77777777" w:rsidR="002F0D43" w:rsidRPr="00EB14D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  <w:rPrChange w:id="1914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EB14D3">
        <w:rPr>
          <w:rFonts w:ascii="Times New Roman" w:hAnsi="Times New Roman" w:cs="Times New Roman"/>
          <w:sz w:val="20"/>
          <w:szCs w:val="20"/>
          <w:vertAlign w:val="superscript"/>
          <w:lang w:val="en-GB"/>
          <w:rPrChange w:id="1915" w:author="qiuqi" w:date="2021-03-24T22:46:00Z">
            <w:rPr>
              <w:rFonts w:ascii="Times New Roman" w:hAnsi="Times New Roman" w:cs="Times New Roman"/>
              <w:sz w:val="20"/>
              <w:szCs w:val="20"/>
              <w:vertAlign w:val="superscript"/>
            </w:rPr>
          </w:rPrChange>
        </w:rPr>
        <w:t xml:space="preserve">b </w:t>
      </w:r>
      <w:r w:rsidRPr="00EB14D3">
        <w:rPr>
          <w:rFonts w:ascii="Times New Roman" w:hAnsi="Times New Roman" w:cs="Times New Roman"/>
          <w:sz w:val="20"/>
          <w:szCs w:val="20"/>
          <w:lang w:val="en-GB"/>
          <w:rPrChange w:id="1916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>7 of 10 patients participated in the follow-up but declined to provide serum samples.</w:t>
      </w:r>
    </w:p>
    <w:p w14:paraId="3057602F" w14:textId="77777777" w:rsidR="002F0D43" w:rsidRPr="00EB14D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917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2311C3F1" w14:textId="77777777" w:rsidR="006D3C64" w:rsidRPr="00EB14D3" w:rsidRDefault="006D3C64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918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  <w:sectPr w:rsidR="006D3C64" w:rsidRPr="00EB14D3" w:rsidSect="002804F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B96C3DC" w14:textId="77777777" w:rsidR="002F0D43" w:rsidRPr="00EB14D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919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</w:p>
    <w:p w14:paraId="61E4C62B" w14:textId="31174342" w:rsidR="002F0D43" w:rsidRPr="00EB14D3" w:rsidRDefault="00D046AE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920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  <w:ins w:id="1921" w:author="qiuqi" w:date="2021-03-24T22:30:00Z">
        <w:r w:rsidRPr="00EB14D3">
          <w:rPr>
            <w:rFonts w:ascii="Times New Roman" w:hAnsi="Times New Roman" w:cs="Times New Roman"/>
            <w:b/>
            <w:noProof/>
            <w:sz w:val="20"/>
            <w:szCs w:val="20"/>
            <w:lang w:val="en-GB"/>
            <w:rPrChange w:id="1922" w:author="qiuqi" w:date="2021-03-24T22:46:00Z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rPrChange>
          </w:rPr>
          <w:drawing>
            <wp:inline distT="0" distB="0" distL="0" distR="0" wp14:anchorId="647BF917" wp14:editId="1C2A34CE">
              <wp:extent cx="8863330" cy="3374390"/>
              <wp:effectExtent l="0" t="0" r="0" b="0"/>
              <wp:docPr id="17" name="图片 17" descr="C:\Users\qiuqi\AppData\Local\Temp\1616596211(1)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1" descr="C:\Users\qiuqi\AppData\Local\Temp\1616596211(1).png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863330" cy="3374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del w:id="1923" w:author="qiuqi" w:date="2021-03-24T22:29:00Z">
        <w:r w:rsidR="002F0D43" w:rsidRPr="00EB14D3" w:rsidDel="00850AE5">
          <w:rPr>
            <w:rFonts w:ascii="Times New Roman" w:hAnsi="Times New Roman" w:cs="Times New Roman"/>
            <w:b/>
            <w:noProof/>
            <w:sz w:val="20"/>
            <w:szCs w:val="20"/>
            <w:lang w:val="en-GB"/>
            <w:rPrChange w:id="1924" w:author="qiuqi" w:date="2021-03-24T22:46:00Z">
              <w:rPr>
                <w:rFonts w:ascii="Times New Roman" w:hAnsi="Times New Roman" w:cs="Times New Roman"/>
                <w:b/>
                <w:noProof/>
                <w:sz w:val="22"/>
              </w:rPr>
            </w:rPrChange>
          </w:rPr>
          <w:lastRenderedPageBreak/>
          <w:drawing>
            <wp:inline distT="0" distB="0" distL="0" distR="0" wp14:anchorId="215932CD" wp14:editId="6363E9A2">
              <wp:extent cx="7673864" cy="3048000"/>
              <wp:effectExtent l="0" t="0" r="3810" b="0"/>
              <wp:docPr id="10" name="图片 10" descr="C:\Users\qiuqi\AppData\Local\Temp\1595752332(1)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97" descr="C:\Users\qiuqi\AppData\Local\Temp\1595752332(1).png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680445" cy="305061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20934FCA" w14:textId="7016ADD2" w:rsidR="002F0D43" w:rsidRPr="00EB14D3" w:rsidDel="00917286" w:rsidRDefault="007051DE">
      <w:pPr>
        <w:jc w:val="left"/>
        <w:rPr>
          <w:del w:id="1925" w:author="qiuqi" w:date="2021-03-06T22:43:00Z"/>
          <w:rFonts w:ascii="Times New Roman" w:hAnsi="Times New Roman" w:cs="Times New Roman"/>
          <w:sz w:val="20"/>
          <w:szCs w:val="20"/>
          <w:lang w:val="en-GB"/>
          <w:rPrChange w:id="1926" w:author="qiuqi" w:date="2021-03-24T22:46:00Z">
            <w:rPr>
              <w:del w:id="1927" w:author="qiuqi" w:date="2021-03-06T22:43:00Z"/>
              <w:rFonts w:ascii="Times New Roman" w:hAnsi="Times New Roman" w:cs="Times New Roman"/>
              <w:sz w:val="20"/>
              <w:szCs w:val="20"/>
            </w:rPr>
          </w:rPrChange>
        </w:rPr>
      </w:pPr>
      <w:bookmarkStart w:id="1928" w:name="_Hlk65877768"/>
      <w:bookmarkStart w:id="1929" w:name="OLE_LINK2"/>
      <w:ins w:id="1930" w:author="qiuqi" w:date="2021-03-04T02:13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93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Supplementary</w:t>
        </w:r>
        <w:bookmarkEnd w:id="1928"/>
        <w:bookmarkEnd w:id="1929"/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932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Fig. </w:t>
        </w:r>
      </w:ins>
      <w:ins w:id="1933" w:author="qiuqi" w:date="2021-03-04T02:14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934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2</w:t>
        </w:r>
      </w:ins>
      <w:ins w:id="1935" w:author="qiuqi" w:date="2021-03-04T02:13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936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. </w:t>
        </w:r>
      </w:ins>
      <w:del w:id="1937" w:author="qiuqi" w:date="2021-03-04T02:13:00Z">
        <w:r w:rsidR="002F0D43" w:rsidRPr="00EB14D3" w:rsidDel="007051DE">
          <w:rPr>
            <w:rFonts w:ascii="Times New Roman" w:hAnsi="Times New Roman" w:cs="Times New Roman"/>
            <w:sz w:val="20"/>
            <w:szCs w:val="20"/>
            <w:lang w:val="en-GB"/>
            <w:rPrChange w:id="193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Figure 2.</w:delText>
        </w:r>
      </w:del>
      <w:del w:id="1939" w:author="qiuqi" w:date="2021-03-04T02:14:00Z">
        <w:r w:rsidR="002F0D43" w:rsidRPr="00EB14D3" w:rsidDel="007051DE">
          <w:rPr>
            <w:rFonts w:ascii="Times New Roman" w:hAnsi="Times New Roman" w:cs="Times New Roman"/>
            <w:sz w:val="20"/>
            <w:szCs w:val="20"/>
            <w:lang w:val="en-GB"/>
            <w:rPrChange w:id="194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41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Sampling time of serum samples after illness onset.</w:t>
      </w:r>
      <w:r w:rsidR="002F0D43" w:rsidRPr="00EB14D3">
        <w:rPr>
          <w:rFonts w:ascii="Times New Roman" w:hAnsi="Times New Roman" w:cs="Times New Roman"/>
          <w:b/>
          <w:sz w:val="20"/>
          <w:szCs w:val="20"/>
          <w:lang w:val="en-GB"/>
          <w:rPrChange w:id="1942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</w:t>
      </w:r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43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One dot represents a serum sampling. Red, orange, blue, green, and purple represent </w:t>
      </w:r>
      <w:del w:id="1944" w:author="qiuqi" w:date="2021-03-06T22:42:00Z">
        <w:r w:rsidR="002F0D43" w:rsidRPr="00EB14D3" w:rsidDel="00917286">
          <w:rPr>
            <w:rFonts w:ascii="Times New Roman" w:hAnsi="Times New Roman" w:cs="Times New Roman"/>
            <w:sz w:val="20"/>
            <w:szCs w:val="20"/>
            <w:lang w:val="en-GB"/>
            <w:rPrChange w:id="1945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sampling </w:delText>
        </w:r>
      </w:del>
      <w:ins w:id="1946" w:author="qiuqi" w:date="2021-03-06T22:42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47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sample collection </w:t>
        </w:r>
      </w:ins>
      <w:del w:id="1948" w:author="qiuqi" w:date="2021-03-06T22:42:00Z">
        <w:r w:rsidR="002F0D43" w:rsidRPr="00EB14D3" w:rsidDel="00917286">
          <w:rPr>
            <w:rFonts w:ascii="Times New Roman" w:hAnsi="Times New Roman" w:cs="Times New Roman"/>
            <w:sz w:val="20"/>
            <w:szCs w:val="20"/>
            <w:lang w:val="en-GB"/>
            <w:rPrChange w:id="1949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periods 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50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during </w:t>
      </w:r>
      <w:del w:id="1951" w:author="qiuqi" w:date="2021-03-21T22:07:00Z">
        <w:r w:rsidR="002F0D43" w:rsidRPr="00EB14D3" w:rsidDel="008202B9">
          <w:rPr>
            <w:rFonts w:ascii="Times New Roman" w:hAnsi="Times New Roman" w:cs="Times New Roman"/>
            <w:sz w:val="20"/>
            <w:szCs w:val="20"/>
            <w:lang w:val="en-GB"/>
            <w:rPrChange w:id="195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hospitaliz</w:delText>
        </w:r>
      </w:del>
      <w:ins w:id="1953" w:author="qiuqi" w:date="2021-03-21T22:07:00Z">
        <w:r w:rsidR="008202B9" w:rsidRPr="00EB14D3">
          <w:rPr>
            <w:rFonts w:ascii="Times New Roman" w:hAnsi="Times New Roman" w:cs="Times New Roman"/>
            <w:sz w:val="20"/>
            <w:szCs w:val="20"/>
            <w:lang w:val="en-GB"/>
            <w:rPrChange w:id="1954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hospitalis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55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>ation, 2-week, 3-month, 6-month and 1.5-year follow-up, corresponding median (range) sampling time are 5 days (0-38 days), 23 days (14-56 days), 113 days (97-153 days), 205 days (178-271 days), 598 days (542-773 days) after illness onset, respectively.</w:t>
      </w:r>
      <w:ins w:id="1956" w:author="qiuqi" w:date="2021-03-06T22:43:00Z">
        <w:r w:rsidR="00917286"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957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</w:t>
        </w:r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5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Right panel shows </w:t>
        </w:r>
      </w:ins>
      <w:ins w:id="1959" w:author="qiuqi" w:date="2021-03-06T22:44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6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the distribution </w:t>
        </w:r>
      </w:ins>
      <w:ins w:id="1961" w:author="qiuqi" w:date="2021-03-06T22:45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62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of </w:t>
        </w:r>
      </w:ins>
      <w:ins w:id="1963" w:author="qiuqi" w:date="2021-03-06T22:44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64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sample</w:t>
        </w:r>
      </w:ins>
      <w:ins w:id="1965" w:author="qiuqi" w:date="2021-03-06T22:46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66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size</w:t>
        </w:r>
      </w:ins>
      <w:ins w:id="1967" w:author="qiuqi" w:date="2021-03-06T22:44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6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</w:t>
        </w:r>
      </w:ins>
      <w:ins w:id="1969" w:author="qiuqi" w:date="2021-03-06T22:46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7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during </w:t>
        </w:r>
      </w:ins>
      <w:ins w:id="1971" w:author="qiuqi" w:date="2021-03-06T22:44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72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each </w:t>
        </w:r>
      </w:ins>
      <w:ins w:id="1973" w:author="qiuqi" w:date="2021-03-06T22:46:00Z">
        <w:r w:rsidR="00917286" w:rsidRPr="00EB14D3">
          <w:rPr>
            <w:rFonts w:ascii="Times New Roman" w:hAnsi="Times New Roman" w:cs="Times New Roman"/>
            <w:sz w:val="20"/>
            <w:szCs w:val="20"/>
            <w:lang w:val="en-GB"/>
            <w:rPrChange w:id="1974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period.</w:t>
        </w:r>
      </w:ins>
    </w:p>
    <w:p w14:paraId="4E68CF00" w14:textId="77777777" w:rsidR="006D3C64" w:rsidRPr="00EB14D3" w:rsidRDefault="006D3C64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975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  <w:sectPr w:rsidR="006D3C64" w:rsidRPr="00EB14D3" w:rsidSect="002804F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5DA0BF1" w14:textId="04CA47FF" w:rsidR="002F0D43" w:rsidRPr="00EB14D3" w:rsidRDefault="007E530D">
      <w:pPr>
        <w:jc w:val="left"/>
        <w:rPr>
          <w:rFonts w:ascii="Times New Roman" w:hAnsi="Times New Roman" w:cs="Times New Roman"/>
          <w:b/>
          <w:sz w:val="20"/>
          <w:szCs w:val="20"/>
          <w:lang w:val="en-GB"/>
          <w:rPrChange w:id="1976" w:author="qiuqi" w:date="2021-03-24T22:46:00Z">
            <w:rPr>
              <w:rFonts w:ascii="Times New Roman" w:hAnsi="Times New Roman" w:cs="Times New Roman"/>
              <w:b/>
              <w:sz w:val="22"/>
            </w:rPr>
          </w:rPrChange>
        </w:rPr>
      </w:pPr>
      <w:ins w:id="1977" w:author="qiuqi" w:date="2021-03-24T20:57:00Z">
        <w:r w:rsidRPr="00EB14D3">
          <w:rPr>
            <w:rFonts w:ascii="Times New Roman" w:hAnsi="Times New Roman" w:cs="Times New Roman"/>
            <w:b/>
            <w:noProof/>
            <w:sz w:val="20"/>
            <w:szCs w:val="20"/>
            <w:lang w:val="en-GB"/>
            <w:rPrChange w:id="1978" w:author="qiuqi" w:date="2021-03-24T22:46:00Z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rPrChange>
          </w:rPr>
          <w:lastRenderedPageBreak/>
          <w:drawing>
            <wp:inline distT="0" distB="0" distL="0" distR="0" wp14:anchorId="012BB4E8" wp14:editId="6251864A">
              <wp:extent cx="8489950" cy="3757280"/>
              <wp:effectExtent l="0" t="0" r="6350" b="0"/>
              <wp:docPr id="8" name="图片 8" descr="C:\Users\qiuqi\AppData\Local\Temp\1616590641(1)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qiuqi\AppData\Local\Temp\1616590641(1).png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504491" cy="37637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del w:id="1979" w:author="qiuqi" w:date="2021-03-05T16:38:00Z">
        <w:r w:rsidR="002F0D43" w:rsidRPr="00EB14D3" w:rsidDel="005D17C6">
          <w:rPr>
            <w:rFonts w:ascii="Times New Roman" w:hAnsi="Times New Roman" w:cs="Times New Roman"/>
            <w:noProof/>
            <w:sz w:val="20"/>
            <w:szCs w:val="20"/>
            <w:lang w:val="en-GB"/>
            <w:rPrChange w:id="1980" w:author="qiuqi" w:date="2021-03-24T22:46:00Z">
              <w:rPr>
                <w:rFonts w:ascii="Times New Roman" w:hAnsi="Times New Roman" w:cs="Times New Roman"/>
                <w:noProof/>
                <w:sz w:val="22"/>
              </w:rPr>
            </w:rPrChange>
          </w:rPr>
          <w:lastRenderedPageBreak/>
          <w:drawing>
            <wp:inline distT="0" distB="0" distL="0" distR="0" wp14:anchorId="4349D742" wp14:editId="345FCD6E">
              <wp:extent cx="7727950" cy="3455670"/>
              <wp:effectExtent l="0" t="0" r="6350" b="0"/>
              <wp:docPr id="5" name="图片 5" descr="C:\Users\qiuqi\AppData\Local\Temp\1595753171(1)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98" descr="C:\Users\qiuqi\AppData\Local\Temp\1595753171(1).png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743170" cy="346247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908E754" w14:textId="768E605E" w:rsidR="002F0D43" w:rsidRPr="00EB14D3" w:rsidDel="000D13AB" w:rsidRDefault="007051DE">
      <w:pPr>
        <w:jc w:val="left"/>
        <w:rPr>
          <w:del w:id="1981" w:author="qiuqi" w:date="2021-03-06T22:55:00Z"/>
          <w:rFonts w:ascii="Times New Roman" w:hAnsi="Times New Roman" w:cs="Times New Roman"/>
          <w:sz w:val="20"/>
          <w:szCs w:val="20"/>
          <w:lang w:val="en-GB"/>
          <w:rPrChange w:id="1982" w:author="qiuqi" w:date="2021-03-24T22:46:00Z">
            <w:rPr>
              <w:del w:id="1983" w:author="qiuqi" w:date="2021-03-06T22:55:00Z"/>
              <w:rFonts w:ascii="Times New Roman" w:hAnsi="Times New Roman" w:cs="Times New Roman"/>
              <w:b/>
              <w:sz w:val="20"/>
              <w:szCs w:val="20"/>
            </w:rPr>
          </w:rPrChange>
        </w:rPr>
      </w:pPr>
      <w:ins w:id="1984" w:author="qiuqi" w:date="2021-03-04T02:15:00Z">
        <w:r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198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Supplementary Fig. 3.</w:t>
        </w:r>
      </w:ins>
      <w:del w:id="1986" w:author="qiuqi" w:date="2021-03-04T02:15:00Z">
        <w:r w:rsidR="002F0D43" w:rsidRPr="00EB14D3" w:rsidDel="007051DE">
          <w:rPr>
            <w:rFonts w:ascii="Times New Roman" w:hAnsi="Times New Roman" w:cs="Times New Roman"/>
            <w:b/>
            <w:sz w:val="20"/>
            <w:szCs w:val="20"/>
            <w:lang w:val="en-GB"/>
            <w:rPrChange w:id="1987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Figure 3.</w:delText>
        </w:r>
      </w:del>
      <w:r w:rsidR="002F0D43" w:rsidRPr="00EB14D3">
        <w:rPr>
          <w:rFonts w:ascii="Times New Roman" w:hAnsi="Times New Roman" w:cs="Times New Roman"/>
          <w:b/>
          <w:sz w:val="20"/>
          <w:szCs w:val="20"/>
          <w:lang w:val="en-GB"/>
          <w:rPrChange w:id="1988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</w:t>
      </w:r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89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EV-A71 </w:t>
      </w:r>
      <w:del w:id="1990" w:author="qiuqi" w:date="2021-03-21T22:06:00Z">
        <w:r w:rsidR="002F0D43" w:rsidRPr="00EB14D3" w:rsidDel="008202B9">
          <w:rPr>
            <w:rFonts w:ascii="Times New Roman" w:hAnsi="Times New Roman" w:cs="Times New Roman"/>
            <w:sz w:val="20"/>
            <w:szCs w:val="20"/>
            <w:lang w:val="en-GB"/>
            <w:rPrChange w:id="199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neutraliz</w:delText>
        </w:r>
      </w:del>
      <w:ins w:id="1992" w:author="qiuqi" w:date="2021-03-21T22:06:00Z">
        <w:r w:rsidR="008202B9" w:rsidRPr="00EB14D3">
          <w:rPr>
            <w:rFonts w:ascii="Times New Roman" w:hAnsi="Times New Roman" w:cs="Times New Roman"/>
            <w:sz w:val="20"/>
            <w:szCs w:val="20"/>
            <w:lang w:val="en-GB"/>
            <w:rPrChange w:id="1993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neutralis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94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ing antibody </w:t>
      </w:r>
      <w:ins w:id="1995" w:author="qiuqi" w:date="2021-03-06T22:50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1996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titre</w:t>
        </w:r>
      </w:ins>
      <w:del w:id="1997" w:author="qiuqi" w:date="2021-03-06T22:50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199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response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1999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s </w:t>
      </w:r>
      <w:ins w:id="2000" w:author="qiuqi" w:date="2021-03-06T22:50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01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at different times after illness</w:t>
        </w:r>
        <w:r w:rsidR="000D13AB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0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</w:t>
        </w:r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03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onset</w:t>
        </w:r>
      </w:ins>
      <w:del w:id="2004" w:author="qiuqi" w:date="2021-03-06T22:50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0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over time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06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</w:t>
      </w:r>
      <w:del w:id="2007" w:author="qiuqi" w:date="2021-03-06T22:50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0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in </w:delText>
        </w:r>
      </w:del>
      <w:ins w:id="2009" w:author="qiuqi" w:date="2021-03-06T22:50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10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for</w:t>
        </w:r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1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12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each </w:t>
      </w:r>
      <w:del w:id="2013" w:author="qiuqi" w:date="2021-03-06T22:50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14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individual 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15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patient</w:t>
      </w:r>
      <w:ins w:id="2016" w:author="qiuqi" w:date="2021-03-06T22:51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17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.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18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</w:t>
      </w:r>
      <w:ins w:id="2019" w:author="qiuqi" w:date="2021-03-06T22:51:00Z">
        <w:r w:rsidR="000D13AB"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202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(a)</w:t>
        </w:r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21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22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during </w:t>
      </w:r>
      <w:ins w:id="2023" w:author="qiuqi" w:date="2021-03-06T23:06:00Z">
        <w:r w:rsidR="00DD5887" w:rsidRPr="00EB14D3">
          <w:rPr>
            <w:rFonts w:ascii="Times New Roman" w:hAnsi="Times New Roman" w:cs="Times New Roman"/>
            <w:sz w:val="20"/>
            <w:szCs w:val="20"/>
            <w:lang w:val="en-GB"/>
            <w:rPrChange w:id="2024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0-40 days after illness onset;</w:t>
        </w:r>
        <w:r w:rsidR="00DD5887"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202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(b) </w:t>
        </w:r>
      </w:ins>
      <w:del w:id="2026" w:author="qiuqi" w:date="2021-03-06T23:06:00Z">
        <w:r w:rsidR="002F0D43" w:rsidRPr="00EB14D3" w:rsidDel="00DD5887">
          <w:rPr>
            <w:rFonts w:ascii="Times New Roman" w:hAnsi="Times New Roman" w:cs="Times New Roman"/>
            <w:sz w:val="20"/>
            <w:szCs w:val="20"/>
            <w:lang w:val="en-GB"/>
            <w:rPrChange w:id="2027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hospitalization</w:delText>
        </w:r>
      </w:del>
      <w:del w:id="2028" w:author="qiuqi" w:date="2021-03-06T22:51:00Z">
        <w:r w:rsidR="002F0D43" w:rsidRPr="00EB14D3" w:rsidDel="000D13AB">
          <w:rPr>
            <w:rFonts w:ascii="Times New Roman" w:hAnsi="Times New Roman" w:cs="Times New Roman"/>
            <w:b/>
            <w:sz w:val="20"/>
            <w:szCs w:val="20"/>
            <w:lang w:val="en-GB"/>
            <w:rPrChange w:id="2029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(</w:delText>
        </w:r>
      </w:del>
      <w:del w:id="2030" w:author="qiuqi" w:date="2021-03-04T02:17:00Z">
        <w:r w:rsidR="002F0D43" w:rsidRPr="00EB14D3" w:rsidDel="009D31C8">
          <w:rPr>
            <w:rFonts w:ascii="Times New Roman" w:hAnsi="Times New Roman" w:cs="Times New Roman"/>
            <w:b/>
            <w:sz w:val="20"/>
            <w:szCs w:val="20"/>
            <w:lang w:val="en-GB"/>
            <w:rPrChange w:id="203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A</w:delText>
        </w:r>
      </w:del>
      <w:del w:id="2032" w:author="qiuqi" w:date="2021-03-06T22:51:00Z">
        <w:r w:rsidR="002F0D43" w:rsidRPr="00EB14D3" w:rsidDel="000D13AB">
          <w:rPr>
            <w:rFonts w:ascii="Times New Roman" w:hAnsi="Times New Roman" w:cs="Times New Roman"/>
            <w:b/>
            <w:sz w:val="20"/>
            <w:szCs w:val="20"/>
            <w:lang w:val="en-GB"/>
            <w:rPrChange w:id="2033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)</w:delText>
        </w:r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34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</w:delText>
        </w:r>
      </w:del>
      <w:ins w:id="2035" w:author="qiuqi" w:date="2021-03-06T23:06:00Z">
        <w:r w:rsidR="00DD5887" w:rsidRPr="00EB14D3">
          <w:rPr>
            <w:rFonts w:ascii="Times New Roman" w:hAnsi="Times New Roman" w:cs="Times New Roman"/>
            <w:sz w:val="20"/>
            <w:szCs w:val="20"/>
            <w:lang w:val="en-GB"/>
            <w:rPrChange w:id="2036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during</w:t>
        </w:r>
      </w:ins>
      <w:del w:id="2037" w:author="qiuqi" w:date="2021-03-06T23:06:00Z">
        <w:r w:rsidR="002F0D43" w:rsidRPr="00EB14D3" w:rsidDel="00DD5887">
          <w:rPr>
            <w:rFonts w:ascii="Times New Roman" w:hAnsi="Times New Roman" w:cs="Times New Roman"/>
            <w:sz w:val="20"/>
            <w:szCs w:val="20"/>
            <w:lang w:val="en-GB"/>
            <w:rPrChange w:id="2038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and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39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whole study period</w:t>
      </w:r>
      <w:ins w:id="2040" w:author="qiuqi" w:date="2021-03-06T23:07:00Z">
        <w:r w:rsidR="00DD5887" w:rsidRPr="00EB14D3">
          <w:rPr>
            <w:rFonts w:ascii="Times New Roman" w:hAnsi="Times New Roman" w:cs="Times New Roman"/>
            <w:sz w:val="20"/>
            <w:szCs w:val="20"/>
            <w:lang w:val="en-GB"/>
            <w:rPrChange w:id="2041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(0-26 months after illness onset)</w:t>
        </w:r>
      </w:ins>
      <w:del w:id="2042" w:author="qiuqi" w:date="2021-03-06T23:07:00Z">
        <w:r w:rsidR="002F0D43" w:rsidRPr="00EB14D3" w:rsidDel="00DD5887">
          <w:rPr>
            <w:rFonts w:ascii="Times New Roman" w:hAnsi="Times New Roman" w:cs="Times New Roman"/>
            <w:sz w:val="20"/>
            <w:szCs w:val="20"/>
            <w:lang w:val="en-GB"/>
            <w:rPrChange w:id="2043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</w:delText>
        </w:r>
      </w:del>
      <w:del w:id="2044" w:author="qiuqi" w:date="2021-03-06T23:06:00Z">
        <w:r w:rsidR="002F0D43" w:rsidRPr="00EB14D3" w:rsidDel="00DD5887">
          <w:rPr>
            <w:rFonts w:ascii="Times New Roman" w:hAnsi="Times New Roman" w:cs="Times New Roman"/>
            <w:b/>
            <w:sz w:val="20"/>
            <w:szCs w:val="20"/>
            <w:lang w:val="en-GB"/>
            <w:rPrChange w:id="2045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(</w:delText>
        </w:r>
      </w:del>
      <w:del w:id="2046" w:author="qiuqi" w:date="2021-03-04T02:17:00Z">
        <w:r w:rsidR="002F0D43" w:rsidRPr="00EB14D3" w:rsidDel="009D31C8">
          <w:rPr>
            <w:rFonts w:ascii="Times New Roman" w:hAnsi="Times New Roman" w:cs="Times New Roman"/>
            <w:b/>
            <w:sz w:val="20"/>
            <w:szCs w:val="20"/>
            <w:lang w:val="en-GB"/>
            <w:rPrChange w:id="2047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B</w:delText>
        </w:r>
      </w:del>
      <w:del w:id="2048" w:author="qiuqi" w:date="2021-03-06T23:06:00Z">
        <w:r w:rsidR="002F0D43" w:rsidRPr="00EB14D3" w:rsidDel="00DD5887">
          <w:rPr>
            <w:rFonts w:ascii="Times New Roman" w:hAnsi="Times New Roman" w:cs="Times New Roman"/>
            <w:b/>
            <w:sz w:val="20"/>
            <w:szCs w:val="20"/>
            <w:lang w:val="en-GB"/>
            <w:rPrChange w:id="2049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)</w:delText>
        </w:r>
      </w:del>
      <w:del w:id="2050" w:author="qiuqi" w:date="2021-03-06T23:07:00Z">
        <w:r w:rsidR="002F0D43" w:rsidRPr="00EB14D3" w:rsidDel="00DD5887">
          <w:rPr>
            <w:rFonts w:ascii="Times New Roman" w:hAnsi="Times New Roman" w:cs="Times New Roman"/>
            <w:sz w:val="20"/>
            <w:szCs w:val="20"/>
            <w:lang w:val="en-GB"/>
            <w:rPrChange w:id="2051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 xml:space="preserve"> after illness onset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52" w:author="qiuqi" w:date="2021-03-24T22:46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. </w:t>
      </w:r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53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>Dot</w:t>
      </w:r>
      <w:ins w:id="2054" w:author="qiuqi" w:date="2021-03-06T22:53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55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s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56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 show antibody titre </w:t>
      </w:r>
      <w:del w:id="2057" w:author="qiuqi" w:date="2021-03-06T22:54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58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of </w:delText>
        </w:r>
      </w:del>
      <w:ins w:id="2059" w:author="qiuqi" w:date="2021-03-06T22:54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60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for </w:t>
        </w:r>
      </w:ins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61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>each</w:t>
      </w:r>
      <w:ins w:id="2062" w:author="qiuqi" w:date="2021-03-06T22:53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63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</w:t>
        </w:r>
      </w:ins>
      <w:del w:id="2064" w:author="qiuqi" w:date="2021-03-06T22:53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65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 </w:delText>
        </w:r>
      </w:del>
      <w:ins w:id="2066" w:author="qiuqi" w:date="2021-03-06T22:53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67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sample</w:t>
        </w:r>
      </w:ins>
      <w:del w:id="2068" w:author="qiuqi" w:date="2021-03-06T22:53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69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serum</w:delText>
        </w:r>
      </w:del>
      <w:r w:rsidR="002F0D43" w:rsidRPr="00EB14D3">
        <w:rPr>
          <w:rFonts w:ascii="Times New Roman" w:hAnsi="Times New Roman" w:cs="Times New Roman"/>
          <w:sz w:val="20"/>
          <w:szCs w:val="20"/>
          <w:lang w:val="en-GB"/>
          <w:rPrChange w:id="2070" w:author="qiuqi" w:date="2021-03-24T22:46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, </w:t>
      </w:r>
      <w:ins w:id="2071" w:author="qiuqi" w:date="2021-03-06T22:54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7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each combination of dot represents an individual, points from the same patient are connected</w:t>
        </w:r>
      </w:ins>
      <w:ins w:id="2073" w:author="qiuqi" w:date="2021-03-06T22:55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74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. </w:t>
        </w:r>
        <w:proofErr w:type="spellStart"/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75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Gray</w:t>
        </w:r>
        <w:proofErr w:type="spellEnd"/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76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dotted line indicate</w:t>
        </w:r>
      </w:ins>
      <w:ins w:id="2077" w:author="qiuqi" w:date="2021-03-06T23:03:00Z">
        <w:r w:rsidR="00005567" w:rsidRPr="00EB14D3">
          <w:rPr>
            <w:rFonts w:ascii="Times New Roman" w:hAnsi="Times New Roman" w:cs="Times New Roman"/>
            <w:sz w:val="20"/>
            <w:szCs w:val="20"/>
            <w:lang w:val="en-GB"/>
            <w:rPrChange w:id="2078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s</w:t>
        </w:r>
      </w:ins>
      <w:ins w:id="2079" w:author="qiuqi" w:date="2021-03-06T22:55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80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threshold</w:t>
        </w:r>
      </w:ins>
      <w:ins w:id="2081" w:author="qiuqi" w:date="2021-03-06T23:03:00Z">
        <w:r w:rsidR="00005567" w:rsidRPr="00EB14D3">
          <w:rPr>
            <w:rFonts w:ascii="Times New Roman" w:hAnsi="Times New Roman" w:cs="Times New Roman"/>
            <w:sz w:val="20"/>
            <w:szCs w:val="20"/>
            <w:lang w:val="en-GB"/>
            <w:rPrChange w:id="2082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for positive titre (</w:t>
        </w:r>
        <w:r w:rsidR="00005567" w:rsidRPr="00EB14D3">
          <w:rPr>
            <w:rFonts w:ascii="Times New Roman" w:hAnsi="Times New Roman" w:cs="Times New Roman" w:hint="eastAsia"/>
            <w:sz w:val="20"/>
            <w:szCs w:val="20"/>
            <w:lang w:val="en-GB"/>
            <w:rPrChange w:id="2083" w:author="qiuqi" w:date="2021-03-24T22:46:00Z">
              <w:rPr>
                <w:rFonts w:ascii="Times New Roman" w:hAnsi="Times New Roman" w:cs="Times New Roman" w:hint="eastAsia"/>
                <w:sz w:val="20"/>
                <w:szCs w:val="20"/>
              </w:rPr>
            </w:rPrChange>
          </w:rPr>
          <w:t>≥</w:t>
        </w:r>
        <w:r w:rsidR="00005567" w:rsidRPr="00EB14D3">
          <w:rPr>
            <w:rFonts w:ascii="Times New Roman" w:hAnsi="Times New Roman" w:cs="Times New Roman"/>
            <w:sz w:val="20"/>
            <w:szCs w:val="20"/>
            <w:lang w:val="en-GB"/>
            <w:rPrChange w:id="2084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32)</w:t>
        </w:r>
      </w:ins>
      <w:ins w:id="2085" w:author="qiuqi" w:date="2021-03-06T22:55:00Z">
        <w:r w:rsidR="000D13AB" w:rsidRPr="00EB14D3">
          <w:rPr>
            <w:rFonts w:ascii="Times New Roman" w:hAnsi="Times New Roman" w:cs="Times New Roman"/>
            <w:sz w:val="20"/>
            <w:szCs w:val="20"/>
            <w:lang w:val="en-GB"/>
            <w:rPrChange w:id="2086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. </w:t>
        </w:r>
      </w:ins>
      <w:del w:id="2087" w:author="qiuqi" w:date="2021-03-06T22:54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88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samples from the same patient are connected with line</w:delText>
        </w:r>
      </w:del>
      <w:del w:id="2089" w:author="qiuqi" w:date="2021-03-06T22:55:00Z">
        <w:r w:rsidR="002F0D43" w:rsidRPr="00EB14D3" w:rsidDel="000D13AB">
          <w:rPr>
            <w:rFonts w:ascii="Times New Roman" w:hAnsi="Times New Roman" w:cs="Times New Roman"/>
            <w:sz w:val="20"/>
            <w:szCs w:val="20"/>
            <w:lang w:val="en-GB"/>
            <w:rPrChange w:id="2090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 xml:space="preserve">. Gray dotted lines indicate the positive threshold. </w:delText>
        </w:r>
      </w:del>
    </w:p>
    <w:p w14:paraId="5211738C" w14:textId="5F044496" w:rsidR="007429FD" w:rsidRPr="00EB14D3" w:rsidRDefault="007429FD">
      <w:pPr>
        <w:rPr>
          <w:rFonts w:ascii="Times New Roman" w:hAnsi="Times New Roman" w:cs="Times New Roman"/>
          <w:sz w:val="20"/>
          <w:szCs w:val="20"/>
          <w:lang w:val="en-GB"/>
          <w:rPrChange w:id="2091" w:author="qiuqi" w:date="2021-03-24T22:46:00Z">
            <w:rPr>
              <w:rFonts w:ascii="Times New Roman" w:hAnsi="Times New Roman" w:cs="Times New Roman"/>
              <w:sz w:val="22"/>
            </w:rPr>
          </w:rPrChange>
        </w:rPr>
      </w:pPr>
    </w:p>
    <w:p w14:paraId="4EBE7576" w14:textId="0B2C0F37" w:rsidR="006D3C64" w:rsidRPr="00EB14D3" w:rsidRDefault="006D3C64">
      <w:pPr>
        <w:rPr>
          <w:del w:id="2092" w:author="qiuqi" w:date="2021-03-06T22:54:00Z"/>
          <w:rFonts w:ascii="Times New Roman" w:hAnsi="Times New Roman" w:cs="Times New Roman"/>
          <w:sz w:val="20"/>
          <w:szCs w:val="20"/>
          <w:lang w:val="en-GB"/>
          <w:rPrChange w:id="2093" w:author="qiuqi" w:date="2021-03-24T22:46:00Z">
            <w:rPr>
              <w:del w:id="2094" w:author="qiuqi" w:date="2021-03-06T22:54:00Z"/>
              <w:rFonts w:ascii="Times New Roman" w:hAnsi="Times New Roman" w:cs="Times New Roman"/>
              <w:sz w:val="22"/>
            </w:rPr>
          </w:rPrChange>
        </w:rPr>
        <w:sectPr w:rsidR="006D3C64" w:rsidRPr="00EB14D3" w:rsidSect="002804F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3B421E8" w14:textId="6BD11278" w:rsidR="00732E1C" w:rsidRPr="00EB14D3" w:rsidRDefault="00732E1C">
      <w:pPr>
        <w:rPr>
          <w:rFonts w:ascii="Times New Roman" w:hAnsi="Times New Roman" w:cs="Times New Roman"/>
          <w:sz w:val="20"/>
          <w:szCs w:val="20"/>
          <w:lang w:val="en-GB"/>
          <w:rPrChange w:id="2095" w:author="qiuqi" w:date="2021-03-24T22:46:00Z">
            <w:rPr>
              <w:rFonts w:ascii="Times New Roman" w:hAnsi="Times New Roman" w:cs="Times New Roman"/>
              <w:sz w:val="22"/>
            </w:rPr>
          </w:rPrChange>
        </w:rPr>
      </w:pPr>
    </w:p>
    <w:p w14:paraId="3973E9C1" w14:textId="4A4944DA" w:rsidR="00032348" w:rsidRPr="00EB14D3" w:rsidRDefault="00174474">
      <w:pPr>
        <w:rPr>
          <w:ins w:id="2096" w:author="qiuqi" w:date="2021-03-04T01:11:00Z"/>
          <w:rFonts w:ascii="Times New Roman" w:hAnsi="Times New Roman" w:cs="Times New Roman"/>
          <w:sz w:val="20"/>
          <w:szCs w:val="20"/>
          <w:lang w:val="en-GB"/>
          <w:rPrChange w:id="2097" w:author="qiuqi" w:date="2021-03-24T22:46:00Z">
            <w:rPr>
              <w:ins w:id="2098" w:author="qiuqi" w:date="2021-03-04T01:11:00Z"/>
              <w:rFonts w:ascii="Times New Roman" w:hAnsi="Times New Roman" w:cs="Times New Roman"/>
              <w:sz w:val="22"/>
            </w:rPr>
          </w:rPrChange>
        </w:rPr>
      </w:pPr>
      <w:ins w:id="2099" w:author="qiuqi" w:date="2021-03-24T21:48:00Z">
        <w:r w:rsidRPr="00EB14D3">
          <w:rPr>
            <w:rFonts w:ascii="Times New Roman" w:hAnsi="Times New Roman" w:cs="Times New Roman"/>
            <w:noProof/>
            <w:sz w:val="20"/>
            <w:szCs w:val="20"/>
            <w:lang w:val="en-GB"/>
            <w:rPrChange w:id="2100" w:author="qiuqi" w:date="2021-03-24T22:46:00Z">
              <w:rPr>
                <w:rFonts w:ascii="Times New Roman" w:hAnsi="Times New Roman" w:cs="Times New Roman"/>
                <w:noProof/>
                <w:sz w:val="20"/>
                <w:szCs w:val="20"/>
              </w:rPr>
            </w:rPrChange>
          </w:rPr>
          <w:drawing>
            <wp:inline distT="0" distB="0" distL="0" distR="0" wp14:anchorId="28F25232" wp14:editId="69EC47C8">
              <wp:extent cx="8242300" cy="4793038"/>
              <wp:effectExtent l="0" t="0" r="6350" b="7620"/>
              <wp:docPr id="16" name="图片 16" descr="C:\Users\qiuqi\AppData\Local\Temp\1616593680(1)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0" descr="C:\Users\qiuqi\AppData\Local\Temp\1616593680(1).png"/>
                      <pic:cNvPicPr>
                        <a:picLocks noChangeAspect="1" noChangeArrowheads="1"/>
                      </pic:cNvPicPr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269330" cy="480875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989008B" w14:textId="757D2EEB" w:rsidR="001D1196" w:rsidRPr="00EB14D3" w:rsidRDefault="007051DE">
      <w:pPr>
        <w:widowControl/>
        <w:jc w:val="left"/>
        <w:rPr>
          <w:ins w:id="2101" w:author="qiuqi" w:date="2021-03-04T01:11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  <w:rPrChange w:id="2102" w:author="qiuqi" w:date="2021-03-24T22:46:00Z">
            <w:rPr>
              <w:ins w:id="2103" w:author="qiuqi" w:date="2021-03-04T01:11:00Z"/>
              <w:rFonts w:ascii="Times New Roman" w:eastAsia="宋体" w:hAnsi="Times New Roman" w:cs="Times New Roman"/>
              <w:color w:val="000000" w:themeColor="text1"/>
              <w:kern w:val="0"/>
              <w:sz w:val="22"/>
            </w:rPr>
          </w:rPrChange>
        </w:rPr>
      </w:pPr>
      <w:bookmarkStart w:id="2104" w:name="_Hlk65710454"/>
      <w:ins w:id="2105" w:author="qiuqi" w:date="2021-03-04T02:15:00Z">
        <w:r w:rsidRPr="00EB14D3">
          <w:rPr>
            <w:rFonts w:ascii="Times New Roman" w:eastAsia="宋体" w:hAnsi="Times New Roman" w:cs="Times New Roman"/>
            <w:b/>
            <w:color w:val="000000" w:themeColor="text1"/>
            <w:kern w:val="0"/>
            <w:sz w:val="20"/>
            <w:szCs w:val="20"/>
            <w:lang w:val="en-GB"/>
            <w:rPrChange w:id="2106" w:author="qiuqi" w:date="2021-03-24T22:46:00Z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rPrChange>
          </w:rPr>
          <w:lastRenderedPageBreak/>
          <w:t>Supplementary Fig. 4.</w:t>
        </w:r>
        <w:r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lang w:val="en-GB"/>
            <w:rPrChange w:id="2107" w:author="qiuqi" w:date="2021-03-24T22:46:00Z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rPrChange>
          </w:rPr>
          <w:t xml:space="preserve"> </w:t>
        </w:r>
      </w:ins>
      <w:ins w:id="2108" w:author="qiuqi" w:date="2021-03-04T01:11:00Z">
        <w:r w:rsidR="001D1196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lang w:val="en-GB"/>
            <w:rPrChange w:id="2109" w:author="qiuqi" w:date="2021-03-24T22:46:00Z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rPrChange>
          </w:rPr>
          <w:t>Antibody response of each patient who received EV-A71 vaccination before illness onset. Title of each panel including the ID No. of the patient and days post-immunization (</w:t>
        </w:r>
        <w:proofErr w:type="spellStart"/>
        <w:r w:rsidR="001D1196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lang w:val="en-GB"/>
            <w:rPrChange w:id="2110" w:author="qiuqi" w:date="2021-03-24T22:46:00Z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rPrChange>
          </w:rPr>
          <w:t>d.p.i</w:t>
        </w:r>
        <w:proofErr w:type="spellEnd"/>
        <w:r w:rsidR="001D1196" w:rsidRPr="00EB14D3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lang w:val="en-GB"/>
            <w:rPrChange w:id="2111" w:author="qiuqi" w:date="2021-03-24T22:46:00Z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rPrChange>
          </w:rPr>
          <w:t>.) before their illness onset. Five patients (No.1372, 1933, 1610, 7879, 2129) received two doses of the vaccine, the others received only one dose.</w:t>
        </w:r>
      </w:ins>
    </w:p>
    <w:bookmarkEnd w:id="2104"/>
    <w:p w14:paraId="7F2D3063" w14:textId="77777777" w:rsidR="006D3C64" w:rsidRPr="00EB14D3" w:rsidRDefault="006D3C64">
      <w:pPr>
        <w:rPr>
          <w:ins w:id="2112" w:author="qiuqi" w:date="2021-03-04T01:12:00Z"/>
          <w:rFonts w:ascii="Times New Roman" w:hAnsi="Times New Roman" w:cs="Times New Roman"/>
          <w:sz w:val="20"/>
          <w:szCs w:val="20"/>
          <w:lang w:val="en-GB"/>
          <w:rPrChange w:id="2113" w:author="qiuqi" w:date="2021-03-24T22:46:00Z">
            <w:rPr>
              <w:ins w:id="2114" w:author="qiuqi" w:date="2021-03-04T01:12:00Z"/>
              <w:rFonts w:ascii="Times New Roman" w:hAnsi="Times New Roman" w:cs="Times New Roman"/>
              <w:sz w:val="22"/>
            </w:rPr>
          </w:rPrChange>
        </w:rPr>
        <w:sectPr w:rsidR="006D3C64" w:rsidRPr="00EB14D3" w:rsidSect="006D3C64">
          <w:pgSz w:w="16838" w:h="11906" w:orient="landscape"/>
          <w:pgMar w:top="1797" w:right="1440" w:bottom="1797" w:left="1440" w:header="851" w:footer="992" w:gutter="0"/>
          <w:cols w:space="425"/>
          <w:docGrid w:linePitch="312"/>
          <w:sectPrChange w:id="2115" w:author="qiuqi" w:date="2021-03-04T01:12:00Z">
            <w:sectPr w:rsidR="006D3C64" w:rsidRPr="00EB14D3" w:rsidSect="006D3C64">
              <w:pgSz w:w="11906" w:h="16838" w:orient="portrait"/>
              <w:pgMar w:top="1440" w:right="1797" w:bottom="1440" w:left="1797" w:header="851" w:footer="992" w:gutter="0"/>
            </w:sectPr>
          </w:sectPrChange>
        </w:sectPr>
      </w:pPr>
    </w:p>
    <w:p w14:paraId="76FED6F2" w14:textId="62129D66" w:rsidR="001D1196" w:rsidRPr="00EB14D3" w:rsidRDefault="001D1196">
      <w:pPr>
        <w:rPr>
          <w:ins w:id="2116" w:author="qiuqi" w:date="2021-03-04T01:11:00Z"/>
          <w:rFonts w:ascii="Times New Roman" w:hAnsi="Times New Roman" w:cs="Times New Roman"/>
          <w:sz w:val="20"/>
          <w:szCs w:val="20"/>
          <w:lang w:val="en-GB"/>
          <w:rPrChange w:id="2117" w:author="qiuqi" w:date="2021-03-24T22:46:00Z">
            <w:rPr>
              <w:ins w:id="2118" w:author="qiuqi" w:date="2021-03-04T01:11:00Z"/>
              <w:rFonts w:ascii="Times New Roman" w:hAnsi="Times New Roman" w:cs="Times New Roman"/>
              <w:sz w:val="22"/>
            </w:rPr>
          </w:rPrChange>
        </w:rPr>
      </w:pPr>
    </w:p>
    <w:p w14:paraId="1A03247C" w14:textId="1F633207" w:rsidR="001D1196" w:rsidRPr="00EB14D3" w:rsidRDefault="004C29F1">
      <w:pPr>
        <w:rPr>
          <w:ins w:id="2119" w:author="qiuqi" w:date="2021-03-04T01:11:00Z"/>
          <w:rFonts w:ascii="Times New Roman" w:hAnsi="Times New Roman" w:cs="Times New Roman"/>
          <w:sz w:val="20"/>
          <w:szCs w:val="20"/>
          <w:lang w:val="en-GB"/>
          <w:rPrChange w:id="2120" w:author="qiuqi" w:date="2021-03-24T22:46:00Z">
            <w:rPr>
              <w:ins w:id="2121" w:author="qiuqi" w:date="2021-03-04T01:11:00Z"/>
              <w:rFonts w:ascii="Times New Roman" w:hAnsi="Times New Roman" w:cs="Times New Roman"/>
              <w:sz w:val="22"/>
            </w:rPr>
          </w:rPrChange>
        </w:rPr>
      </w:pPr>
      <w:ins w:id="2122" w:author="qiuqi" w:date="2021-03-07T20:25:00Z">
        <w:r w:rsidRPr="00EB14D3">
          <w:rPr>
            <w:rFonts w:ascii="Times New Roman" w:hAnsi="Times New Roman" w:cs="Times New Roman"/>
            <w:noProof/>
            <w:sz w:val="20"/>
            <w:szCs w:val="20"/>
            <w:lang w:val="en-GB"/>
            <w:rPrChange w:id="2123" w:author="qiuqi" w:date="2021-03-24T22:46:00Z">
              <w:rPr>
                <w:rFonts w:ascii="Times New Roman" w:hAnsi="Times New Roman" w:cs="Times New Roman"/>
                <w:noProof/>
                <w:sz w:val="20"/>
                <w:szCs w:val="20"/>
              </w:rPr>
            </w:rPrChange>
          </w:rPr>
          <w:drawing>
            <wp:inline distT="0" distB="0" distL="0" distR="0" wp14:anchorId="3B83037F" wp14:editId="4A469EE7">
              <wp:extent cx="5821400" cy="4851400"/>
              <wp:effectExtent l="0" t="0" r="8255" b="6350"/>
              <wp:docPr id="11" name="图片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dynamic model add single timepoints_20210307.tiff"/>
                      <pic:cNvPicPr/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825092" cy="485447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541DDC0" w14:textId="6E30A24A" w:rsidR="001D1196" w:rsidRPr="00EB14D3" w:rsidRDefault="002F5D3C">
      <w:pPr>
        <w:autoSpaceDE w:val="0"/>
        <w:autoSpaceDN w:val="0"/>
        <w:adjustRightInd w:val="0"/>
        <w:jc w:val="left"/>
        <w:rPr>
          <w:ins w:id="2124" w:author="qiuqi" w:date="2021-03-04T01:11:00Z"/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  <w:rPrChange w:id="2125" w:author="qiuqi" w:date="2021-03-24T22:46:00Z">
            <w:rPr>
              <w:ins w:id="2126" w:author="qiuqi" w:date="2021-03-04T01:11:00Z"/>
              <w:rFonts w:ascii="Times New Roman" w:hAnsi="Times New Roman" w:cs="Times New Roman"/>
              <w:kern w:val="0"/>
              <w:sz w:val="22"/>
            </w:rPr>
          </w:rPrChange>
        </w:rPr>
      </w:pPr>
      <w:bookmarkStart w:id="2127" w:name="_Hlk65711895"/>
      <w:ins w:id="2128" w:author="qiuqi" w:date="2021-03-04T02:16:00Z">
        <w:r w:rsidRPr="00EB14D3">
          <w:rPr>
            <w:rFonts w:ascii="Times New Roman" w:hAnsi="Times New Roman" w:cs="Times New Roman"/>
            <w:b/>
            <w:kern w:val="0"/>
            <w:sz w:val="20"/>
            <w:szCs w:val="20"/>
            <w:lang w:val="en-GB"/>
            <w:rPrChange w:id="2129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>Supplementary Fig. 5.</w:t>
        </w:r>
      </w:ins>
      <w:ins w:id="2130" w:author="qiuqi" w:date="2021-03-04T01:11:00Z">
        <w:r w:rsidR="001D1196" w:rsidRPr="00EB14D3">
          <w:rPr>
            <w:rFonts w:ascii="Times New Roman" w:hAnsi="Times New Roman" w:cs="Times New Roman"/>
            <w:kern w:val="0"/>
            <w:sz w:val="20"/>
            <w:szCs w:val="20"/>
            <w:lang w:val="en-GB"/>
            <w:rPrChange w:id="2131" w:author="qiuqi" w:date="2021-03-24T22:46:00Z">
              <w:rPr>
                <w:rFonts w:ascii="Times New Roman" w:hAnsi="Times New Roman" w:cs="Times New Roman"/>
                <w:kern w:val="0"/>
                <w:sz w:val="22"/>
              </w:rPr>
            </w:rPrChange>
          </w:rPr>
          <w:t xml:space="preserve"> Two </w:t>
        </w:r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32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models of EV-A71 </w:t>
        </w:r>
      </w:ins>
      <w:ins w:id="2133" w:author="qiuqi" w:date="2021-03-21T22:06:00Z">
        <w:r w:rsidR="008202B9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3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neutralis</w:t>
        </w:r>
      </w:ins>
      <w:ins w:id="2135" w:author="qiuqi" w:date="2021-03-04T01:11:00Z"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36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>ing antibody responses over time after illness onset</w:t>
        </w:r>
      </w:ins>
      <w:ins w:id="2137" w:author="qiuqi" w:date="2021-03-06T23:09:00Z">
        <w:r w:rsidR="00A14A17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38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.</w:t>
        </w:r>
        <w:r w:rsidR="00A14A17" w:rsidRPr="00EB14D3">
          <w:rPr>
            <w:rFonts w:ascii="Times New Roman" w:hAnsi="Times New Roman" w:cs="Times New Roman"/>
            <w:sz w:val="20"/>
            <w:szCs w:val="20"/>
            <w:lang w:val="en-GB"/>
            <w:rPrChange w:id="2139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</w:t>
        </w:r>
        <w:r w:rsidR="00A14A17"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2140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(a)</w:t>
        </w:r>
        <w:r w:rsidR="00A14A17" w:rsidRPr="00EB14D3">
          <w:rPr>
            <w:rFonts w:ascii="Times New Roman" w:hAnsi="Times New Roman" w:cs="Times New Roman"/>
            <w:sz w:val="20"/>
            <w:szCs w:val="20"/>
            <w:lang w:val="en-GB"/>
            <w:rPrChange w:id="2141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during whole study period (0-26 months after illness onset);</w:t>
        </w:r>
        <w:r w:rsidR="00A14A17" w:rsidRPr="00EB14D3">
          <w:rPr>
            <w:rFonts w:ascii="Times New Roman" w:hAnsi="Times New Roman" w:cs="Times New Roman"/>
            <w:b/>
            <w:sz w:val="20"/>
            <w:szCs w:val="20"/>
            <w:lang w:val="en-GB"/>
            <w:rPrChange w:id="2142" w:author="qiuqi" w:date="2021-03-24T22:46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 (b) </w:t>
        </w:r>
        <w:r w:rsidR="00A14A17" w:rsidRPr="00EB14D3">
          <w:rPr>
            <w:rFonts w:ascii="Times New Roman" w:hAnsi="Times New Roman" w:cs="Times New Roman"/>
            <w:sz w:val="20"/>
            <w:szCs w:val="20"/>
            <w:lang w:val="en-GB"/>
            <w:rPrChange w:id="2143" w:author="qiuqi" w:date="2021-03-24T22:46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during 0-40 days after illness onset. </w:t>
        </w:r>
      </w:ins>
      <w:ins w:id="2144" w:author="qiuqi" w:date="2021-03-04T01:11:00Z"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45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>Model 1</w:t>
        </w:r>
      </w:ins>
      <w:ins w:id="2146" w:author="qiuqi" w:date="2021-03-06T23:10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47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 (orange)</w:t>
        </w:r>
      </w:ins>
      <w:ins w:id="2148" w:author="qiuqi" w:date="2021-03-04T01:11:00Z"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49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 </w:t>
        </w:r>
      </w:ins>
      <w:bookmarkStart w:id="2150" w:name="_Hlk65964872"/>
      <w:ins w:id="2151" w:author="qiuqi" w:date="2021-03-06T23:15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52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include </w:t>
        </w:r>
      </w:ins>
      <w:ins w:id="2153" w:author="qiuqi" w:date="2021-03-06T23:12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5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310 serum samples from 92 unvaccinated patients who provided serial samples throughout</w:t>
        </w:r>
      </w:ins>
      <w:bookmarkEnd w:id="2150"/>
      <w:ins w:id="2155" w:author="qiuqi" w:date="2021-03-04T01:11:00Z"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56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, model </w:t>
        </w:r>
      </w:ins>
      <w:ins w:id="2157" w:author="qiuqi" w:date="2021-03-06T23:18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58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2</w:t>
        </w:r>
      </w:ins>
      <w:ins w:id="2159" w:author="qiuqi" w:date="2021-03-04T01:11:00Z"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60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 xml:space="preserve"> </w:t>
        </w:r>
      </w:ins>
      <w:ins w:id="2161" w:author="qiuqi" w:date="2021-03-06T23:18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62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(blue) </w:t>
        </w:r>
      </w:ins>
      <w:ins w:id="2163" w:author="qiuqi" w:date="2021-03-06T23:19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6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add 14</w:t>
        </w:r>
      </w:ins>
      <w:ins w:id="2165" w:author="qiuqi" w:date="2021-03-06T23:20:00Z">
        <w:r w:rsidR="00771BE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66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7</w:t>
        </w:r>
      </w:ins>
      <w:ins w:id="2167" w:author="qiuqi" w:date="2021-03-06T23:19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68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 </w:t>
        </w:r>
      </w:ins>
      <w:ins w:id="2169" w:author="qiuqi" w:date="2021-03-06T23:20:00Z">
        <w:r w:rsidR="003E7BDE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70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unvaccinated </w:t>
        </w:r>
      </w:ins>
      <w:ins w:id="2171" w:author="qiuqi" w:date="2021-03-06T23:17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72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patients with only one serum sample</w:t>
        </w:r>
      </w:ins>
      <w:ins w:id="2173" w:author="qiuqi" w:date="2021-03-06T23:19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74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.</w:t>
        </w:r>
      </w:ins>
      <w:ins w:id="2175" w:author="qiuqi" w:date="2021-03-06T23:17:00Z"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76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 The curves and ribbons represent average </w:t>
        </w:r>
        <w:proofErr w:type="spellStart"/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77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>NAb</w:t>
        </w:r>
        <w:proofErr w:type="spellEnd"/>
        <w:r w:rsidR="00347908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78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</w:rPrChange>
          </w:rPr>
          <w:t xml:space="preserve"> titre and 95% CI. </w:t>
        </w:r>
      </w:ins>
      <w:ins w:id="2179" w:author="qiuqi" w:date="2021-03-04T01:11:00Z">
        <w:r w:rsidR="001D1196" w:rsidRPr="00EB14D3">
          <w:rPr>
            <w:rFonts w:ascii="Times New Roman" w:eastAsia="宋体" w:hAnsi="Times New Roman" w:cs="Times New Roman"/>
            <w:color w:val="000033"/>
            <w:kern w:val="0"/>
            <w:sz w:val="20"/>
            <w:szCs w:val="20"/>
            <w:shd w:val="clear" w:color="auto" w:fill="FFFFFF"/>
            <w:lang w:val="en-GB"/>
            <w:rPrChange w:id="2180" w:author="qiuqi" w:date="2021-03-24T22:46:00Z">
              <w:rPr>
                <w:rFonts w:ascii="Times New Roman" w:eastAsia="宋体" w:hAnsi="Times New Roman" w:cs="Times New Roman"/>
                <w:color w:val="000033"/>
                <w:kern w:val="0"/>
                <w:sz w:val="22"/>
                <w:shd w:val="clear" w:color="auto" w:fill="FFFFFF"/>
              </w:rPr>
            </w:rPrChange>
          </w:rPr>
          <w:t>The dots indicate the peak titre and corresponding sampling time.</w:t>
        </w:r>
      </w:ins>
    </w:p>
    <w:bookmarkEnd w:id="2127"/>
    <w:p w14:paraId="794637F8" w14:textId="77777777" w:rsidR="001D1196" w:rsidRPr="00EB14D3" w:rsidRDefault="001D1196">
      <w:pPr>
        <w:rPr>
          <w:rFonts w:ascii="Times New Roman" w:hAnsi="Times New Roman" w:cs="Times New Roman"/>
          <w:sz w:val="20"/>
          <w:szCs w:val="20"/>
          <w:lang w:val="en-GB"/>
          <w:rPrChange w:id="2181" w:author="qiuqi" w:date="2021-03-24T22:46:00Z">
            <w:rPr>
              <w:rFonts w:ascii="Times New Roman" w:hAnsi="Times New Roman" w:cs="Times New Roman"/>
              <w:sz w:val="22"/>
            </w:rPr>
          </w:rPrChange>
        </w:rPr>
      </w:pPr>
    </w:p>
    <w:sectPr w:rsidR="001D1196" w:rsidRPr="00EB14D3" w:rsidSect="0003234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AE960" w14:textId="77777777" w:rsidR="003F1C2B" w:rsidRDefault="003F1C2B" w:rsidP="002F0D43">
      <w:r>
        <w:separator/>
      </w:r>
    </w:p>
  </w:endnote>
  <w:endnote w:type="continuationSeparator" w:id="0">
    <w:p w14:paraId="3D353B69" w14:textId="77777777" w:rsidR="003F1C2B" w:rsidRDefault="003F1C2B" w:rsidP="002F0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2444083"/>
      <w:docPartObj>
        <w:docPartGallery w:val="Page Numbers (Bottom of Page)"/>
        <w:docPartUnique/>
      </w:docPartObj>
    </w:sdtPr>
    <w:sdtEndPr/>
    <w:sdtContent>
      <w:p w14:paraId="61FE3E31" w14:textId="5C10E79B" w:rsidR="00EE6F8E" w:rsidRDefault="00EE6F8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ABF957" w14:textId="77777777" w:rsidR="00EE6F8E" w:rsidRDefault="00EE6F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807A2" w14:textId="77777777" w:rsidR="003F1C2B" w:rsidRDefault="003F1C2B" w:rsidP="002F0D43">
      <w:r>
        <w:separator/>
      </w:r>
    </w:p>
  </w:footnote>
  <w:footnote w:type="continuationSeparator" w:id="0">
    <w:p w14:paraId="2B27442A" w14:textId="77777777" w:rsidR="003F1C2B" w:rsidRDefault="003F1C2B" w:rsidP="002F0D4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iuqi">
    <w15:presenceInfo w15:providerId="Windows Live" w15:userId="94d5a198e40842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16"/>
    <w:rsid w:val="00005567"/>
    <w:rsid w:val="00032348"/>
    <w:rsid w:val="00043BBD"/>
    <w:rsid w:val="000725AF"/>
    <w:rsid w:val="000C41A7"/>
    <w:rsid w:val="000D13AB"/>
    <w:rsid w:val="000E72E9"/>
    <w:rsid w:val="00111997"/>
    <w:rsid w:val="0015080A"/>
    <w:rsid w:val="00174474"/>
    <w:rsid w:val="00192F55"/>
    <w:rsid w:val="001A5DF0"/>
    <w:rsid w:val="001D1196"/>
    <w:rsid w:val="002804F1"/>
    <w:rsid w:val="00282605"/>
    <w:rsid w:val="00286645"/>
    <w:rsid w:val="002F0D43"/>
    <w:rsid w:val="002F208D"/>
    <w:rsid w:val="002F5D3C"/>
    <w:rsid w:val="00347908"/>
    <w:rsid w:val="003658A4"/>
    <w:rsid w:val="00365F16"/>
    <w:rsid w:val="00380074"/>
    <w:rsid w:val="003D0920"/>
    <w:rsid w:val="003D6361"/>
    <w:rsid w:val="003E7BDE"/>
    <w:rsid w:val="003F1C2B"/>
    <w:rsid w:val="004547BC"/>
    <w:rsid w:val="00473005"/>
    <w:rsid w:val="0047536A"/>
    <w:rsid w:val="004C29F1"/>
    <w:rsid w:val="004C4B8A"/>
    <w:rsid w:val="004C6FE3"/>
    <w:rsid w:val="004F682D"/>
    <w:rsid w:val="00552F51"/>
    <w:rsid w:val="00572F3C"/>
    <w:rsid w:val="005D17C6"/>
    <w:rsid w:val="005F6BBB"/>
    <w:rsid w:val="006007C0"/>
    <w:rsid w:val="00622978"/>
    <w:rsid w:val="006260ED"/>
    <w:rsid w:val="006C10D9"/>
    <w:rsid w:val="006D3C64"/>
    <w:rsid w:val="006E6FAB"/>
    <w:rsid w:val="007051DE"/>
    <w:rsid w:val="00712D85"/>
    <w:rsid w:val="00732E1C"/>
    <w:rsid w:val="007429FD"/>
    <w:rsid w:val="007536F0"/>
    <w:rsid w:val="00771BE8"/>
    <w:rsid w:val="007724DD"/>
    <w:rsid w:val="00780670"/>
    <w:rsid w:val="007D2331"/>
    <w:rsid w:val="007E165E"/>
    <w:rsid w:val="007E530D"/>
    <w:rsid w:val="008202B9"/>
    <w:rsid w:val="0084051C"/>
    <w:rsid w:val="00850AE5"/>
    <w:rsid w:val="00857B91"/>
    <w:rsid w:val="008606CC"/>
    <w:rsid w:val="00871ACC"/>
    <w:rsid w:val="00883ACE"/>
    <w:rsid w:val="008A1B16"/>
    <w:rsid w:val="008C507C"/>
    <w:rsid w:val="008E0B95"/>
    <w:rsid w:val="0091417D"/>
    <w:rsid w:val="00917286"/>
    <w:rsid w:val="00960AE3"/>
    <w:rsid w:val="00972218"/>
    <w:rsid w:val="009D31C8"/>
    <w:rsid w:val="009D7B71"/>
    <w:rsid w:val="00A06D7E"/>
    <w:rsid w:val="00A14A17"/>
    <w:rsid w:val="00A84DED"/>
    <w:rsid w:val="00AC1155"/>
    <w:rsid w:val="00AE4760"/>
    <w:rsid w:val="00AE4921"/>
    <w:rsid w:val="00AF2854"/>
    <w:rsid w:val="00B07AB1"/>
    <w:rsid w:val="00B21515"/>
    <w:rsid w:val="00B93AB0"/>
    <w:rsid w:val="00BA7444"/>
    <w:rsid w:val="00C675E5"/>
    <w:rsid w:val="00C9163F"/>
    <w:rsid w:val="00CA7174"/>
    <w:rsid w:val="00CB5040"/>
    <w:rsid w:val="00CB7929"/>
    <w:rsid w:val="00CC41BE"/>
    <w:rsid w:val="00CD016B"/>
    <w:rsid w:val="00D046AE"/>
    <w:rsid w:val="00D1624C"/>
    <w:rsid w:val="00D17348"/>
    <w:rsid w:val="00D30B1F"/>
    <w:rsid w:val="00D84012"/>
    <w:rsid w:val="00DD5887"/>
    <w:rsid w:val="00E41342"/>
    <w:rsid w:val="00E72428"/>
    <w:rsid w:val="00E84BE9"/>
    <w:rsid w:val="00EB14D3"/>
    <w:rsid w:val="00EE6F8E"/>
    <w:rsid w:val="00EF2B67"/>
    <w:rsid w:val="00F05DA3"/>
    <w:rsid w:val="00F93836"/>
    <w:rsid w:val="00FB7DFA"/>
    <w:rsid w:val="00FD6638"/>
    <w:rsid w:val="00FE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50830"/>
  <w15:chartTrackingRefBased/>
  <w15:docId w15:val="{C43F2340-289A-4B9C-B2D6-5A3F2BF8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D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0D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D4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F0D43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qFormat/>
    <w:rsid w:val="004C4B8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D119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1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393F2-7034-4994-B98A-C56322B5B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6</TotalTime>
  <Pages>12</Pages>
  <Words>1242</Words>
  <Characters>7084</Characters>
  <Application>Microsoft Office Word</Application>
  <DocSecurity>0</DocSecurity>
  <Lines>59</Lines>
  <Paragraphs>16</Paragraphs>
  <ScaleCrop>false</ScaleCrop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qi</dc:creator>
  <cp:keywords/>
  <dc:description/>
  <cp:lastModifiedBy>qiuqi</cp:lastModifiedBy>
  <cp:revision>104</cp:revision>
  <dcterms:created xsi:type="dcterms:W3CDTF">2020-11-12T11:31:00Z</dcterms:created>
  <dcterms:modified xsi:type="dcterms:W3CDTF">2021-04-29T03:18:00Z</dcterms:modified>
</cp:coreProperties>
</file>